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DEDE9" w14:textId="0C64EDCC" w:rsidR="00731DC7" w:rsidRPr="001A6729" w:rsidRDefault="00000000" w:rsidP="00B32F34">
      <w:pPr>
        <w:jc w:val="center"/>
        <w:rPr>
          <w:rFonts w:ascii="Times New Roman" w:hAnsi="Times New Roman"/>
          <w:b/>
          <w:sz w:val="24"/>
        </w:rPr>
      </w:pPr>
      <w:bookmarkStart w:id="0" w:name="_Hlk517643068"/>
      <w:r w:rsidRPr="001A6729">
        <w:rPr>
          <w:rFonts w:ascii="Times New Roman" w:hAnsi="Times New Roman"/>
          <w:b/>
          <w:sz w:val="24"/>
        </w:rPr>
        <w:t>Development and evaluation of three automated media pooling and molecular diagnostic systems for the detection of SARS-CoV-</w:t>
      </w:r>
      <w:bookmarkEnd w:id="0"/>
      <w:r w:rsidR="00544797" w:rsidRPr="001A6729">
        <w:rPr>
          <w:rFonts w:ascii="Times New Roman" w:hAnsi="Times New Roman"/>
          <w:b/>
          <w:sz w:val="24"/>
        </w:rPr>
        <w:t>2</w:t>
      </w:r>
    </w:p>
    <w:p w14:paraId="041C6BC4" w14:textId="5BD29AF4" w:rsidR="00B32F34" w:rsidRPr="001A6729" w:rsidRDefault="00000000" w:rsidP="00B32F34">
      <w:pPr>
        <w:jc w:val="center"/>
        <w:rPr>
          <w:rFonts w:ascii="Times New Roman" w:hAnsi="Times New Roman"/>
          <w:b/>
          <w:sz w:val="24"/>
        </w:rPr>
      </w:pPr>
      <w:r w:rsidRPr="001A6729">
        <w:rPr>
          <w:rFonts w:ascii="Times New Roman" w:hAnsi="Times New Roman"/>
          <w:b/>
          <w:sz w:val="24"/>
        </w:rPr>
        <w:t>Supplementa</w:t>
      </w:r>
      <w:r w:rsidR="001A0FD2" w:rsidRPr="001A6729">
        <w:rPr>
          <w:rFonts w:ascii="Times New Roman" w:hAnsi="Times New Roman" w:hint="eastAsia"/>
          <w:b/>
          <w:sz w:val="24"/>
        </w:rPr>
        <w:t>l</w:t>
      </w:r>
      <w:r w:rsidRPr="001A6729">
        <w:rPr>
          <w:rFonts w:ascii="Times New Roman" w:hAnsi="Times New Roman"/>
          <w:b/>
          <w:sz w:val="24"/>
        </w:rPr>
        <w:t xml:space="preserve"> Materials</w:t>
      </w:r>
    </w:p>
    <w:p w14:paraId="3B76D792" w14:textId="4ADBC85C" w:rsidR="003F79AA" w:rsidRPr="001A6729" w:rsidRDefault="00000000" w:rsidP="003F79AA">
      <w:pPr>
        <w:widowControl/>
        <w:jc w:val="left"/>
        <w:rPr>
          <w:rFonts w:ascii="Times New Roman" w:hAnsi="Times New Roman"/>
          <w:sz w:val="24"/>
        </w:rPr>
      </w:pPr>
      <w:r w:rsidRPr="001A6729">
        <w:rPr>
          <w:rFonts w:ascii="Times New Roman" w:hAnsi="Times New Roman"/>
          <w:b/>
          <w:sz w:val="24"/>
        </w:rPr>
        <w:t>Table S1. Data used for the analytical sensitivity analysis.</w:t>
      </w:r>
    </w:p>
    <w:tbl>
      <w:tblPr>
        <w:tblW w:w="13122" w:type="dxa"/>
        <w:tblInd w:w="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0"/>
        <w:gridCol w:w="104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1A6729" w:rsidRPr="001A6729" w14:paraId="3DA130FF" w14:textId="697FA563" w:rsidTr="00C0510D">
        <w:trPr>
          <w:trHeight w:val="297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8BE33" w14:textId="77777777" w:rsidR="00880D17" w:rsidRPr="001A6729" w:rsidRDefault="00880D17" w:rsidP="00164AFD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ooling system (specimen)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E59346" w14:textId="77777777" w:rsidR="00880D17" w:rsidRPr="001A6729" w:rsidRDefault="00880D17" w:rsidP="00164AFD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ize of pool</w:t>
            </w:r>
          </w:p>
        </w:tc>
        <w:tc>
          <w:tcPr>
            <w:tcW w:w="1073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8B927" w14:textId="12DF3321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Viral copies/sample mL, positive rate (no. of replicates, positive/tested)</w:t>
            </w:r>
          </w:p>
        </w:tc>
      </w:tr>
      <w:tr w:rsidR="001A6729" w:rsidRPr="001A6729" w14:paraId="5421CEF5" w14:textId="40E4067A" w:rsidTr="00880D17">
        <w:trPr>
          <w:trHeight w:val="297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179A8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0505C3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ADAB1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5,0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646B68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1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,0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79239D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,0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805AA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,5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E3D7A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,0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E92865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BF7193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2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74E7CC" w14:textId="77777777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1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D5D51" w14:textId="532885AA" w:rsidR="00880D17" w:rsidRPr="001A6729" w:rsidRDefault="00880D17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D95316" w14:textId="3535EE30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50</w:t>
            </w:r>
          </w:p>
        </w:tc>
      </w:tr>
      <w:tr w:rsidR="001A6729" w:rsidRPr="001A6729" w14:paraId="7BB63512" w14:textId="5A552185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0D6160" w14:textId="2E61DAA9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spellStart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eneLEAD</w:t>
            </w:r>
            <w:proofErr w:type="spellEnd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PS (saliva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0C5D679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I</w:t>
            </w:r>
            <w:r w:rsidRPr="001A6729">
              <w:rPr>
                <w:rFonts w:ascii="Times New Roman" w:hAnsi="Times New Roman"/>
                <w:sz w:val="22"/>
                <w:szCs w:val="28"/>
              </w:rPr>
              <w:t>ndividual testin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5B927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14:paraId="320E1F0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14:paraId="62C8C32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F496A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4531F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14:paraId="0D9A45F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14:paraId="727A026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14:paraId="4DBAC05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20/20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14:paraId="1071E04A" w14:textId="26BAE5EC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  <w:highlight w:val="yellow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0% (6/10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14:paraId="0EF3E3CE" w14:textId="26707B1C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7% (2/12)</w:t>
            </w:r>
          </w:p>
        </w:tc>
      </w:tr>
      <w:tr w:rsidR="001A6729" w:rsidRPr="001A6729" w14:paraId="6C87601C" w14:textId="3D770C4F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1EEA9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751AE18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8"/>
              </w:rPr>
            </w:pPr>
            <w:r w:rsidRPr="001A6729">
              <w:rPr>
                <w:rFonts w:ascii="Times New Roman" w:eastAsia="游ゴシック" w:hAnsi="Times New Roman" w:hint="eastAsia"/>
                <w:sz w:val="22"/>
                <w:szCs w:val="28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4B9C4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6B69F77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7106C00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5C0C18A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571BE5DD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44E2587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5% (19/2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502888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70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% (7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D3B9C3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% (2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2E5FF7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B200E90" w14:textId="442F9C5E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472B95E1" w14:textId="37DB7850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7EFC1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429B051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8"/>
              </w:rPr>
            </w:pPr>
            <w:r w:rsidRPr="001A6729">
              <w:rPr>
                <w:rFonts w:ascii="Times New Roman" w:eastAsia="游ゴシック" w:hAnsi="Times New Roman" w:hint="eastAsia"/>
                <w:sz w:val="22"/>
                <w:szCs w:val="28"/>
              </w:rPr>
              <w:t>6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1FC07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D275F0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A75B2E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305C876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68C36B8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20/2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C02316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9% (11/14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B2F12B0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7% (8/14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7ECDFF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% (2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5584A6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9A37245" w14:textId="718E88A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184096D4" w14:textId="0E63BFC6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21BC9D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1F4DD81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8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68746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A4753A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D6160F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6BD1FD7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71F64D6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5% (19/2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104035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9% (11/14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2001C5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% (2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94CB869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F4B567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3C0C867" w14:textId="041D6BF4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34B84033" w14:textId="35D4D71C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E71212" w14:textId="73D3C5EA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游ゴシック" w:hAnsi="Times New Roman" w:hint="eastAsia"/>
                <w:sz w:val="22"/>
                <w:szCs w:val="22"/>
              </w:rPr>
              <w:t>P</w:t>
            </w:r>
            <w:r w:rsidRPr="001A6729">
              <w:rPr>
                <w:rFonts w:ascii="Times New Roman" w:eastAsia="游ゴシック" w:hAnsi="Times New Roman"/>
                <w:sz w:val="22"/>
                <w:szCs w:val="22"/>
              </w:rPr>
              <w:t>anther-PS (saliva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3BACE1D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I</w:t>
            </w:r>
            <w:r w:rsidRPr="001A6729">
              <w:rPr>
                <w:rFonts w:ascii="Times New Roman" w:hAnsi="Times New Roman"/>
                <w:sz w:val="22"/>
                <w:szCs w:val="28"/>
              </w:rPr>
              <w:t>ndividual testing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615391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ACFD22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6/1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1BDA1A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6/1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52EF065D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6/1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36D40C4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4% (15/1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FE8E319" w14:textId="3D4F52DF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4% (7/1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45D4353" w14:textId="272B1931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0% (9/15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8EC89C4" w14:textId="3B724105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1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56DEA0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14D0FC9" w14:textId="77C317B9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256B3052" w14:textId="446357DA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83B1B5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264523A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76832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E92712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30C5E1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0C820EF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7485E510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% (2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FB18FE3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% (2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9E9D68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AD8A5F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4636D7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22E2B20" w14:textId="12721B3B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6829EE84" w14:textId="303937CD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29755C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7D880D6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6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77377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7/7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39753E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</w:t>
            </w: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6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F7A9AF0" w14:textId="7A7011D6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3% (5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5D96B0BE" w14:textId="386CDDFD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3% (5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790754C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7% (1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94BEB0D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085115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BF6F23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BB84B33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E1E90C3" w14:textId="3E8B6633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60426252" w14:textId="15A441CA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B03C0F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22FCD9D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1</w:t>
            </w:r>
            <w:r w:rsidRPr="001A6729">
              <w:rPr>
                <w:rFonts w:ascii="Times New Roman" w:hAnsi="Times New Roman"/>
                <w:sz w:val="22"/>
                <w:szCs w:val="28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3D4D57" w14:textId="438D10B8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7/7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FCCECB5" w14:textId="15C74C92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6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3A1970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% (2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392B8EA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% (2/6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570C95D3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7% (1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8DCB4D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612793D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DC210E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6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90F051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97C97A8" w14:textId="04DC7C1C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6260B6E6" w14:textId="1BD2E77E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C2DB5F" w14:textId="0B52C313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P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nther-PS (nasal swab</w:t>
            </w:r>
            <w:r w:rsidRPr="001A6729">
              <w:rPr>
                <w:rFonts w:ascii="Times New Roman" w:eastAsia="游ゴシック" w:hAnsi="Times New Roman"/>
                <w:sz w:val="22"/>
                <w:szCs w:val="22"/>
              </w:rPr>
              <w:t>; Aptima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®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6766C7D1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I</w:t>
            </w:r>
            <w:r w:rsidRPr="001A6729">
              <w:rPr>
                <w:rFonts w:ascii="Times New Roman" w:hAnsi="Times New Roman"/>
                <w:sz w:val="22"/>
                <w:szCs w:val="28"/>
              </w:rPr>
              <w:t>ndividual testing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0C83F3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42EF81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3/13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8F14DA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3/13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0C3D90D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3/13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30EB0570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0% (20/2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33C786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5% (19/2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1E3AB50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7% (10/13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62FCFC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8% (5/13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342526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5078FFD" w14:textId="1991FFE3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0D16A0B1" w14:textId="0E2B8DC4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558234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7270C6E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8B66B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DF0F377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FB90CD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792EBAE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10C4C9E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0% (9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883176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0% (7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825E539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0D7798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55DDDE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7EA5C2A" w14:textId="11126668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50BC7364" w14:textId="34DE876F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1F5B80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260615F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6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86789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BCDA927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BDF04A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65C2391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0% (9/10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6714C04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0% (9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2225CD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0% (3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B5031D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0% (5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E9401F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% (1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F1CD8F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7FE6E70" w14:textId="09EF6D70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44ED0BAB" w14:textId="56DF929B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A3A03D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684726FD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1</w:t>
            </w:r>
            <w:r w:rsidRPr="001A6729">
              <w:rPr>
                <w:rFonts w:ascii="Times New Roman" w:hAnsi="Times New Roman"/>
                <w:sz w:val="22"/>
                <w:szCs w:val="28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AFA828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9D2BDC1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4C669E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0/10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3ADAC0F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0% (9/10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752A17C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0% (7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ADF08C7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0% (4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960B24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0% (2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DA33A1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% (0/10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9F91D7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A082EEE" w14:textId="41462A5E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5FF421BB" w14:textId="06FD4C83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E56EFE" w14:textId="598BEEDA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spellStart"/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B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iomek</w:t>
            </w:r>
            <w:proofErr w:type="spellEnd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PS (saliva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00DFF83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I</w:t>
            </w:r>
            <w:r w:rsidRPr="001A6729">
              <w:rPr>
                <w:rFonts w:ascii="Times New Roman" w:hAnsi="Times New Roman"/>
                <w:sz w:val="22"/>
                <w:szCs w:val="28"/>
              </w:rPr>
              <w:t>ndividual testing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432091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9451D70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B8730F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0C6E124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75C0F201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8/18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6110EFF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4% (17/18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778FF3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89% (8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7E3ABC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4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% (4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44115F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E6CEE38" w14:textId="3BD43955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128D0314" w14:textId="73FBAFC2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BEF8F2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406138F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D39939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8/18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CAA07B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8/18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1F6891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19/19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19F6052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4% (17/18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0E2FB1D0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5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% (5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6C51E7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0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% (0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32F04B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DD4A48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1B83319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1992A861" w14:textId="57A83BE8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10A2D118" w14:textId="2A52514E" w:rsidTr="00880D17">
        <w:trPr>
          <w:trHeight w:val="297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BBC433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2C62B04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6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111571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77069BD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E9561C2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23D4311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89% (8/9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</w:tcPr>
          <w:p w14:paraId="1E6CCCA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1% (1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4EF3CF1A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0% (0/9)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A5CE744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9211F33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66B6DF56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305DC6D" w14:textId="6C0F1ECD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  <w:tr w:rsidR="001A6729" w:rsidRPr="001A6729" w14:paraId="43465AD3" w14:textId="02E61931" w:rsidTr="00880D17">
        <w:trPr>
          <w:trHeight w:val="297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3C39F1" w14:textId="77777777" w:rsidR="00880D17" w:rsidRPr="001A6729" w:rsidRDefault="00880D17" w:rsidP="00880D17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</w:tcPr>
          <w:p w14:paraId="0E87C38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8"/>
              </w:rPr>
            </w:pPr>
            <w:r w:rsidRPr="001A6729">
              <w:rPr>
                <w:rFonts w:ascii="Times New Roman" w:hAnsi="Times New Roman" w:hint="eastAsia"/>
                <w:sz w:val="22"/>
                <w:szCs w:val="28"/>
              </w:rPr>
              <w:t>1</w:t>
            </w:r>
            <w:r w:rsidRPr="001A6729">
              <w:rPr>
                <w:rFonts w:ascii="Times New Roman" w:hAnsi="Times New Roman"/>
                <w:sz w:val="22"/>
                <w:szCs w:val="28"/>
              </w:rPr>
              <w:t>0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65820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163A8B9B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5F0A8835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00% (9/9)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83D5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50% (9/18)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6BFAC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22% (2/9)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23240DBE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0% (0/9)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392FE6D9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7DB7EED7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1452B069" w14:textId="77777777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50612D3D" w14:textId="1B1D916A" w:rsidR="00880D17" w:rsidRPr="001A6729" w:rsidRDefault="00880D17" w:rsidP="00880D1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</w:t>
            </w:r>
          </w:p>
        </w:tc>
      </w:tr>
    </w:tbl>
    <w:p w14:paraId="7D1730B5" w14:textId="77777777" w:rsidR="003F79AA" w:rsidRPr="001A6729" w:rsidRDefault="00000000" w:rsidP="003F79AA">
      <w:pPr>
        <w:adjustRightInd w:val="0"/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1A6729">
        <w:rPr>
          <w:rFonts w:ascii="Times New Roman" w:hAnsi="Times New Roman" w:hint="eastAsia"/>
          <w:sz w:val="22"/>
          <w:szCs w:val="22"/>
        </w:rPr>
        <w:t>N</w:t>
      </w:r>
      <w:r w:rsidRPr="001A6729">
        <w:rPr>
          <w:rFonts w:ascii="Times New Roman" w:hAnsi="Times New Roman"/>
          <w:sz w:val="22"/>
          <w:szCs w:val="22"/>
        </w:rPr>
        <w:t>D, not determined.</w:t>
      </w:r>
    </w:p>
    <w:p w14:paraId="7DB48AB5" w14:textId="77777777" w:rsidR="003F79AA" w:rsidRPr="001A6729" w:rsidRDefault="003F79AA" w:rsidP="003F79AA">
      <w:pPr>
        <w:adjustRightInd w:val="0"/>
        <w:snapToGrid w:val="0"/>
        <w:spacing w:line="480" w:lineRule="auto"/>
        <w:rPr>
          <w:rFonts w:ascii="Times New Roman" w:hAnsi="Times New Roman"/>
          <w:sz w:val="22"/>
          <w:szCs w:val="22"/>
        </w:rPr>
      </w:pPr>
    </w:p>
    <w:p w14:paraId="123A44CE" w14:textId="77777777" w:rsidR="003F79AA" w:rsidRPr="001A6729" w:rsidRDefault="003F79AA" w:rsidP="003F79AA">
      <w:pPr>
        <w:adjustRightInd w:val="0"/>
        <w:snapToGrid w:val="0"/>
        <w:spacing w:line="480" w:lineRule="auto"/>
        <w:rPr>
          <w:rFonts w:ascii="Times New Roman" w:hAnsi="Times New Roman"/>
          <w:sz w:val="22"/>
          <w:szCs w:val="22"/>
        </w:rPr>
        <w:sectPr w:rsidR="003F79AA" w:rsidRPr="001A6729" w:rsidSect="0010550A">
          <w:endnotePr>
            <w:numFmt w:val="decimal"/>
          </w:endnotePr>
          <w:pgSz w:w="15840" w:h="12240" w:orient="landscape" w:code="1"/>
          <w:pgMar w:top="1440" w:right="1440" w:bottom="1440" w:left="1440" w:header="851" w:footer="992" w:gutter="0"/>
          <w:lnNumType w:countBy="1" w:restart="continuous"/>
          <w:cols w:space="425"/>
          <w:docGrid w:type="lines" w:linePitch="482" w:charSpace="3435"/>
        </w:sectPr>
      </w:pPr>
    </w:p>
    <w:p w14:paraId="606E60D6" w14:textId="11586750" w:rsidR="003F79AA" w:rsidRPr="001A6729" w:rsidRDefault="00000000" w:rsidP="003F79AA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1A6729">
        <w:rPr>
          <w:rFonts w:ascii="Times New Roman" w:hAnsi="Times New Roman"/>
          <w:b/>
          <w:sz w:val="24"/>
        </w:rPr>
        <w:lastRenderedPageBreak/>
        <w:t>Table S2. Details of pool</w:t>
      </w:r>
      <w:r w:rsidR="006E3794" w:rsidRPr="001A6729">
        <w:rPr>
          <w:rFonts w:ascii="Times New Roman" w:hAnsi="Times New Roman"/>
          <w:b/>
          <w:sz w:val="24"/>
        </w:rPr>
        <w:t>ed</w:t>
      </w:r>
      <w:r w:rsidRPr="001A6729">
        <w:rPr>
          <w:rFonts w:ascii="Times New Roman" w:hAnsi="Times New Roman"/>
          <w:b/>
          <w:sz w:val="24"/>
        </w:rPr>
        <w:t xml:space="preserve"> testing in the validation study.</w:t>
      </w:r>
    </w:p>
    <w:tbl>
      <w:tblPr>
        <w:tblW w:w="13236" w:type="dxa"/>
        <w:tblInd w:w="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9"/>
        <w:gridCol w:w="1701"/>
        <w:gridCol w:w="1701"/>
        <w:gridCol w:w="1559"/>
        <w:gridCol w:w="1985"/>
        <w:gridCol w:w="1984"/>
        <w:gridCol w:w="1418"/>
        <w:gridCol w:w="1559"/>
      </w:tblGrid>
      <w:tr w:rsidR="001A6729" w:rsidRPr="001A6729" w14:paraId="75E36FD8" w14:textId="77777777" w:rsidTr="00351B12">
        <w:trPr>
          <w:trHeight w:val="9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85CEF5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P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oling system (size of poo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13EFA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peci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BA02F2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umber of positive/negative samples tested (prevalenc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0FB6C9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umber of pools tested, positive/negative </w:t>
            </w:r>
            <w:proofErr w:type="spellStart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esults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411B0" w14:textId="34B43FC6" w:rsidR="003F79AA" w:rsidRPr="001A6729" w:rsidRDefault="001C38B4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Negative pool </w:t>
            </w:r>
            <w:r w:rsidR="00000000"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raction (fraction of samples that were determined to be negative by only testing of pooled sample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877085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R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eduction rate in number of </w:t>
            </w:r>
            <w:proofErr w:type="spellStart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ests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(a total 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number of tests in pooling testing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F46128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Retest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ate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(pooling/individual testin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3FEFE7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Invalid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rate (pooling/individual testing)</w:t>
            </w:r>
          </w:p>
        </w:tc>
      </w:tr>
      <w:tr w:rsidR="001A6729" w:rsidRPr="001A6729" w14:paraId="2E207158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3146A648" w14:textId="0C29EBE5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sz w:val="22"/>
                <w:szCs w:val="22"/>
              </w:rPr>
            </w:pPr>
            <w:proofErr w:type="spellStart"/>
            <w:r w:rsidRPr="001A6729">
              <w:rPr>
                <w:rFonts w:ascii="Times New Roman" w:eastAsia="游ゴシック" w:hAnsi="Times New Roman"/>
                <w:sz w:val="22"/>
                <w:szCs w:val="22"/>
              </w:rPr>
              <w:t>geneLEAD</w:t>
            </w:r>
            <w:proofErr w:type="spellEnd"/>
            <w:r w:rsidRPr="001A6729">
              <w:rPr>
                <w:rFonts w:ascii="Times New Roman" w:eastAsia="游ゴシック" w:hAnsi="Times New Roman"/>
                <w:sz w:val="22"/>
                <w:szCs w:val="22"/>
              </w:rPr>
              <w:t>-PS (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65F8E3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游ゴシック" w:hAnsi="Times New Roman"/>
                <w:sz w:val="22"/>
                <w:szCs w:val="22"/>
              </w:rPr>
              <w:t>Saliv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0A096A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1/1,403 (2.2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17DF2F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1/20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D9BFF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8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0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BA6B29D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7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4% (42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51EF962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0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%/1.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051D336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0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%/0.5%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 w:rsidR="001A6729" w:rsidRPr="001A6729" w14:paraId="62264DA4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2DA915AF" w14:textId="77777777" w:rsidR="003F79AA" w:rsidRPr="001A6729" w:rsidRDefault="003F79AA" w:rsidP="00164AFD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B1B6D0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sopharyngeal swa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BF140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21/527 (3.8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70B29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4/78</w:t>
            </w:r>
            <w:r w:rsidRPr="001A6729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809829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85.4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5A2B0C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7.9% (176</w:t>
            </w:r>
            <w:r w:rsidRPr="001A6729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323025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4.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6DCB8A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</w:tr>
      <w:tr w:rsidR="001A6729" w:rsidRPr="001A6729" w14:paraId="083DF97E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727D649E" w14:textId="77777777" w:rsidR="003F79AA" w:rsidRPr="001A6729" w:rsidRDefault="003F79AA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89EBA5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asal swa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2208A8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17/449 (3.6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B30E91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/69</w:t>
            </w:r>
            <w:r w:rsidRPr="001A6729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429C21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88.8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76C7474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1.7% (132</w:t>
            </w:r>
            <w:r w:rsidRPr="001A6729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BC7783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2.6%/3.8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418952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0%/</w:t>
            </w:r>
            <w:r w:rsidRPr="001A6729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.9%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 w:rsidR="001A6729" w:rsidRPr="001A6729" w14:paraId="4B523A42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4C98FD10" w14:textId="77777777" w:rsidR="003F79AA" w:rsidRPr="001A6729" w:rsidRDefault="003F79AA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3121AF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E60C5F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9/2,379 (2.8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754B2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5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4/354</w:t>
            </w:r>
            <w:r w:rsidRPr="001A6729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D15C02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86.8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C372B9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0.1% (732</w:t>
            </w:r>
            <w:r w:rsidRPr="001A6729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14ED50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0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.5%/2.5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1E0E231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0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%/0.6%</w:t>
            </w:r>
          </w:p>
        </w:tc>
      </w:tr>
      <w:tr w:rsidR="001A6729" w:rsidRPr="001A6729" w14:paraId="4057BF5A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2C91C241" w14:textId="285E26F3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anther-PS (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D60E01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asal swab (Aptima®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E426C3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5/3,183 (1.4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AFDDF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39/76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E3C989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5.2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5B7876D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0.2% (96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D347C5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2.6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755557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2.6%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  <w:t>f</w:t>
            </w:r>
          </w:p>
        </w:tc>
      </w:tr>
      <w:tr w:rsidR="001A6729" w:rsidRPr="001A6729" w14:paraId="40F1BE43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0154A3E2" w14:textId="7B5BDC25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6729">
              <w:rPr>
                <w:rFonts w:ascii="Times New Roman" w:hAnsi="Times New Roman" w:hint="eastAsia"/>
                <w:sz w:val="22"/>
                <w:szCs w:val="22"/>
              </w:rPr>
              <w:t>B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iomek</w:t>
            </w:r>
            <w:proofErr w:type="spellEnd"/>
            <w:r w:rsidRPr="001A6729">
              <w:rPr>
                <w:rFonts w:ascii="Times New Roman" w:hAnsi="Times New Roman"/>
                <w:sz w:val="22"/>
                <w:szCs w:val="22"/>
              </w:rPr>
              <w:t>-PS (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1FD3D2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eastAsia="游ゴシック" w:hAnsi="Times New Roman"/>
                <w:sz w:val="22"/>
                <w:szCs w:val="22"/>
              </w:rPr>
              <w:t>Saliv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0DD40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3/3,383 (1.0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8C642E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33/82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EC010E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96.1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8F14B18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1.1% (98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DAA11C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639903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</w:tr>
      <w:tr w:rsidR="001A6729" w:rsidRPr="001A6729" w14:paraId="69AF2D7B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151CF6B2" w14:textId="77777777" w:rsidR="003F79AA" w:rsidRPr="001A6729" w:rsidRDefault="003F79AA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30C2CA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sopharyngeal swa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AD74B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6/1,271 (2.0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64105D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3/30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D47EDF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9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3.8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9142EF8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8.1% (41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5AA09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D04335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</w:tr>
      <w:tr w:rsidR="001A6729" w:rsidRPr="001A6729" w14:paraId="5EB10AF4" w14:textId="77777777" w:rsidTr="00351B12">
        <w:trPr>
          <w:trHeight w:val="98"/>
        </w:trPr>
        <w:tc>
          <w:tcPr>
            <w:tcW w:w="1329" w:type="dxa"/>
            <w:tcBorders>
              <w:left w:val="nil"/>
              <w:right w:val="nil"/>
            </w:tcBorders>
          </w:tcPr>
          <w:p w14:paraId="0070B0D0" w14:textId="77777777" w:rsidR="003F79AA" w:rsidRPr="001A6729" w:rsidRDefault="003F79AA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3BC8F7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asal swa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99AEC8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 xml:space="preserve">7/1,660 </w:t>
            </w:r>
            <w:r w:rsidRPr="001A6729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2.8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D30832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40/38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EE4254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9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0.7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735407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5.3% (59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6B5D46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E5F9E8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</w:tr>
      <w:tr w:rsidR="001A6729" w:rsidRPr="001A6729" w14:paraId="686E3207" w14:textId="77777777" w:rsidTr="00351B12">
        <w:trPr>
          <w:trHeight w:val="98"/>
        </w:trPr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14:paraId="48FE1788" w14:textId="77777777" w:rsidR="003F79AA" w:rsidRPr="001A6729" w:rsidRDefault="003F79AA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99951" w14:textId="77777777" w:rsidR="003F79AA" w:rsidRPr="001A6729" w:rsidRDefault="00000000" w:rsidP="00164AF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4DB9B41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06/6,314 (1.7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7DFFCDC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9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4/151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43B4B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9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4.1%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2938F00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9.1% (198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1E1DC47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0CC4B35" w14:textId="77777777" w:rsidR="003F79AA" w:rsidRPr="001A6729" w:rsidRDefault="00000000" w:rsidP="00164AF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1A6729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1A6729">
              <w:rPr>
                <w:rFonts w:ascii="Times New Roman" w:hAnsi="Times New Roman"/>
                <w:sz w:val="22"/>
                <w:szCs w:val="22"/>
              </w:rPr>
              <w:t>%/0%</w:t>
            </w:r>
          </w:p>
        </w:tc>
      </w:tr>
    </w:tbl>
    <w:p w14:paraId="2A30A971" w14:textId="73F981BA" w:rsidR="003F79AA" w:rsidRPr="001A6729" w:rsidRDefault="00000000" w:rsidP="003F79AA">
      <w:pPr>
        <w:adjustRightInd w:val="0"/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1A6729">
        <w:rPr>
          <w:rFonts w:ascii="Times New Roman" w:eastAsia="ＭＳ Ｐゴシック" w:hAnsi="Times New Roman"/>
          <w:kern w:val="0"/>
          <w:sz w:val="24"/>
          <w:vertAlign w:val="superscript"/>
        </w:rPr>
        <w:t>a</w:t>
      </w:r>
      <w:r w:rsidRPr="001A6729">
        <w:rPr>
          <w:rFonts w:ascii="Times New Roman" w:eastAsia="ＭＳ Ｐゴシック" w:hAnsi="Times New Roman"/>
          <w:kern w:val="0"/>
          <w:sz w:val="24"/>
        </w:rPr>
        <w:t xml:space="preserve"> Positive pools may contain multiple positive samples. The number of individual tests can be calculated by the number of pools with positive results multiplied by the size of the pool.</w:t>
      </w:r>
    </w:p>
    <w:p w14:paraId="27E12A25" w14:textId="0F68C107" w:rsidR="003F79AA" w:rsidRPr="001A6729" w:rsidRDefault="00000000" w:rsidP="003F79AA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A6729">
        <w:rPr>
          <w:rFonts w:ascii="Times New Roman" w:eastAsia="ＭＳ Ｐゴシック" w:hAnsi="Times New Roman"/>
          <w:kern w:val="0"/>
          <w:sz w:val="24"/>
          <w:vertAlign w:val="superscript"/>
        </w:rPr>
        <w:t>b</w:t>
      </w:r>
      <w:r w:rsidRPr="001A6729">
        <w:rPr>
          <w:rFonts w:ascii="Times New Roman" w:hAnsi="Times New Roman"/>
          <w:sz w:val="24"/>
        </w:rPr>
        <w:t xml:space="preserve"> The reduction rate in the number of tests was calculated using the following formula: 1 - (</w:t>
      </w:r>
      <w:r w:rsidR="00AD4504" w:rsidRPr="001A6729">
        <w:rPr>
          <w:rFonts w:ascii="Times New Roman" w:hAnsi="Times New Roman"/>
          <w:sz w:val="24"/>
        </w:rPr>
        <w:t xml:space="preserve">the </w:t>
      </w:r>
      <w:r w:rsidRPr="001A6729">
        <w:rPr>
          <w:rFonts w:ascii="Times New Roman" w:hAnsi="Times New Roman"/>
          <w:sz w:val="24"/>
        </w:rPr>
        <w:t>t</w:t>
      </w:r>
      <w:r w:rsidRPr="001A6729">
        <w:rPr>
          <w:rFonts w:ascii="Times New Roman" w:hAnsi="Times New Roman" w:hint="eastAsia"/>
          <w:sz w:val="24"/>
        </w:rPr>
        <w:t xml:space="preserve">otal </w:t>
      </w:r>
      <w:r w:rsidRPr="001A6729">
        <w:rPr>
          <w:rFonts w:ascii="Times New Roman" w:hAnsi="Times New Roman"/>
          <w:sz w:val="24"/>
        </w:rPr>
        <w:t>number of tests needed in pooling testing [</w:t>
      </w:r>
      <w:r w:rsidR="00C63733" w:rsidRPr="001A6729">
        <w:rPr>
          <w:rFonts w:ascii="Times New Roman" w:hAnsi="Times New Roman" w:hint="eastAsia"/>
          <w:sz w:val="24"/>
        </w:rPr>
        <w:t>t</w:t>
      </w:r>
      <w:r w:rsidR="00C63733" w:rsidRPr="001A6729">
        <w:rPr>
          <w:rFonts w:ascii="Times New Roman" w:hAnsi="Times New Roman"/>
          <w:sz w:val="24"/>
        </w:rPr>
        <w:t>he</w:t>
      </w:r>
      <w:r w:rsidRPr="001A6729">
        <w:rPr>
          <w:rFonts w:ascii="Times New Roman" w:hAnsi="Times New Roman"/>
          <w:sz w:val="24"/>
        </w:rPr>
        <w:t xml:space="preserve"> number of pools tested plus </w:t>
      </w:r>
      <w:r w:rsidR="00C63733" w:rsidRPr="001A6729">
        <w:rPr>
          <w:rFonts w:ascii="Times New Roman" w:hAnsi="Times New Roman"/>
          <w:sz w:val="24"/>
        </w:rPr>
        <w:t>the</w:t>
      </w:r>
      <w:r w:rsidRPr="001A6729">
        <w:rPr>
          <w:rFonts w:ascii="Times New Roman" w:hAnsi="Times New Roman"/>
          <w:sz w:val="24"/>
        </w:rPr>
        <w:t xml:space="preserve"> number of individual samples tested due to positive pools]) divided by </w:t>
      </w:r>
      <w:r w:rsidR="00AD4504" w:rsidRPr="001A6729">
        <w:rPr>
          <w:rFonts w:ascii="Times New Roman" w:hAnsi="Times New Roman"/>
          <w:sz w:val="24"/>
        </w:rPr>
        <w:t xml:space="preserve">the number of </w:t>
      </w:r>
      <w:r w:rsidRPr="001A6729">
        <w:rPr>
          <w:rFonts w:ascii="Times New Roman" w:hAnsi="Times New Roman"/>
          <w:sz w:val="24"/>
        </w:rPr>
        <w:t>tests (samples) in individual testing.</w:t>
      </w:r>
    </w:p>
    <w:p w14:paraId="041A9BF8" w14:textId="20B837A0" w:rsidR="003F79AA" w:rsidRPr="001A6729" w:rsidRDefault="00000000" w:rsidP="003F79AA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A6729">
        <w:rPr>
          <w:rFonts w:ascii="Times New Roman" w:eastAsia="ＭＳ Ｐゴシック" w:hAnsi="Times New Roman"/>
          <w:kern w:val="0"/>
          <w:sz w:val="24"/>
          <w:vertAlign w:val="superscript"/>
        </w:rPr>
        <w:t>c</w:t>
      </w:r>
      <w:r w:rsidRPr="001A6729">
        <w:rPr>
          <w:rFonts w:ascii="Times New Roman" w:eastAsia="ＭＳ Ｐゴシック" w:hAnsi="Times New Roman"/>
          <w:kern w:val="0"/>
          <w:sz w:val="24"/>
        </w:rPr>
        <w:t xml:space="preserve"> In </w:t>
      </w:r>
      <w:proofErr w:type="spellStart"/>
      <w:r w:rsidRPr="001A6729">
        <w:rPr>
          <w:rFonts w:ascii="Times New Roman" w:eastAsia="ＭＳ Ｐゴシック" w:hAnsi="Times New Roman"/>
          <w:kern w:val="0"/>
          <w:sz w:val="24"/>
        </w:rPr>
        <w:t>geneLEAD</w:t>
      </w:r>
      <w:proofErr w:type="spellEnd"/>
      <w:r w:rsidRPr="001A6729">
        <w:rPr>
          <w:rFonts w:ascii="Times New Roman" w:eastAsia="ＭＳ Ｐゴシック" w:hAnsi="Times New Roman"/>
          <w:kern w:val="0"/>
          <w:sz w:val="24"/>
        </w:rPr>
        <w:t>-PS, the r</w:t>
      </w:r>
      <w:r w:rsidRPr="001A6729">
        <w:rPr>
          <w:rFonts w:ascii="Times New Roman" w:hAnsi="Times New Roman"/>
          <w:sz w:val="24"/>
        </w:rPr>
        <w:t xml:space="preserve">etest rate is a sum of the retest rate due to the assay interpretation criteria (see Table S1) and the invalid rate. In Panther-PS and </w:t>
      </w:r>
      <w:proofErr w:type="spellStart"/>
      <w:r w:rsidRPr="001A6729">
        <w:rPr>
          <w:rFonts w:ascii="Times New Roman" w:hAnsi="Times New Roman"/>
          <w:sz w:val="24"/>
        </w:rPr>
        <w:t>Biomek</w:t>
      </w:r>
      <w:proofErr w:type="spellEnd"/>
      <w:r w:rsidRPr="001A6729">
        <w:rPr>
          <w:rFonts w:ascii="Times New Roman" w:hAnsi="Times New Roman"/>
          <w:sz w:val="24"/>
        </w:rPr>
        <w:t>-PS, the retest rate is equal to the invalid rate.</w:t>
      </w:r>
    </w:p>
    <w:p w14:paraId="0BDE3A5C" w14:textId="77777777" w:rsidR="003F79AA" w:rsidRPr="001A6729" w:rsidRDefault="00000000" w:rsidP="003F79AA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A6729">
        <w:rPr>
          <w:rFonts w:ascii="Times New Roman" w:eastAsia="ＭＳ Ｐゴシック" w:hAnsi="Times New Roman"/>
          <w:kern w:val="0"/>
          <w:sz w:val="24"/>
          <w:vertAlign w:val="superscript"/>
        </w:rPr>
        <w:t>d</w:t>
      </w:r>
      <w:r w:rsidRPr="001A6729">
        <w:rPr>
          <w:rFonts w:ascii="Times New Roman" w:eastAsia="ＭＳ Ｐゴシック" w:hAnsi="Times New Roman"/>
          <w:kern w:val="0"/>
          <w:sz w:val="24"/>
        </w:rPr>
        <w:t xml:space="preserve"> </w:t>
      </w:r>
      <w:r w:rsidRPr="001A6729">
        <w:rPr>
          <w:rFonts w:ascii="Times New Roman" w:hAnsi="Times New Roman"/>
          <w:sz w:val="24"/>
        </w:rPr>
        <w:t>One saliva sample and one nasal swab sample were judged to be invalid due to PCR error and interpretive criteria (the Ct value of extraction control &gt;30), respectively. For both samples, test results could be obtained by retesting.</w:t>
      </w:r>
    </w:p>
    <w:p w14:paraId="677196EA" w14:textId="0B821456" w:rsidR="003F79AA" w:rsidRPr="001A6729" w:rsidRDefault="00000000" w:rsidP="003F79AA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A6729">
        <w:rPr>
          <w:rFonts w:ascii="Times New Roman" w:eastAsia="ＭＳ Ｐゴシック" w:hAnsi="Times New Roman"/>
          <w:kern w:val="0"/>
          <w:sz w:val="24"/>
          <w:vertAlign w:val="superscript"/>
        </w:rPr>
        <w:t>e</w:t>
      </w:r>
      <w:r w:rsidRPr="001A6729">
        <w:rPr>
          <w:rFonts w:ascii="Times New Roman" w:eastAsia="ＭＳ Ｐゴシック" w:hAnsi="Times New Roman"/>
          <w:kern w:val="0"/>
          <w:sz w:val="24"/>
        </w:rPr>
        <w:t xml:space="preserve"> </w:t>
      </w:r>
      <w:r w:rsidRPr="001A6729">
        <w:rPr>
          <w:rFonts w:ascii="Times New Roman" w:hAnsi="Times New Roman"/>
          <w:sz w:val="24"/>
        </w:rPr>
        <w:t>One pool consisted of 4 negative nasal swabs and 2 negative nasopharyngeal swabs, and the pool tested negative. The number of pools in each specimen did not add up to the number of pools for all specimens.</w:t>
      </w:r>
    </w:p>
    <w:p w14:paraId="50ED6FAF" w14:textId="01AFACD6" w:rsidR="00D9147F" w:rsidRPr="001A6729" w:rsidRDefault="00000000" w:rsidP="00A44538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1A6729">
        <w:rPr>
          <w:rFonts w:ascii="Times New Roman" w:eastAsia="ＭＳ Ｐゴシック" w:hAnsi="Times New Roman"/>
          <w:kern w:val="0"/>
          <w:sz w:val="24"/>
          <w:vertAlign w:val="superscript"/>
        </w:rPr>
        <w:t>f</w:t>
      </w:r>
      <w:r w:rsidRPr="001A6729">
        <w:rPr>
          <w:rFonts w:ascii="Times New Roman" w:eastAsia="ＭＳ Ｐゴシック" w:hAnsi="Times New Roman"/>
          <w:kern w:val="0"/>
          <w:sz w:val="24"/>
        </w:rPr>
        <w:t xml:space="preserve"> Results for f</w:t>
      </w:r>
      <w:r w:rsidRPr="001A6729">
        <w:rPr>
          <w:rFonts w:ascii="Times New Roman" w:hAnsi="Times New Roman"/>
          <w:sz w:val="24"/>
        </w:rPr>
        <w:t>our samples could not be obtained due to sample clots. For all four samples, the results could be obtained by retesting.</w:t>
      </w:r>
    </w:p>
    <w:p w14:paraId="0B0AE11D" w14:textId="77777777" w:rsidR="0023467C" w:rsidRPr="001A6729" w:rsidRDefault="0023467C" w:rsidP="004251A4">
      <w:pPr>
        <w:jc w:val="left"/>
        <w:rPr>
          <w:rFonts w:ascii="Times New Roman" w:hAnsi="Times New Roman"/>
          <w:b/>
          <w:sz w:val="24"/>
        </w:rPr>
        <w:sectPr w:rsidR="0023467C" w:rsidRPr="001A6729" w:rsidSect="00425D72">
          <w:footerReference w:type="default" r:id="rId8"/>
          <w:endnotePr>
            <w:numFmt w:val="decimal"/>
          </w:endnotePr>
          <w:pgSz w:w="15840" w:h="12240" w:orient="landscape" w:code="1"/>
          <w:pgMar w:top="1440" w:right="1440" w:bottom="1440" w:left="1440" w:header="851" w:footer="992" w:gutter="0"/>
          <w:lnNumType w:countBy="1" w:restart="continuous"/>
          <w:cols w:space="425"/>
          <w:docGrid w:type="lines" w:linePitch="482" w:charSpace="3435"/>
        </w:sectPr>
      </w:pPr>
    </w:p>
    <w:p w14:paraId="73A108B3" w14:textId="0D3B6D8F" w:rsidR="0052024B" w:rsidRPr="001A6729" w:rsidRDefault="001A0FD2" w:rsidP="004251A4">
      <w:pPr>
        <w:jc w:val="left"/>
        <w:rPr>
          <w:rFonts w:ascii="Times New Roman" w:hAnsi="Times New Roman"/>
          <w:b/>
          <w:sz w:val="24"/>
        </w:rPr>
      </w:pPr>
      <w:r w:rsidRPr="001A6729">
        <w:rPr>
          <w:rFonts w:ascii="Times New Roman" w:hAnsi="Times New Roman"/>
          <w:b/>
          <w:sz w:val="24"/>
        </w:rPr>
        <w:lastRenderedPageBreak/>
        <w:t xml:space="preserve">Table </w:t>
      </w:r>
      <w:r w:rsidR="00B3177E" w:rsidRPr="001A6729">
        <w:rPr>
          <w:rFonts w:ascii="Times New Roman" w:hAnsi="Times New Roman"/>
          <w:b/>
          <w:sz w:val="24"/>
        </w:rPr>
        <w:t>S3</w:t>
      </w:r>
      <w:r w:rsidRPr="001A6729">
        <w:rPr>
          <w:rFonts w:ascii="Times New Roman" w:hAnsi="Times New Roman"/>
          <w:b/>
          <w:sz w:val="24"/>
        </w:rPr>
        <w:t>. Assay interpretive criteria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2127"/>
        <w:gridCol w:w="1990"/>
        <w:gridCol w:w="1837"/>
        <w:gridCol w:w="2693"/>
        <w:gridCol w:w="2410"/>
        <w:gridCol w:w="1903"/>
      </w:tblGrid>
      <w:tr w:rsidR="001A6729" w:rsidRPr="001A6729" w14:paraId="41C4123B" w14:textId="151C0614" w:rsidTr="00CB48DB">
        <w:trPr>
          <w:trHeight w:val="844"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471B9ACE" w14:textId="0D89153E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bookmarkStart w:id="1" w:name="_Hlk147271377"/>
            <w:r w:rsidRPr="001A6729">
              <w:rPr>
                <w:rFonts w:ascii="Times New Roman" w:hAnsi="Times New Roman" w:hint="eastAsia"/>
                <w:sz w:val="24"/>
              </w:rPr>
              <w:t>A</w:t>
            </w:r>
            <w:r w:rsidRPr="001A6729">
              <w:rPr>
                <w:rFonts w:ascii="Times New Roman" w:hAnsi="Times New Roman"/>
                <w:sz w:val="24"/>
              </w:rPr>
              <w:t>ssay (manufacturer or developer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bottom"/>
          </w:tcPr>
          <w:p w14:paraId="090E9B3E" w14:textId="763614ED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SARS-CoV-2 detection target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14:paraId="1E70A532" w14:textId="1F56EE13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Internal contro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10665B2A" w14:textId="14911F76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P</w:t>
            </w:r>
            <w:r w:rsidRPr="001A6729">
              <w:rPr>
                <w:rFonts w:ascii="Times New Roman" w:hAnsi="Times New Roman"/>
                <w:sz w:val="24"/>
              </w:rPr>
              <w:t>ositive criteri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60A5FEB" w14:textId="5BEB07F6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Negative criteria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bottom"/>
          </w:tcPr>
          <w:p w14:paraId="6F21DCD8" w14:textId="5DD3AAD9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I</w:t>
            </w:r>
            <w:r w:rsidR="00BA3756" w:rsidRPr="001A6729">
              <w:rPr>
                <w:rFonts w:ascii="Times New Roman" w:hAnsi="Times New Roman"/>
                <w:sz w:val="24"/>
              </w:rPr>
              <w:t>nvalid criteria</w:t>
            </w:r>
          </w:p>
        </w:tc>
      </w:tr>
      <w:tr w:rsidR="001A6729" w:rsidRPr="001A6729" w14:paraId="761CA352" w14:textId="0122316D" w:rsidTr="00CB48DB">
        <w:trPr>
          <w:trHeight w:val="429"/>
        </w:trPr>
        <w:tc>
          <w:tcPr>
            <w:tcW w:w="2127" w:type="dxa"/>
            <w:tcBorders>
              <w:top w:val="single" w:sz="4" w:space="0" w:color="auto"/>
            </w:tcBorders>
          </w:tcPr>
          <w:p w14:paraId="67137889" w14:textId="77777777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1A6729">
              <w:rPr>
                <w:rFonts w:ascii="Times New Roman" w:hAnsi="Times New Roman"/>
                <w:sz w:val="24"/>
              </w:rPr>
              <w:t>LeaDEA</w:t>
            </w:r>
            <w:proofErr w:type="spellEnd"/>
            <w:r w:rsidRPr="001A6729">
              <w:rPr>
                <w:rFonts w:ascii="Times New Roman" w:hAnsi="Times New Roman"/>
                <w:sz w:val="24"/>
              </w:rPr>
              <w:t xml:space="preserve"> VIASURE SARS-CoV-2 PCR Kit (Precision System Science)</w:t>
            </w:r>
          </w:p>
          <w:p w14:paraId="19FC2F36" w14:textId="77777777" w:rsidR="00425D72" w:rsidRPr="001A6729" w:rsidRDefault="00425D72" w:rsidP="0052024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AABF2EB" w14:textId="2B572887" w:rsidR="00425D72" w:rsidRPr="001A6729" w:rsidRDefault="00000000" w:rsidP="0052024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Orf1ab and N genes separately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E738330" w14:textId="2B951BE3" w:rsidR="00425D72" w:rsidRPr="001A6729" w:rsidRDefault="00000000" w:rsidP="0052024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Extraction control (EC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1932C70" w14:textId="361EB7D0" w:rsidR="00425D72" w:rsidRPr="001A6729" w:rsidRDefault="00000000" w:rsidP="0052024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C</w:t>
            </w:r>
            <w:r w:rsidRPr="001A6729">
              <w:rPr>
                <w:rFonts w:ascii="Times New Roman" w:hAnsi="Times New Roman"/>
                <w:sz w:val="24"/>
              </w:rPr>
              <w:t xml:space="preserve">t value of either target </w:t>
            </w:r>
            <w:r w:rsidRPr="001A6729">
              <w:rPr>
                <w:rFonts w:ascii="ＭＳ 明朝" w:hAnsi="ＭＳ 明朝" w:hint="eastAsia"/>
                <w:sz w:val="24"/>
              </w:rPr>
              <w:t>≤</w:t>
            </w:r>
            <w:r w:rsidR="00CB48DB" w:rsidRPr="001A6729">
              <w:rPr>
                <w:rFonts w:ascii="Times New Roman" w:hAnsi="Times New Roman"/>
                <w:sz w:val="24"/>
              </w:rPr>
              <w:t>40, irrespective of Ct value of EC; if only one target was detected, the sample was retested and the second result was adopted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E07541" w14:textId="496D5972" w:rsidR="00425D72" w:rsidRPr="001A6729" w:rsidRDefault="00000000" w:rsidP="0052024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C</w:t>
            </w:r>
            <w:r w:rsidRPr="001A6729">
              <w:rPr>
                <w:rFonts w:ascii="Times New Roman" w:hAnsi="Times New Roman"/>
                <w:sz w:val="24"/>
              </w:rPr>
              <w:t xml:space="preserve">t value of either target </w:t>
            </w:r>
            <w:r w:rsidR="00F30E20" w:rsidRPr="001A6729">
              <w:rPr>
                <w:rFonts w:ascii="Times New Roman" w:hAnsi="Times New Roman" w:hint="eastAsia"/>
                <w:sz w:val="24"/>
              </w:rPr>
              <w:t>&gt;</w:t>
            </w:r>
            <w:r w:rsidR="00F30E20" w:rsidRPr="001A6729">
              <w:rPr>
                <w:rFonts w:ascii="Times New Roman" w:hAnsi="Times New Roman"/>
                <w:sz w:val="24"/>
              </w:rPr>
              <w:t xml:space="preserve">40 and Ct value of EC </w:t>
            </w:r>
            <w:r w:rsidR="00F30E20" w:rsidRPr="001A6729">
              <w:rPr>
                <w:rFonts w:ascii="ＭＳ 明朝" w:hAnsi="ＭＳ 明朝" w:hint="eastAsia"/>
                <w:sz w:val="24"/>
              </w:rPr>
              <w:t>≤</w:t>
            </w:r>
            <w:r w:rsidR="00F30E20" w:rsidRPr="001A6729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17CEC5E4" w14:textId="70498A8A" w:rsidR="00425D72" w:rsidRPr="001A6729" w:rsidRDefault="00000000" w:rsidP="0052024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C</w:t>
            </w:r>
            <w:r w:rsidRPr="001A6729">
              <w:rPr>
                <w:rFonts w:ascii="Times New Roman" w:hAnsi="Times New Roman"/>
                <w:sz w:val="24"/>
              </w:rPr>
              <w:t>t value of EC &gt;30 and positive criteria not met</w:t>
            </w:r>
          </w:p>
        </w:tc>
      </w:tr>
      <w:tr w:rsidR="001A6729" w:rsidRPr="001A6729" w14:paraId="529CB74F" w14:textId="728A8482" w:rsidTr="00CB48DB">
        <w:trPr>
          <w:trHeight w:val="422"/>
        </w:trPr>
        <w:tc>
          <w:tcPr>
            <w:tcW w:w="2127" w:type="dxa"/>
          </w:tcPr>
          <w:p w14:paraId="43B26A70" w14:textId="77FDAC6D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Aptima SARS-CoV-2 (Hologic Japan)</w:t>
            </w:r>
          </w:p>
        </w:tc>
        <w:tc>
          <w:tcPr>
            <w:tcW w:w="1990" w:type="dxa"/>
          </w:tcPr>
          <w:p w14:paraId="2EAA2906" w14:textId="4358EC1E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Two targets within Orf1ab gene as one target</w:t>
            </w:r>
          </w:p>
        </w:tc>
        <w:tc>
          <w:tcPr>
            <w:tcW w:w="1837" w:type="dxa"/>
          </w:tcPr>
          <w:p w14:paraId="569004CD" w14:textId="1B6C8BA3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Internal control, (IC)</w:t>
            </w:r>
          </w:p>
        </w:tc>
        <w:tc>
          <w:tcPr>
            <w:tcW w:w="2693" w:type="dxa"/>
          </w:tcPr>
          <w:p w14:paraId="50F498F4" w14:textId="6884D8BF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 xml:space="preserve">Presence of </w:t>
            </w:r>
            <w:r w:rsidRPr="001A6729">
              <w:rPr>
                <w:rFonts w:ascii="Times New Roman" w:hAnsi="Times New Roman" w:hint="eastAsia"/>
                <w:sz w:val="24"/>
              </w:rPr>
              <w:t>S</w:t>
            </w:r>
            <w:r w:rsidRPr="001A6729">
              <w:rPr>
                <w:rFonts w:ascii="Times New Roman" w:hAnsi="Times New Roman"/>
                <w:sz w:val="24"/>
              </w:rPr>
              <w:t>ARS-CoV-2 target and valid IC result</w:t>
            </w:r>
          </w:p>
        </w:tc>
        <w:tc>
          <w:tcPr>
            <w:tcW w:w="2410" w:type="dxa"/>
          </w:tcPr>
          <w:p w14:paraId="42A861E0" w14:textId="45922CC8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 xml:space="preserve">Absence of </w:t>
            </w:r>
            <w:r w:rsidRPr="001A6729">
              <w:rPr>
                <w:rFonts w:ascii="Times New Roman" w:hAnsi="Times New Roman" w:hint="eastAsia"/>
                <w:sz w:val="24"/>
              </w:rPr>
              <w:t>S</w:t>
            </w:r>
            <w:r w:rsidRPr="001A6729">
              <w:rPr>
                <w:rFonts w:ascii="Times New Roman" w:hAnsi="Times New Roman"/>
                <w:sz w:val="24"/>
              </w:rPr>
              <w:t>ARS-CoV-2 target and valid IC result</w:t>
            </w:r>
          </w:p>
        </w:tc>
        <w:tc>
          <w:tcPr>
            <w:tcW w:w="1903" w:type="dxa"/>
          </w:tcPr>
          <w:p w14:paraId="470A5BE9" w14:textId="7DBA7192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>Invalid result of SARS-CoV-2 target or IC</w:t>
            </w:r>
          </w:p>
        </w:tc>
      </w:tr>
      <w:tr w:rsidR="001A6729" w:rsidRPr="001A6729" w14:paraId="5F1E52B2" w14:textId="7374D26F" w:rsidTr="00CB48DB">
        <w:trPr>
          <w:trHeight w:val="422"/>
        </w:trPr>
        <w:tc>
          <w:tcPr>
            <w:tcW w:w="2127" w:type="dxa"/>
          </w:tcPr>
          <w:p w14:paraId="61313667" w14:textId="46B5884D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/>
                <w:sz w:val="24"/>
              </w:rPr>
              <w:t xml:space="preserve">N2 assay (the National Institute of </w:t>
            </w:r>
            <w:r w:rsidRPr="001A6729">
              <w:rPr>
                <w:rFonts w:ascii="Times New Roman" w:hAnsi="Times New Roman"/>
                <w:sz w:val="24"/>
              </w:rPr>
              <w:lastRenderedPageBreak/>
              <w:t>Infectious Disease in Japan)</w:t>
            </w:r>
          </w:p>
        </w:tc>
        <w:tc>
          <w:tcPr>
            <w:tcW w:w="1990" w:type="dxa"/>
          </w:tcPr>
          <w:p w14:paraId="3800EC0E" w14:textId="0B3582F8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lastRenderedPageBreak/>
              <w:t>N</w:t>
            </w:r>
            <w:r w:rsidRPr="001A6729">
              <w:rPr>
                <w:rFonts w:ascii="Times New Roman" w:hAnsi="Times New Roman"/>
                <w:sz w:val="24"/>
              </w:rPr>
              <w:t xml:space="preserve"> gene</w:t>
            </w:r>
          </w:p>
        </w:tc>
        <w:tc>
          <w:tcPr>
            <w:tcW w:w="1837" w:type="dxa"/>
          </w:tcPr>
          <w:p w14:paraId="3BB92D88" w14:textId="474706F6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N</w:t>
            </w:r>
            <w:r w:rsidRPr="001A6729">
              <w:rPr>
                <w:rFonts w:ascii="Times New Roman" w:hAnsi="Times New Roman"/>
                <w:sz w:val="24"/>
              </w:rPr>
              <w:t>ot included</w:t>
            </w:r>
          </w:p>
        </w:tc>
        <w:tc>
          <w:tcPr>
            <w:tcW w:w="2693" w:type="dxa"/>
          </w:tcPr>
          <w:p w14:paraId="166C9860" w14:textId="2871DFFC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C</w:t>
            </w:r>
            <w:r w:rsidRPr="001A6729">
              <w:rPr>
                <w:rFonts w:ascii="Times New Roman" w:hAnsi="Times New Roman"/>
                <w:sz w:val="24"/>
              </w:rPr>
              <w:t>t value of N gene &lt; 40</w:t>
            </w:r>
          </w:p>
        </w:tc>
        <w:tc>
          <w:tcPr>
            <w:tcW w:w="2410" w:type="dxa"/>
          </w:tcPr>
          <w:p w14:paraId="60B6D968" w14:textId="0369017B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C</w:t>
            </w:r>
            <w:r w:rsidRPr="001A6729">
              <w:rPr>
                <w:rFonts w:ascii="Times New Roman" w:hAnsi="Times New Roman"/>
                <w:sz w:val="24"/>
              </w:rPr>
              <w:t xml:space="preserve">t value of N gene </w:t>
            </w:r>
            <w:r w:rsidRPr="001A6729">
              <w:rPr>
                <w:rFonts w:ascii="ＭＳ 明朝" w:hAnsi="ＭＳ 明朝" w:hint="eastAsia"/>
                <w:sz w:val="24"/>
              </w:rPr>
              <w:t>≥</w:t>
            </w:r>
            <w:r w:rsidRPr="001A6729">
              <w:rPr>
                <w:rFonts w:ascii="Times New Roman" w:hAnsi="Times New Roman"/>
                <w:sz w:val="24"/>
              </w:rPr>
              <w:t xml:space="preserve"> 40</w:t>
            </w:r>
          </w:p>
        </w:tc>
        <w:tc>
          <w:tcPr>
            <w:tcW w:w="1903" w:type="dxa"/>
          </w:tcPr>
          <w:p w14:paraId="63B9CF87" w14:textId="4866A52A" w:rsidR="00425D72" w:rsidRPr="001A6729" w:rsidRDefault="00000000" w:rsidP="00425D7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1A6729">
              <w:rPr>
                <w:rFonts w:ascii="Times New Roman" w:hAnsi="Times New Roman" w:hint="eastAsia"/>
                <w:sz w:val="24"/>
              </w:rPr>
              <w:t>N</w:t>
            </w:r>
            <w:r w:rsidRPr="001A6729">
              <w:rPr>
                <w:rFonts w:ascii="Times New Roman" w:hAnsi="Times New Roman"/>
                <w:sz w:val="24"/>
              </w:rPr>
              <w:t>ot defined</w:t>
            </w:r>
          </w:p>
        </w:tc>
      </w:tr>
    </w:tbl>
    <w:bookmarkEnd w:id="1"/>
    <w:p w14:paraId="17104CEB" w14:textId="63316F6E" w:rsidR="00425D72" w:rsidRPr="001A6729" w:rsidRDefault="00000000" w:rsidP="0052024B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A6729">
        <w:rPr>
          <w:rFonts w:ascii="Times New Roman" w:hAnsi="Times New Roman" w:hint="eastAsia"/>
          <w:sz w:val="24"/>
        </w:rPr>
        <w:t>C</w:t>
      </w:r>
      <w:r w:rsidRPr="001A6729">
        <w:rPr>
          <w:rFonts w:ascii="Times New Roman" w:hAnsi="Times New Roman"/>
          <w:sz w:val="24"/>
        </w:rPr>
        <w:t>t, cycle threshold determined by a real-time PCR instrument.</w:t>
      </w:r>
    </w:p>
    <w:p w14:paraId="3C9B3B7D" w14:textId="77777777" w:rsidR="00425D72" w:rsidRPr="001A6729" w:rsidRDefault="00425D72" w:rsidP="0052024B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0B48FFC8" w14:textId="598B92A1" w:rsidR="00425D72" w:rsidRPr="001A6729" w:rsidRDefault="00425D72" w:rsidP="0052024B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  <w:sectPr w:rsidR="00425D72" w:rsidRPr="001A6729" w:rsidSect="00425D72">
          <w:endnotePr>
            <w:numFmt w:val="decimal"/>
          </w:endnotePr>
          <w:pgSz w:w="15840" w:h="12240" w:orient="landscape" w:code="1"/>
          <w:pgMar w:top="1440" w:right="1440" w:bottom="1440" w:left="1440" w:header="851" w:footer="992" w:gutter="0"/>
          <w:lnNumType w:countBy="1" w:restart="continuous"/>
          <w:cols w:space="425"/>
          <w:docGrid w:type="lines" w:linePitch="482" w:charSpace="3435"/>
        </w:sectPr>
      </w:pPr>
    </w:p>
    <w:p w14:paraId="31BC073A" w14:textId="7C7B8431" w:rsidR="0052024B" w:rsidRPr="001A6729" w:rsidRDefault="00000000" w:rsidP="0052024B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1A6729">
        <w:rPr>
          <w:rFonts w:ascii="Times New Roman" w:hAnsi="Times New Roman"/>
          <w:b/>
          <w:sz w:val="24"/>
        </w:rPr>
        <w:lastRenderedPageBreak/>
        <w:t xml:space="preserve">Table </w:t>
      </w:r>
      <w:r w:rsidRPr="001A6729">
        <w:rPr>
          <w:rFonts w:ascii="Times New Roman" w:hAnsi="Times New Roman" w:hint="eastAsia"/>
          <w:b/>
          <w:sz w:val="24"/>
        </w:rPr>
        <w:t>S</w:t>
      </w:r>
      <w:r w:rsidR="00B3177E" w:rsidRPr="001A6729">
        <w:rPr>
          <w:rFonts w:ascii="Times New Roman" w:hAnsi="Times New Roman"/>
          <w:b/>
          <w:sz w:val="24"/>
        </w:rPr>
        <w:t>4</w:t>
      </w:r>
      <w:r w:rsidRPr="001A6729">
        <w:rPr>
          <w:rFonts w:ascii="Times New Roman" w:hAnsi="Times New Roman"/>
          <w:b/>
          <w:sz w:val="24"/>
        </w:rPr>
        <w:t>. Specimens used in the analyses.</w:t>
      </w:r>
    </w:p>
    <w:tbl>
      <w:tblPr>
        <w:tblW w:w="12668" w:type="dxa"/>
        <w:tblInd w:w="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8"/>
        <w:gridCol w:w="3260"/>
        <w:gridCol w:w="3260"/>
        <w:gridCol w:w="3260"/>
      </w:tblGrid>
      <w:tr w:rsidR="001A6729" w:rsidRPr="001A6729" w14:paraId="5A1E9225" w14:textId="77777777" w:rsidTr="00FE0F7D">
        <w:trPr>
          <w:trHeight w:val="321"/>
        </w:trPr>
        <w:tc>
          <w:tcPr>
            <w:tcW w:w="28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FD0B3" w14:textId="2918EB2C" w:rsidR="00B3177E" w:rsidRPr="001A6729" w:rsidRDefault="00B3177E" w:rsidP="00A35043">
            <w:pPr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Analysis</w:t>
            </w:r>
          </w:p>
        </w:tc>
        <w:tc>
          <w:tcPr>
            <w:tcW w:w="9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85A57" w14:textId="1DFA4CFD" w:rsidR="00B3177E" w:rsidRPr="001A6729" w:rsidRDefault="008A3370" w:rsidP="00A35043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Pooling system, s</w:t>
            </w:r>
            <w:r w:rsidR="00B3177E" w:rsidRPr="001A6729">
              <w:rPr>
                <w:rFonts w:ascii="Times New Roman" w:eastAsia="ＭＳ Ｐゴシック" w:hAnsi="Times New Roman"/>
                <w:kern w:val="0"/>
                <w:sz w:val="24"/>
              </w:rPr>
              <w:t>pecimen type (number of samples)</w:t>
            </w:r>
          </w:p>
        </w:tc>
      </w:tr>
      <w:tr w:rsidR="001A6729" w:rsidRPr="001A6729" w14:paraId="54DD9672" w14:textId="77777777" w:rsidTr="00082062">
        <w:trPr>
          <w:trHeight w:val="321"/>
        </w:trPr>
        <w:tc>
          <w:tcPr>
            <w:tcW w:w="28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E014F" w14:textId="3C306ED6" w:rsidR="003E592E" w:rsidRPr="001A6729" w:rsidRDefault="003E592E" w:rsidP="00A35043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4E0E2" w14:textId="1A042F5B" w:rsidR="003E592E" w:rsidRPr="001A6729" w:rsidRDefault="00000000" w:rsidP="00A35043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geneLEAD</w:t>
            </w:r>
            <w:proofErr w:type="spellEnd"/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-P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A405E2" w14:textId="47D31616" w:rsidR="003E592E" w:rsidRPr="001A6729" w:rsidRDefault="00F23901" w:rsidP="00A35043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Panther-P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28964" w14:textId="6A4B6A48" w:rsidR="003E592E" w:rsidRPr="001A6729" w:rsidRDefault="00000000" w:rsidP="00A35043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1A6729">
              <w:rPr>
                <w:rFonts w:ascii="Times New Roman" w:eastAsia="ＭＳ Ｐゴシック" w:hAnsi="Times New Roman" w:hint="eastAsia"/>
                <w:kern w:val="0"/>
                <w:sz w:val="24"/>
              </w:rPr>
              <w:t>B</w:t>
            </w:r>
            <w:r w:rsidR="00F23901" w:rsidRPr="001A6729">
              <w:rPr>
                <w:rFonts w:ascii="Times New Roman" w:eastAsia="ＭＳ Ｐゴシック" w:hAnsi="Times New Roman"/>
                <w:kern w:val="0"/>
                <w:sz w:val="24"/>
              </w:rPr>
              <w:t>iomek</w:t>
            </w:r>
            <w:proofErr w:type="spellEnd"/>
            <w:r w:rsidR="00F23901" w:rsidRPr="001A6729">
              <w:rPr>
                <w:rFonts w:ascii="Times New Roman" w:eastAsia="ＭＳ Ｐゴシック" w:hAnsi="Times New Roman"/>
                <w:kern w:val="0"/>
                <w:sz w:val="24"/>
              </w:rPr>
              <w:t>-PS</w:t>
            </w:r>
          </w:p>
        </w:tc>
      </w:tr>
      <w:tr w:rsidR="001A6729" w:rsidRPr="001A6729" w14:paraId="3D87B8B5" w14:textId="77777777" w:rsidTr="008838C7">
        <w:trPr>
          <w:trHeight w:val="321"/>
        </w:trPr>
        <w:tc>
          <w:tcPr>
            <w:tcW w:w="28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E17A71" w14:textId="4D397D6F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Analytical sensitiv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231187" w14:textId="57F264D5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Saliv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641EAB" w14:textId="09131BFE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Saliva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  <w:vertAlign w:val="superscript"/>
              </w:rPr>
              <w:t>a</w:t>
            </w:r>
            <w:proofErr w:type="spellEnd"/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 xml:space="preserve"> and Aptima</w:t>
            </w:r>
            <w:r w:rsidRPr="001A6729">
              <w:rPr>
                <w:rFonts w:ascii="Times New Roman" w:hAnsi="Times New Roman"/>
                <w:sz w:val="24"/>
              </w:rPr>
              <w:t>®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 xml:space="preserve"> nasal swab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F9498E" w14:textId="3D25A63B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Saliva</w:t>
            </w:r>
          </w:p>
        </w:tc>
      </w:tr>
      <w:tr w:rsidR="001A6729" w:rsidRPr="001A6729" w14:paraId="4B909794" w14:textId="77777777" w:rsidTr="00B3177E">
        <w:trPr>
          <w:trHeight w:val="321"/>
        </w:trPr>
        <w:tc>
          <w:tcPr>
            <w:tcW w:w="28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AE31F8" w14:textId="559A04D9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Mock sample evaluation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C0023C" w14:textId="7A5FD04B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Saliva (400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7E229D79" w14:textId="48C6D88A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Saliva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  <w:vertAlign w:val="superscript"/>
              </w:rPr>
              <w:t>a</w:t>
            </w:r>
            <w:proofErr w:type="spellEnd"/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 xml:space="preserve"> (400) and Aptima</w:t>
            </w:r>
            <w:r w:rsidRPr="001A6729">
              <w:rPr>
                <w:rFonts w:ascii="Times New Roman" w:hAnsi="Times New Roman"/>
                <w:sz w:val="24"/>
              </w:rPr>
              <w:t xml:space="preserve">® 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nasal swab (400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11001775" w14:textId="0F6DF363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Saliva (400)</w:t>
            </w:r>
          </w:p>
        </w:tc>
      </w:tr>
      <w:tr w:rsidR="001A6729" w:rsidRPr="001A6729" w14:paraId="6ABAF9E7" w14:textId="77777777" w:rsidTr="00B3177E">
        <w:trPr>
          <w:trHeight w:val="321"/>
        </w:trPr>
        <w:tc>
          <w:tcPr>
            <w:tcW w:w="2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0D41C0" w14:textId="111BFFED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4"/>
              </w:rPr>
              <w:t>C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linical validation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01001" w14:textId="67E773A6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4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asopharyngeal swab (548), nasal swab (466), saliva (1,434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2EB79" w14:textId="354CA0D7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Aptima</w:t>
            </w:r>
            <w:r w:rsidRPr="001A6729">
              <w:rPr>
                <w:rFonts w:ascii="Times New Roman" w:hAnsi="Times New Roman"/>
                <w:sz w:val="24"/>
              </w:rPr>
              <w:t>®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 xml:space="preserve"> nasal swab (3,228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07D7D" w14:textId="57C32368" w:rsidR="00B3177E" w:rsidRPr="001A6729" w:rsidRDefault="00B3177E" w:rsidP="00B3177E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1A6729">
              <w:rPr>
                <w:rFonts w:ascii="Times New Roman" w:eastAsia="ＭＳ Ｐゴシック" w:hAnsi="Times New Roman" w:hint="eastAsia"/>
                <w:kern w:val="0"/>
                <w:sz w:val="24"/>
              </w:rPr>
              <w:t>N</w:t>
            </w:r>
            <w:r w:rsidRPr="001A6729">
              <w:rPr>
                <w:rFonts w:ascii="Times New Roman" w:eastAsia="ＭＳ Ｐゴシック" w:hAnsi="Times New Roman"/>
                <w:kern w:val="0"/>
                <w:sz w:val="24"/>
              </w:rPr>
              <w:t>asopharyngeal swab (1,297), nasal swab (1,707), saliva (3,416)</w:t>
            </w:r>
          </w:p>
        </w:tc>
      </w:tr>
    </w:tbl>
    <w:p w14:paraId="67AFB948" w14:textId="6D3F1B97" w:rsidR="00DD5ACA" w:rsidRPr="001A6729" w:rsidRDefault="00000000" w:rsidP="00DD5ACA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proofErr w:type="spellStart"/>
      <w:r w:rsidRPr="001A6729">
        <w:rPr>
          <w:rFonts w:ascii="Times New Roman" w:eastAsia="游ゴシック" w:hAnsi="Times New Roman"/>
          <w:sz w:val="24"/>
          <w:vertAlign w:val="superscript"/>
        </w:rPr>
        <w:t>a</w:t>
      </w:r>
      <w:proofErr w:type="spellEnd"/>
      <w:r w:rsidRPr="001A6729">
        <w:rPr>
          <w:rFonts w:ascii="Times New Roman" w:eastAsia="游ゴシック" w:hAnsi="Times New Roman"/>
          <w:sz w:val="24"/>
        </w:rPr>
        <w:t xml:space="preserve"> For saliva testing, </w:t>
      </w:r>
      <w:r w:rsidRPr="001A6729">
        <w:rPr>
          <w:rFonts w:ascii="Times New Roman" w:hAnsi="Times New Roman"/>
          <w:sz w:val="24"/>
        </w:rPr>
        <w:t>1 mL was transferred to an Aptima</w:t>
      </w:r>
      <w:bookmarkStart w:id="2" w:name="_Hlk141687791"/>
      <w:r w:rsidRPr="001A6729">
        <w:rPr>
          <w:rFonts w:ascii="Times New Roman" w:hAnsi="Times New Roman"/>
          <w:sz w:val="24"/>
        </w:rPr>
        <w:t>®</w:t>
      </w:r>
      <w:bookmarkEnd w:id="2"/>
      <w:r w:rsidRPr="001A6729">
        <w:rPr>
          <w:rFonts w:ascii="Times New Roman" w:hAnsi="Times New Roman"/>
          <w:sz w:val="24"/>
        </w:rPr>
        <w:t xml:space="preserve"> sample tube containing 2.9 mL of buffer.</w:t>
      </w:r>
    </w:p>
    <w:p w14:paraId="754CB888" w14:textId="77777777" w:rsidR="00192D96" w:rsidRPr="001A6729" w:rsidRDefault="00192D96" w:rsidP="00612934">
      <w:pPr>
        <w:adjustRightInd w:val="0"/>
        <w:snapToGrid w:val="0"/>
        <w:spacing w:line="480" w:lineRule="auto"/>
        <w:rPr>
          <w:rFonts w:ascii="Times New Roman" w:hAnsi="Times New Roman"/>
          <w:sz w:val="22"/>
          <w:szCs w:val="22"/>
        </w:rPr>
        <w:sectPr w:rsidR="00192D96" w:rsidRPr="001A6729" w:rsidSect="0010550A">
          <w:endnotePr>
            <w:numFmt w:val="decimal"/>
          </w:endnotePr>
          <w:pgSz w:w="15840" w:h="12240" w:orient="landscape" w:code="1"/>
          <w:pgMar w:top="1440" w:right="1440" w:bottom="1440" w:left="1440" w:header="851" w:footer="992" w:gutter="0"/>
          <w:lnNumType w:countBy="1" w:restart="continuous"/>
          <w:cols w:space="425"/>
          <w:docGrid w:type="lines" w:linePitch="482" w:charSpace="3435"/>
        </w:sectPr>
      </w:pPr>
    </w:p>
    <w:p w14:paraId="41116E68" w14:textId="5DD91376" w:rsidR="00192D96" w:rsidRPr="001A6729" w:rsidRDefault="00000000" w:rsidP="00612934">
      <w:pPr>
        <w:adjustRightInd w:val="0"/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1A6729">
        <w:rPr>
          <w:rFonts w:ascii="Times New Roman" w:hAnsi="Times New Roman"/>
          <w:noProof/>
          <w:sz w:val="22"/>
          <w:szCs w:val="22"/>
        </w:rPr>
        <w:lastRenderedPageBreak/>
        <w:drawing>
          <wp:inline distT="0" distB="0" distL="0" distR="0" wp14:anchorId="17F13947" wp14:editId="1C2F254C">
            <wp:extent cx="5943600" cy="6320790"/>
            <wp:effectExtent l="0" t="0" r="0" b="3810"/>
            <wp:docPr id="188452945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529455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2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A33F5" w14:textId="1D293CE5" w:rsidR="00D0218F" w:rsidRPr="001A6729" w:rsidRDefault="00000000" w:rsidP="00612934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A6729">
        <w:rPr>
          <w:rFonts w:ascii="Times New Roman" w:hAnsi="Times New Roman" w:hint="eastAsia"/>
          <w:b/>
          <w:bCs/>
          <w:sz w:val="24"/>
        </w:rPr>
        <w:t>F</w:t>
      </w:r>
      <w:r w:rsidR="00D62A28" w:rsidRPr="001A6729">
        <w:rPr>
          <w:rFonts w:ascii="Times New Roman" w:hAnsi="Times New Roman"/>
          <w:b/>
          <w:bCs/>
          <w:sz w:val="24"/>
        </w:rPr>
        <w:t>igure S1. Ct value comparisons between pooled and individual testing in the clinical validation study</w:t>
      </w:r>
      <w:r w:rsidR="00CF01EB" w:rsidRPr="001A6729">
        <w:rPr>
          <w:rFonts w:ascii="Times New Roman" w:hAnsi="Times New Roman" w:hint="eastAsia"/>
          <w:b/>
          <w:bCs/>
          <w:sz w:val="24"/>
        </w:rPr>
        <w:t>.</w:t>
      </w:r>
      <w:r w:rsidR="00CF01EB" w:rsidRPr="001A6729">
        <w:rPr>
          <w:rFonts w:ascii="Times New Roman" w:hAnsi="Times New Roman"/>
          <w:sz w:val="24"/>
        </w:rPr>
        <w:t xml:space="preserve"> </w:t>
      </w:r>
      <w:r w:rsidR="004030C0" w:rsidRPr="001A6729">
        <w:rPr>
          <w:rFonts w:ascii="Times New Roman" w:hAnsi="Times New Roman" w:hint="eastAsia"/>
          <w:sz w:val="24"/>
        </w:rPr>
        <w:t>O</w:t>
      </w:r>
      <w:r w:rsidR="00DB06B1" w:rsidRPr="001A6729">
        <w:rPr>
          <w:rFonts w:ascii="Times New Roman" w:hAnsi="Times New Roman"/>
          <w:sz w:val="24"/>
        </w:rPr>
        <w:t>nly test-positive pools with one positive sample by the individual testing are shown. The Ct values of</w:t>
      </w:r>
      <w:r w:rsidRPr="001A6729">
        <w:rPr>
          <w:rFonts w:ascii="Times New Roman" w:hAnsi="Times New Roman"/>
          <w:sz w:val="24"/>
        </w:rPr>
        <w:t xml:space="preserve"> the</w:t>
      </w:r>
      <w:r w:rsidR="00DB06B1" w:rsidRPr="001A6729">
        <w:rPr>
          <w:rFonts w:ascii="Times New Roman" w:hAnsi="Times New Roman"/>
          <w:sz w:val="24"/>
        </w:rPr>
        <w:t xml:space="preserve"> Orf1ab and N genes tested with </w:t>
      </w:r>
      <w:proofErr w:type="spellStart"/>
      <w:r w:rsidR="00DB06B1" w:rsidRPr="001A6729">
        <w:rPr>
          <w:rFonts w:ascii="Times New Roman" w:hAnsi="Times New Roman"/>
          <w:sz w:val="24"/>
        </w:rPr>
        <w:t>geneLEAD</w:t>
      </w:r>
      <w:proofErr w:type="spellEnd"/>
      <w:r w:rsidR="00DB06B1" w:rsidRPr="001A6729">
        <w:rPr>
          <w:rFonts w:ascii="Times New Roman" w:hAnsi="Times New Roman"/>
          <w:sz w:val="24"/>
        </w:rPr>
        <w:t>-PS among 45 pools are shown in Panels A and B, respectively. The Ct values of</w:t>
      </w:r>
      <w:r w:rsidRPr="001A6729">
        <w:rPr>
          <w:rFonts w:ascii="Times New Roman" w:hAnsi="Times New Roman"/>
          <w:sz w:val="24"/>
        </w:rPr>
        <w:t xml:space="preserve"> the</w:t>
      </w:r>
      <w:r w:rsidR="00DB06B1" w:rsidRPr="001A6729">
        <w:rPr>
          <w:rFonts w:ascii="Times New Roman" w:hAnsi="Times New Roman"/>
          <w:sz w:val="24"/>
        </w:rPr>
        <w:t xml:space="preserve"> N2 gene tested with </w:t>
      </w:r>
      <w:proofErr w:type="spellStart"/>
      <w:r w:rsidR="00DB06B1" w:rsidRPr="001A6729">
        <w:rPr>
          <w:rFonts w:ascii="Times New Roman" w:hAnsi="Times New Roman"/>
          <w:sz w:val="24"/>
        </w:rPr>
        <w:t>Biomek</w:t>
      </w:r>
      <w:proofErr w:type="spellEnd"/>
      <w:r w:rsidR="00DB06B1" w:rsidRPr="001A6729">
        <w:rPr>
          <w:rFonts w:ascii="Times New Roman" w:hAnsi="Times New Roman"/>
          <w:sz w:val="24"/>
        </w:rPr>
        <w:t xml:space="preserve">-PS among 82 pools are shown in Panel C. The assay of Panther-PS is based on </w:t>
      </w:r>
      <w:r w:rsidRPr="001A6729">
        <w:rPr>
          <w:rFonts w:ascii="Times New Roman" w:hAnsi="Times New Roman"/>
          <w:sz w:val="24"/>
        </w:rPr>
        <w:t xml:space="preserve">the </w:t>
      </w:r>
      <w:r w:rsidR="00DB06B1" w:rsidRPr="001A6729">
        <w:rPr>
          <w:rFonts w:ascii="Times New Roman" w:hAnsi="Times New Roman"/>
          <w:sz w:val="24"/>
        </w:rPr>
        <w:t xml:space="preserve">transcription-mediated </w:t>
      </w:r>
      <w:r w:rsidR="00DB06B1" w:rsidRPr="001A6729">
        <w:rPr>
          <w:rFonts w:ascii="Times New Roman" w:hAnsi="Times New Roman"/>
          <w:sz w:val="24"/>
        </w:rPr>
        <w:lastRenderedPageBreak/>
        <w:t>amplification method</w:t>
      </w:r>
      <w:r w:rsidRPr="001A6729">
        <w:rPr>
          <w:rFonts w:ascii="Times New Roman" w:hAnsi="Times New Roman"/>
          <w:sz w:val="24"/>
        </w:rPr>
        <w:t>,</w:t>
      </w:r>
      <w:r w:rsidR="00DB06B1" w:rsidRPr="001A6729">
        <w:rPr>
          <w:rFonts w:ascii="Times New Roman" w:hAnsi="Times New Roman"/>
          <w:sz w:val="24"/>
        </w:rPr>
        <w:t xml:space="preserve"> which is a qualitative method and does not produce Ct </w:t>
      </w:r>
      <w:r w:rsidRPr="001A6729">
        <w:rPr>
          <w:rFonts w:ascii="Times New Roman" w:hAnsi="Times New Roman"/>
          <w:sz w:val="24"/>
        </w:rPr>
        <w:t>values. The gray</w:t>
      </w:r>
      <w:r w:rsidR="004030C0" w:rsidRPr="001A6729">
        <w:rPr>
          <w:rFonts w:ascii="Times New Roman" w:hAnsi="Times New Roman"/>
          <w:sz w:val="24"/>
        </w:rPr>
        <w:t xml:space="preserve"> area indicates 95% confidence intervals. </w:t>
      </w:r>
      <w:r w:rsidRPr="001A6729">
        <w:rPr>
          <w:rFonts w:ascii="Times New Roman" w:hAnsi="Times New Roman"/>
          <w:sz w:val="24"/>
        </w:rPr>
        <w:t>The dashed</w:t>
      </w:r>
      <w:r w:rsidR="004030C0" w:rsidRPr="001A6729">
        <w:rPr>
          <w:rFonts w:ascii="Times New Roman" w:hAnsi="Times New Roman"/>
          <w:sz w:val="24"/>
        </w:rPr>
        <w:t xml:space="preserve"> line shows a reference line of y=x.</w:t>
      </w:r>
    </w:p>
    <w:p w14:paraId="22B66BDE" w14:textId="0043DFB9" w:rsidR="00192D96" w:rsidRPr="001A6729" w:rsidRDefault="00192D96" w:rsidP="00D0218F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sectPr w:rsidR="00192D96" w:rsidRPr="001A6729" w:rsidSect="00192D96">
      <w:endnotePr>
        <w:numFmt w:val="decimal"/>
      </w:endnotePr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482" w:charSpace="3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70CEB" w14:textId="77777777" w:rsidR="006632DC" w:rsidRPr="00A374B3" w:rsidRDefault="006632DC">
      <w:r w:rsidRPr="00A374B3">
        <w:separator/>
      </w:r>
    </w:p>
  </w:endnote>
  <w:endnote w:type="continuationSeparator" w:id="0">
    <w:p w14:paraId="55007AFD" w14:textId="77777777" w:rsidR="006632DC" w:rsidRPr="00A374B3" w:rsidRDefault="006632DC">
      <w:r w:rsidRPr="00A374B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43176" w14:textId="77777777" w:rsidR="006B0415" w:rsidRDefault="00000000">
    <w:pPr>
      <w:pStyle w:val="a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485561">
      <w:rPr>
        <w:noProof/>
      </w:rPr>
      <w:t>23</w:t>
    </w:r>
    <w:r>
      <w:rPr>
        <w:noProof/>
        <w:lang w:val="ja-JP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B16C4" w14:textId="77777777" w:rsidR="006632DC" w:rsidRPr="00A374B3" w:rsidRDefault="006632DC">
      <w:r w:rsidRPr="00A374B3">
        <w:separator/>
      </w:r>
    </w:p>
  </w:footnote>
  <w:footnote w:type="continuationSeparator" w:id="0">
    <w:p w14:paraId="0CB6C493" w14:textId="77777777" w:rsidR="006632DC" w:rsidRPr="00A374B3" w:rsidRDefault="006632DC">
      <w:r w:rsidRPr="00A374B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DDCF9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000F73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A302FA3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C1149D4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33E03E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9C858B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C32426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72AF42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3F213F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6D27A4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1CA6B5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C83D3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23C16838"/>
    <w:multiLevelType w:val="hybridMultilevel"/>
    <w:tmpl w:val="B44C3474"/>
    <w:lvl w:ilvl="0" w:tplc="53D6B9AC">
      <w:start w:val="1"/>
      <w:numFmt w:val="bullet"/>
      <w:lvlText w:val="﷐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781645B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CFE2AA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A28153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0CA3B1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6CAA53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AC041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ABA629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5D0D9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CDA5E3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A5B6ABE"/>
    <w:multiLevelType w:val="hybridMultilevel"/>
    <w:tmpl w:val="61CEAAD0"/>
    <w:lvl w:ilvl="0" w:tplc="6BEE1B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583697BA" w:tentative="1">
      <w:start w:val="1"/>
      <w:numFmt w:val="aiueoFullWidth"/>
      <w:lvlText w:val="(%2)"/>
      <w:lvlJc w:val="left"/>
      <w:pPr>
        <w:ind w:left="840" w:hanging="420"/>
      </w:pPr>
    </w:lvl>
    <w:lvl w:ilvl="2" w:tplc="47587EF4" w:tentative="1">
      <w:start w:val="1"/>
      <w:numFmt w:val="decimalEnclosedCircle"/>
      <w:lvlText w:val="%3"/>
      <w:lvlJc w:val="left"/>
      <w:pPr>
        <w:ind w:left="1260" w:hanging="420"/>
      </w:pPr>
    </w:lvl>
    <w:lvl w:ilvl="3" w:tplc="D338B112" w:tentative="1">
      <w:start w:val="1"/>
      <w:numFmt w:val="decimal"/>
      <w:lvlText w:val="%4."/>
      <w:lvlJc w:val="left"/>
      <w:pPr>
        <w:ind w:left="1680" w:hanging="420"/>
      </w:pPr>
    </w:lvl>
    <w:lvl w:ilvl="4" w:tplc="7A881CAE" w:tentative="1">
      <w:start w:val="1"/>
      <w:numFmt w:val="aiueoFullWidth"/>
      <w:lvlText w:val="(%5)"/>
      <w:lvlJc w:val="left"/>
      <w:pPr>
        <w:ind w:left="2100" w:hanging="420"/>
      </w:pPr>
    </w:lvl>
    <w:lvl w:ilvl="5" w:tplc="92D8EF70" w:tentative="1">
      <w:start w:val="1"/>
      <w:numFmt w:val="decimalEnclosedCircle"/>
      <w:lvlText w:val="%6"/>
      <w:lvlJc w:val="left"/>
      <w:pPr>
        <w:ind w:left="2520" w:hanging="420"/>
      </w:pPr>
    </w:lvl>
    <w:lvl w:ilvl="6" w:tplc="20EAF4F0" w:tentative="1">
      <w:start w:val="1"/>
      <w:numFmt w:val="decimal"/>
      <w:lvlText w:val="%7."/>
      <w:lvlJc w:val="left"/>
      <w:pPr>
        <w:ind w:left="2940" w:hanging="420"/>
      </w:pPr>
    </w:lvl>
    <w:lvl w:ilvl="7" w:tplc="51848ED8" w:tentative="1">
      <w:start w:val="1"/>
      <w:numFmt w:val="aiueoFullWidth"/>
      <w:lvlText w:val="(%8)"/>
      <w:lvlJc w:val="left"/>
      <w:pPr>
        <w:ind w:left="3360" w:hanging="420"/>
      </w:pPr>
    </w:lvl>
    <w:lvl w:ilvl="8" w:tplc="97A04E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1627F0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0DE0FF0"/>
    <w:multiLevelType w:val="hybridMultilevel"/>
    <w:tmpl w:val="EAA2EEF6"/>
    <w:lvl w:ilvl="0" w:tplc="9222C5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5AF1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3E1F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FC14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463A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6444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D0FB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EC12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2AA3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C95589"/>
    <w:multiLevelType w:val="hybridMultilevel"/>
    <w:tmpl w:val="6C6AB68E"/>
    <w:lvl w:ilvl="0" w:tplc="3242797C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  <w:color w:val="auto"/>
        <w:sz w:val="28"/>
      </w:rPr>
    </w:lvl>
    <w:lvl w:ilvl="1" w:tplc="0F466432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6F741C00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7AA441F6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F5882324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9AB80CF6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B49C5592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58EE3BC0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932C62AC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90E79F5"/>
    <w:multiLevelType w:val="hybridMultilevel"/>
    <w:tmpl w:val="B1AA33FC"/>
    <w:lvl w:ilvl="0" w:tplc="1CE278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7E3304" w:tentative="1">
      <w:start w:val="1"/>
      <w:numFmt w:val="lowerLetter"/>
      <w:lvlText w:val="%2."/>
      <w:lvlJc w:val="left"/>
      <w:pPr>
        <w:ind w:left="1440" w:hanging="360"/>
      </w:pPr>
    </w:lvl>
    <w:lvl w:ilvl="2" w:tplc="747ADBC0" w:tentative="1">
      <w:start w:val="1"/>
      <w:numFmt w:val="lowerRoman"/>
      <w:lvlText w:val="%3."/>
      <w:lvlJc w:val="right"/>
      <w:pPr>
        <w:ind w:left="2160" w:hanging="180"/>
      </w:pPr>
    </w:lvl>
    <w:lvl w:ilvl="3" w:tplc="FEC676C6" w:tentative="1">
      <w:start w:val="1"/>
      <w:numFmt w:val="decimal"/>
      <w:lvlText w:val="%4."/>
      <w:lvlJc w:val="left"/>
      <w:pPr>
        <w:ind w:left="2880" w:hanging="360"/>
      </w:pPr>
    </w:lvl>
    <w:lvl w:ilvl="4" w:tplc="0E88D6F6" w:tentative="1">
      <w:start w:val="1"/>
      <w:numFmt w:val="lowerLetter"/>
      <w:lvlText w:val="%5."/>
      <w:lvlJc w:val="left"/>
      <w:pPr>
        <w:ind w:left="3600" w:hanging="360"/>
      </w:pPr>
    </w:lvl>
    <w:lvl w:ilvl="5" w:tplc="3B48CD56" w:tentative="1">
      <w:start w:val="1"/>
      <w:numFmt w:val="lowerRoman"/>
      <w:lvlText w:val="%6."/>
      <w:lvlJc w:val="right"/>
      <w:pPr>
        <w:ind w:left="4320" w:hanging="180"/>
      </w:pPr>
    </w:lvl>
    <w:lvl w:ilvl="6" w:tplc="D4CAED5E" w:tentative="1">
      <w:start w:val="1"/>
      <w:numFmt w:val="decimal"/>
      <w:lvlText w:val="%7."/>
      <w:lvlJc w:val="left"/>
      <w:pPr>
        <w:ind w:left="5040" w:hanging="360"/>
      </w:pPr>
    </w:lvl>
    <w:lvl w:ilvl="7" w:tplc="F8FA44B0" w:tentative="1">
      <w:start w:val="1"/>
      <w:numFmt w:val="lowerLetter"/>
      <w:lvlText w:val="%8."/>
      <w:lvlJc w:val="left"/>
      <w:pPr>
        <w:ind w:left="5760" w:hanging="360"/>
      </w:pPr>
    </w:lvl>
    <w:lvl w:ilvl="8" w:tplc="9832336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558103">
    <w:abstractNumId w:val="17"/>
  </w:num>
  <w:num w:numId="2" w16cid:durableId="152181493">
    <w:abstractNumId w:val="14"/>
  </w:num>
  <w:num w:numId="3" w16cid:durableId="1738045156">
    <w:abstractNumId w:val="12"/>
  </w:num>
  <w:num w:numId="4" w16cid:durableId="235215056">
    <w:abstractNumId w:val="0"/>
  </w:num>
  <w:num w:numId="5" w16cid:durableId="27723818">
    <w:abstractNumId w:val="18"/>
  </w:num>
  <w:num w:numId="6" w16cid:durableId="2067677058">
    <w:abstractNumId w:val="16"/>
  </w:num>
  <w:num w:numId="7" w16cid:durableId="1777094685">
    <w:abstractNumId w:val="15"/>
  </w:num>
  <w:num w:numId="8" w16cid:durableId="880896992">
    <w:abstractNumId w:val="13"/>
  </w:num>
  <w:num w:numId="9" w16cid:durableId="826432674">
    <w:abstractNumId w:val="11"/>
  </w:num>
  <w:num w:numId="10" w16cid:durableId="535117681">
    <w:abstractNumId w:val="10"/>
  </w:num>
  <w:num w:numId="11" w16cid:durableId="516315176">
    <w:abstractNumId w:val="8"/>
  </w:num>
  <w:num w:numId="12" w16cid:durableId="1008797886">
    <w:abstractNumId w:val="7"/>
  </w:num>
  <w:num w:numId="13" w16cid:durableId="238172354">
    <w:abstractNumId w:val="6"/>
  </w:num>
  <w:num w:numId="14" w16cid:durableId="1662924565">
    <w:abstractNumId w:val="5"/>
  </w:num>
  <w:num w:numId="15" w16cid:durableId="430587664">
    <w:abstractNumId w:val="9"/>
  </w:num>
  <w:num w:numId="16" w16cid:durableId="1125737440">
    <w:abstractNumId w:val="4"/>
  </w:num>
  <w:num w:numId="17" w16cid:durableId="1397823301">
    <w:abstractNumId w:val="3"/>
  </w:num>
  <w:num w:numId="18" w16cid:durableId="1068848145">
    <w:abstractNumId w:val="2"/>
  </w:num>
  <w:num w:numId="19" w16cid:durableId="1969412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839"/>
  <w:drawingGridHorizontalSpacing w:val="227"/>
  <w:drawingGridVerticalSpacing w:val="24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2dpx0wtx59wverdwrvfx9y2wz0rdtpww29&quot;&gt;My EndNote Library&lt;record-ids&gt;&lt;item&gt;1097&lt;/item&gt;&lt;item&gt;1101&lt;/item&gt;&lt;item&gt;1103&lt;/item&gt;&lt;item&gt;1104&lt;/item&gt;&lt;item&gt;1105&lt;/item&gt;&lt;item&gt;1107&lt;/item&gt;&lt;item&gt;1108&lt;/item&gt;&lt;item&gt;1109&lt;/item&gt;&lt;item&gt;1236&lt;/item&gt;&lt;item&gt;1240&lt;/item&gt;&lt;item&gt;1244&lt;/item&gt;&lt;item&gt;1249&lt;/item&gt;&lt;item&gt;1250&lt;/item&gt;&lt;item&gt;1251&lt;/item&gt;&lt;/record-ids&gt;&lt;/item&gt;&lt;/Libraries&gt;"/>
    <w:docVar w:name="MachineID" w:val="202|199|197|188|186|197|205|190|197|185|188|197|189|198|197|205|201|"/>
    <w:docVar w:name="Username" w:val="Editor"/>
    <w:docVar w:name="WordTimer" w:val="910"/>
  </w:docVars>
  <w:rsids>
    <w:rsidRoot w:val="00731DC7"/>
    <w:rsid w:val="00001D5B"/>
    <w:rsid w:val="00004B6D"/>
    <w:rsid w:val="000106F2"/>
    <w:rsid w:val="0001587E"/>
    <w:rsid w:val="00024423"/>
    <w:rsid w:val="00024628"/>
    <w:rsid w:val="00025B52"/>
    <w:rsid w:val="00027637"/>
    <w:rsid w:val="00027882"/>
    <w:rsid w:val="0003164B"/>
    <w:rsid w:val="0003341C"/>
    <w:rsid w:val="0003422D"/>
    <w:rsid w:val="00035016"/>
    <w:rsid w:val="00040D89"/>
    <w:rsid w:val="000450BF"/>
    <w:rsid w:val="0005126C"/>
    <w:rsid w:val="000650BA"/>
    <w:rsid w:val="000658B4"/>
    <w:rsid w:val="00066098"/>
    <w:rsid w:val="000669C8"/>
    <w:rsid w:val="00073719"/>
    <w:rsid w:val="00074B25"/>
    <w:rsid w:val="00075E5A"/>
    <w:rsid w:val="00080998"/>
    <w:rsid w:val="00081AF6"/>
    <w:rsid w:val="00084273"/>
    <w:rsid w:val="00084645"/>
    <w:rsid w:val="00090C25"/>
    <w:rsid w:val="00090E08"/>
    <w:rsid w:val="000915A0"/>
    <w:rsid w:val="0009315A"/>
    <w:rsid w:val="000955EC"/>
    <w:rsid w:val="000966D6"/>
    <w:rsid w:val="000A109E"/>
    <w:rsid w:val="000A143A"/>
    <w:rsid w:val="000A2088"/>
    <w:rsid w:val="000A33F3"/>
    <w:rsid w:val="000A4A6B"/>
    <w:rsid w:val="000A5E8D"/>
    <w:rsid w:val="000B2D56"/>
    <w:rsid w:val="000C25F4"/>
    <w:rsid w:val="000C3983"/>
    <w:rsid w:val="000C786D"/>
    <w:rsid w:val="000D0F19"/>
    <w:rsid w:val="000D213E"/>
    <w:rsid w:val="000D31ED"/>
    <w:rsid w:val="000D4F4C"/>
    <w:rsid w:val="000D7388"/>
    <w:rsid w:val="000F4F1E"/>
    <w:rsid w:val="000F5015"/>
    <w:rsid w:val="00102347"/>
    <w:rsid w:val="0010260A"/>
    <w:rsid w:val="001041C4"/>
    <w:rsid w:val="00104487"/>
    <w:rsid w:val="00104695"/>
    <w:rsid w:val="00105484"/>
    <w:rsid w:val="0010550A"/>
    <w:rsid w:val="0010732F"/>
    <w:rsid w:val="00110A22"/>
    <w:rsid w:val="0011198B"/>
    <w:rsid w:val="0011307C"/>
    <w:rsid w:val="001232B5"/>
    <w:rsid w:val="00125084"/>
    <w:rsid w:val="00131102"/>
    <w:rsid w:val="001343DB"/>
    <w:rsid w:val="001346F3"/>
    <w:rsid w:val="00134C9A"/>
    <w:rsid w:val="00140746"/>
    <w:rsid w:val="00140CCD"/>
    <w:rsid w:val="00141029"/>
    <w:rsid w:val="001475F8"/>
    <w:rsid w:val="001523C3"/>
    <w:rsid w:val="0015355A"/>
    <w:rsid w:val="00154075"/>
    <w:rsid w:val="0015512E"/>
    <w:rsid w:val="0015573D"/>
    <w:rsid w:val="00160CB5"/>
    <w:rsid w:val="0016134A"/>
    <w:rsid w:val="0016200F"/>
    <w:rsid w:val="0016263A"/>
    <w:rsid w:val="00164AFD"/>
    <w:rsid w:val="00164E42"/>
    <w:rsid w:val="001660AB"/>
    <w:rsid w:val="00170D3A"/>
    <w:rsid w:val="00185438"/>
    <w:rsid w:val="00185445"/>
    <w:rsid w:val="0019015F"/>
    <w:rsid w:val="00192D96"/>
    <w:rsid w:val="001A0FD2"/>
    <w:rsid w:val="001A1275"/>
    <w:rsid w:val="001A3C64"/>
    <w:rsid w:val="001A45EB"/>
    <w:rsid w:val="001A6729"/>
    <w:rsid w:val="001A76C8"/>
    <w:rsid w:val="001B3785"/>
    <w:rsid w:val="001B44A8"/>
    <w:rsid w:val="001B785A"/>
    <w:rsid w:val="001B7D5C"/>
    <w:rsid w:val="001C38B4"/>
    <w:rsid w:val="001C4EBB"/>
    <w:rsid w:val="001D167E"/>
    <w:rsid w:val="001D1704"/>
    <w:rsid w:val="001D6B3B"/>
    <w:rsid w:val="001F16CF"/>
    <w:rsid w:val="001F1972"/>
    <w:rsid w:val="001F275A"/>
    <w:rsid w:val="001F6297"/>
    <w:rsid w:val="001F7645"/>
    <w:rsid w:val="00200649"/>
    <w:rsid w:val="00203262"/>
    <w:rsid w:val="00204306"/>
    <w:rsid w:val="0020527E"/>
    <w:rsid w:val="00206DB3"/>
    <w:rsid w:val="00212382"/>
    <w:rsid w:val="002132AC"/>
    <w:rsid w:val="00216517"/>
    <w:rsid w:val="0022228E"/>
    <w:rsid w:val="002247F6"/>
    <w:rsid w:val="00234017"/>
    <w:rsid w:val="00234613"/>
    <w:rsid w:val="0023467C"/>
    <w:rsid w:val="00235330"/>
    <w:rsid w:val="00240E2E"/>
    <w:rsid w:val="00252B7B"/>
    <w:rsid w:val="002557BE"/>
    <w:rsid w:val="002615EF"/>
    <w:rsid w:val="002706AC"/>
    <w:rsid w:val="00271F41"/>
    <w:rsid w:val="0027522A"/>
    <w:rsid w:val="00275474"/>
    <w:rsid w:val="00280D2A"/>
    <w:rsid w:val="00282B30"/>
    <w:rsid w:val="00285EB9"/>
    <w:rsid w:val="0029096F"/>
    <w:rsid w:val="002A07B4"/>
    <w:rsid w:val="002A392D"/>
    <w:rsid w:val="002A5391"/>
    <w:rsid w:val="002A6DAA"/>
    <w:rsid w:val="002B16A1"/>
    <w:rsid w:val="002B441A"/>
    <w:rsid w:val="002B4D94"/>
    <w:rsid w:val="002B6DCF"/>
    <w:rsid w:val="002C2E0B"/>
    <w:rsid w:val="002C4ED5"/>
    <w:rsid w:val="002C5C0D"/>
    <w:rsid w:val="002C7DA9"/>
    <w:rsid w:val="002D0F6D"/>
    <w:rsid w:val="002E0426"/>
    <w:rsid w:val="002F3490"/>
    <w:rsid w:val="002F4D78"/>
    <w:rsid w:val="002F6F2B"/>
    <w:rsid w:val="00301348"/>
    <w:rsid w:val="00305105"/>
    <w:rsid w:val="00312D8C"/>
    <w:rsid w:val="00313710"/>
    <w:rsid w:val="0032085A"/>
    <w:rsid w:val="0032575B"/>
    <w:rsid w:val="00325B53"/>
    <w:rsid w:val="003307FB"/>
    <w:rsid w:val="00331691"/>
    <w:rsid w:val="00332B6D"/>
    <w:rsid w:val="00335D27"/>
    <w:rsid w:val="00340CD1"/>
    <w:rsid w:val="00340E1C"/>
    <w:rsid w:val="0034210B"/>
    <w:rsid w:val="00343254"/>
    <w:rsid w:val="00345AAD"/>
    <w:rsid w:val="00351B12"/>
    <w:rsid w:val="003523C5"/>
    <w:rsid w:val="003535E9"/>
    <w:rsid w:val="00357C02"/>
    <w:rsid w:val="003609C6"/>
    <w:rsid w:val="003655CC"/>
    <w:rsid w:val="003657FF"/>
    <w:rsid w:val="00366623"/>
    <w:rsid w:val="00367079"/>
    <w:rsid w:val="003700E5"/>
    <w:rsid w:val="00370334"/>
    <w:rsid w:val="00370DFB"/>
    <w:rsid w:val="00372E2A"/>
    <w:rsid w:val="00373809"/>
    <w:rsid w:val="00384005"/>
    <w:rsid w:val="00390B55"/>
    <w:rsid w:val="00391E82"/>
    <w:rsid w:val="00392291"/>
    <w:rsid w:val="0039258E"/>
    <w:rsid w:val="003A106B"/>
    <w:rsid w:val="003B2293"/>
    <w:rsid w:val="003B43B6"/>
    <w:rsid w:val="003B7172"/>
    <w:rsid w:val="003B7CDD"/>
    <w:rsid w:val="003C11C5"/>
    <w:rsid w:val="003C17D7"/>
    <w:rsid w:val="003C2D30"/>
    <w:rsid w:val="003C53DF"/>
    <w:rsid w:val="003C6DA7"/>
    <w:rsid w:val="003D0E73"/>
    <w:rsid w:val="003D3704"/>
    <w:rsid w:val="003E592E"/>
    <w:rsid w:val="003E7E5F"/>
    <w:rsid w:val="003F238A"/>
    <w:rsid w:val="003F69BF"/>
    <w:rsid w:val="003F79AA"/>
    <w:rsid w:val="004002D3"/>
    <w:rsid w:val="004030C0"/>
    <w:rsid w:val="0040393F"/>
    <w:rsid w:val="00406AC9"/>
    <w:rsid w:val="00406D59"/>
    <w:rsid w:val="00410C4B"/>
    <w:rsid w:val="0041472B"/>
    <w:rsid w:val="00415AFD"/>
    <w:rsid w:val="004228DE"/>
    <w:rsid w:val="004251A4"/>
    <w:rsid w:val="00425D72"/>
    <w:rsid w:val="00426708"/>
    <w:rsid w:val="004268A6"/>
    <w:rsid w:val="004320B0"/>
    <w:rsid w:val="00437849"/>
    <w:rsid w:val="00441FA8"/>
    <w:rsid w:val="004428BD"/>
    <w:rsid w:val="0044337A"/>
    <w:rsid w:val="004437A9"/>
    <w:rsid w:val="0044591B"/>
    <w:rsid w:val="0044664F"/>
    <w:rsid w:val="00454F6F"/>
    <w:rsid w:val="004603B4"/>
    <w:rsid w:val="00464912"/>
    <w:rsid w:val="004651B5"/>
    <w:rsid w:val="00470229"/>
    <w:rsid w:val="00470616"/>
    <w:rsid w:val="00471D80"/>
    <w:rsid w:val="0047373F"/>
    <w:rsid w:val="00476185"/>
    <w:rsid w:val="00476BF1"/>
    <w:rsid w:val="00480BFC"/>
    <w:rsid w:val="00481E64"/>
    <w:rsid w:val="00485561"/>
    <w:rsid w:val="00487182"/>
    <w:rsid w:val="00493170"/>
    <w:rsid w:val="0049345F"/>
    <w:rsid w:val="00496FC4"/>
    <w:rsid w:val="00497E70"/>
    <w:rsid w:val="004A02C3"/>
    <w:rsid w:val="004A35D1"/>
    <w:rsid w:val="004A60AD"/>
    <w:rsid w:val="004B59DC"/>
    <w:rsid w:val="004B5D26"/>
    <w:rsid w:val="004C2546"/>
    <w:rsid w:val="004C7036"/>
    <w:rsid w:val="004D086D"/>
    <w:rsid w:val="004D3DF0"/>
    <w:rsid w:val="004D56EF"/>
    <w:rsid w:val="004D6932"/>
    <w:rsid w:val="004E2FDE"/>
    <w:rsid w:val="004E35C6"/>
    <w:rsid w:val="004E3BEA"/>
    <w:rsid w:val="004E6A3A"/>
    <w:rsid w:val="004F0D4C"/>
    <w:rsid w:val="004F3177"/>
    <w:rsid w:val="00500775"/>
    <w:rsid w:val="00514CF3"/>
    <w:rsid w:val="00514F62"/>
    <w:rsid w:val="0051727D"/>
    <w:rsid w:val="005176D2"/>
    <w:rsid w:val="0052024B"/>
    <w:rsid w:val="00521051"/>
    <w:rsid w:val="00521617"/>
    <w:rsid w:val="00523787"/>
    <w:rsid w:val="00525F13"/>
    <w:rsid w:val="00525FCE"/>
    <w:rsid w:val="00532AB8"/>
    <w:rsid w:val="00537778"/>
    <w:rsid w:val="00544797"/>
    <w:rsid w:val="0054518C"/>
    <w:rsid w:val="005453A4"/>
    <w:rsid w:val="00545A08"/>
    <w:rsid w:val="00546586"/>
    <w:rsid w:val="0054759A"/>
    <w:rsid w:val="005510DD"/>
    <w:rsid w:val="005524E2"/>
    <w:rsid w:val="005565B6"/>
    <w:rsid w:val="00560155"/>
    <w:rsid w:val="005614C2"/>
    <w:rsid w:val="00563309"/>
    <w:rsid w:val="00563C96"/>
    <w:rsid w:val="005646C9"/>
    <w:rsid w:val="0058037B"/>
    <w:rsid w:val="00583857"/>
    <w:rsid w:val="00585A8F"/>
    <w:rsid w:val="00586012"/>
    <w:rsid w:val="00586DE7"/>
    <w:rsid w:val="005878EF"/>
    <w:rsid w:val="00595363"/>
    <w:rsid w:val="00595CE3"/>
    <w:rsid w:val="005A0362"/>
    <w:rsid w:val="005A1B46"/>
    <w:rsid w:val="005A6014"/>
    <w:rsid w:val="005A63DB"/>
    <w:rsid w:val="005A7B93"/>
    <w:rsid w:val="005B0F64"/>
    <w:rsid w:val="005B30A8"/>
    <w:rsid w:val="005D677C"/>
    <w:rsid w:val="005E08A6"/>
    <w:rsid w:val="006005D0"/>
    <w:rsid w:val="0060518E"/>
    <w:rsid w:val="0060521E"/>
    <w:rsid w:val="00606F79"/>
    <w:rsid w:val="00607B4A"/>
    <w:rsid w:val="00612934"/>
    <w:rsid w:val="0061460A"/>
    <w:rsid w:val="00620E9C"/>
    <w:rsid w:val="006213A2"/>
    <w:rsid w:val="00632AED"/>
    <w:rsid w:val="00637309"/>
    <w:rsid w:val="00640174"/>
    <w:rsid w:val="006417B8"/>
    <w:rsid w:val="00642DFB"/>
    <w:rsid w:val="00642E0B"/>
    <w:rsid w:val="00643575"/>
    <w:rsid w:val="00647092"/>
    <w:rsid w:val="00647A1A"/>
    <w:rsid w:val="00662D01"/>
    <w:rsid w:val="006632DC"/>
    <w:rsid w:val="006636B8"/>
    <w:rsid w:val="006637C3"/>
    <w:rsid w:val="006659FB"/>
    <w:rsid w:val="00665CC0"/>
    <w:rsid w:val="006748C4"/>
    <w:rsid w:val="00677317"/>
    <w:rsid w:val="00681B1E"/>
    <w:rsid w:val="00682FC4"/>
    <w:rsid w:val="00684987"/>
    <w:rsid w:val="00685E3A"/>
    <w:rsid w:val="00691738"/>
    <w:rsid w:val="0069764D"/>
    <w:rsid w:val="006A5429"/>
    <w:rsid w:val="006A6038"/>
    <w:rsid w:val="006A6D8D"/>
    <w:rsid w:val="006A6F92"/>
    <w:rsid w:val="006B0415"/>
    <w:rsid w:val="006B4329"/>
    <w:rsid w:val="006B7A7C"/>
    <w:rsid w:val="006C35F3"/>
    <w:rsid w:val="006C36C0"/>
    <w:rsid w:val="006C7956"/>
    <w:rsid w:val="006D01CD"/>
    <w:rsid w:val="006D1C2F"/>
    <w:rsid w:val="006D1F14"/>
    <w:rsid w:val="006D25EC"/>
    <w:rsid w:val="006D3B3A"/>
    <w:rsid w:val="006D4418"/>
    <w:rsid w:val="006D4C34"/>
    <w:rsid w:val="006D5B51"/>
    <w:rsid w:val="006D6151"/>
    <w:rsid w:val="006E2373"/>
    <w:rsid w:val="006E23FB"/>
    <w:rsid w:val="006E2C4B"/>
    <w:rsid w:val="006E3794"/>
    <w:rsid w:val="006E6864"/>
    <w:rsid w:val="006F775B"/>
    <w:rsid w:val="00701228"/>
    <w:rsid w:val="007057ED"/>
    <w:rsid w:val="0071251F"/>
    <w:rsid w:val="00717FD2"/>
    <w:rsid w:val="007203BA"/>
    <w:rsid w:val="00720DE5"/>
    <w:rsid w:val="0072255B"/>
    <w:rsid w:val="00731DC7"/>
    <w:rsid w:val="0073293A"/>
    <w:rsid w:val="0074086D"/>
    <w:rsid w:val="007412FF"/>
    <w:rsid w:val="007425EE"/>
    <w:rsid w:val="00747171"/>
    <w:rsid w:val="0075148E"/>
    <w:rsid w:val="0075275C"/>
    <w:rsid w:val="00754337"/>
    <w:rsid w:val="00760334"/>
    <w:rsid w:val="0076120F"/>
    <w:rsid w:val="00761572"/>
    <w:rsid w:val="0076525C"/>
    <w:rsid w:val="0077481A"/>
    <w:rsid w:val="00775493"/>
    <w:rsid w:val="0077618E"/>
    <w:rsid w:val="00777587"/>
    <w:rsid w:val="00782FB8"/>
    <w:rsid w:val="00792DC4"/>
    <w:rsid w:val="00796428"/>
    <w:rsid w:val="007A0D64"/>
    <w:rsid w:val="007A0EDB"/>
    <w:rsid w:val="007A1B6D"/>
    <w:rsid w:val="007A3A24"/>
    <w:rsid w:val="007A7143"/>
    <w:rsid w:val="007A73D3"/>
    <w:rsid w:val="007B2881"/>
    <w:rsid w:val="007B35D7"/>
    <w:rsid w:val="007B7EA5"/>
    <w:rsid w:val="007C1E7B"/>
    <w:rsid w:val="007C3664"/>
    <w:rsid w:val="007C513A"/>
    <w:rsid w:val="007C7745"/>
    <w:rsid w:val="007D0D29"/>
    <w:rsid w:val="007D2527"/>
    <w:rsid w:val="007D49A8"/>
    <w:rsid w:val="007D540F"/>
    <w:rsid w:val="007D6A3F"/>
    <w:rsid w:val="007D6E67"/>
    <w:rsid w:val="007E1591"/>
    <w:rsid w:val="007E1826"/>
    <w:rsid w:val="007E461B"/>
    <w:rsid w:val="007F4ED1"/>
    <w:rsid w:val="007F6182"/>
    <w:rsid w:val="00800CEA"/>
    <w:rsid w:val="00800DFD"/>
    <w:rsid w:val="00807E58"/>
    <w:rsid w:val="00811CB1"/>
    <w:rsid w:val="0081416F"/>
    <w:rsid w:val="008149FA"/>
    <w:rsid w:val="00817F5C"/>
    <w:rsid w:val="008217F2"/>
    <w:rsid w:val="00821AD9"/>
    <w:rsid w:val="0082358C"/>
    <w:rsid w:val="00823B11"/>
    <w:rsid w:val="00824F9F"/>
    <w:rsid w:val="008276DD"/>
    <w:rsid w:val="00832205"/>
    <w:rsid w:val="00832637"/>
    <w:rsid w:val="00832AC9"/>
    <w:rsid w:val="00834C04"/>
    <w:rsid w:val="008352F9"/>
    <w:rsid w:val="00836EDD"/>
    <w:rsid w:val="008400AC"/>
    <w:rsid w:val="00845566"/>
    <w:rsid w:val="00846602"/>
    <w:rsid w:val="0085115E"/>
    <w:rsid w:val="00854355"/>
    <w:rsid w:val="00854D4E"/>
    <w:rsid w:val="0085697D"/>
    <w:rsid w:val="00865BC7"/>
    <w:rsid w:val="00874C13"/>
    <w:rsid w:val="00875A9A"/>
    <w:rsid w:val="00876248"/>
    <w:rsid w:val="00880D17"/>
    <w:rsid w:val="008819C5"/>
    <w:rsid w:val="00882226"/>
    <w:rsid w:val="0088260E"/>
    <w:rsid w:val="0088309A"/>
    <w:rsid w:val="008838C7"/>
    <w:rsid w:val="00886EDE"/>
    <w:rsid w:val="008907CD"/>
    <w:rsid w:val="00892A1B"/>
    <w:rsid w:val="008958CE"/>
    <w:rsid w:val="00897760"/>
    <w:rsid w:val="008A2E6E"/>
    <w:rsid w:val="008A3370"/>
    <w:rsid w:val="008A75F9"/>
    <w:rsid w:val="008B095F"/>
    <w:rsid w:val="008B1126"/>
    <w:rsid w:val="008B3003"/>
    <w:rsid w:val="008B4ADB"/>
    <w:rsid w:val="008B4BF4"/>
    <w:rsid w:val="008C01A7"/>
    <w:rsid w:val="008C3752"/>
    <w:rsid w:val="008C6AA9"/>
    <w:rsid w:val="008D2027"/>
    <w:rsid w:val="008D2CD9"/>
    <w:rsid w:val="008D4BF9"/>
    <w:rsid w:val="008D66E8"/>
    <w:rsid w:val="008E2CC1"/>
    <w:rsid w:val="008E46B8"/>
    <w:rsid w:val="008F25D5"/>
    <w:rsid w:val="008F4259"/>
    <w:rsid w:val="00901E61"/>
    <w:rsid w:val="00902681"/>
    <w:rsid w:val="00911331"/>
    <w:rsid w:val="00913709"/>
    <w:rsid w:val="0091749B"/>
    <w:rsid w:val="00920000"/>
    <w:rsid w:val="0092202E"/>
    <w:rsid w:val="00922A0A"/>
    <w:rsid w:val="00923055"/>
    <w:rsid w:val="0092482F"/>
    <w:rsid w:val="009305BE"/>
    <w:rsid w:val="00932005"/>
    <w:rsid w:val="00932805"/>
    <w:rsid w:val="0093285B"/>
    <w:rsid w:val="00933814"/>
    <w:rsid w:val="00942A27"/>
    <w:rsid w:val="00942A73"/>
    <w:rsid w:val="0094676F"/>
    <w:rsid w:val="00950BD4"/>
    <w:rsid w:val="00951ECA"/>
    <w:rsid w:val="00961388"/>
    <w:rsid w:val="009627D8"/>
    <w:rsid w:val="00963C30"/>
    <w:rsid w:val="0096538A"/>
    <w:rsid w:val="00965500"/>
    <w:rsid w:val="00966AEF"/>
    <w:rsid w:val="00981430"/>
    <w:rsid w:val="00982B1A"/>
    <w:rsid w:val="0098346B"/>
    <w:rsid w:val="00984822"/>
    <w:rsid w:val="0098768B"/>
    <w:rsid w:val="0099007D"/>
    <w:rsid w:val="00996DA2"/>
    <w:rsid w:val="009A10CF"/>
    <w:rsid w:val="009A408C"/>
    <w:rsid w:val="009A5712"/>
    <w:rsid w:val="009B0AAD"/>
    <w:rsid w:val="009B1ADC"/>
    <w:rsid w:val="009B1B24"/>
    <w:rsid w:val="009B63F3"/>
    <w:rsid w:val="009C4A18"/>
    <w:rsid w:val="009D2544"/>
    <w:rsid w:val="009D5064"/>
    <w:rsid w:val="009D74FC"/>
    <w:rsid w:val="009E1457"/>
    <w:rsid w:val="009E3E3F"/>
    <w:rsid w:val="009E7270"/>
    <w:rsid w:val="009F2A42"/>
    <w:rsid w:val="009F43D3"/>
    <w:rsid w:val="009F4622"/>
    <w:rsid w:val="00A01EF7"/>
    <w:rsid w:val="00A07398"/>
    <w:rsid w:val="00A079A0"/>
    <w:rsid w:val="00A100EB"/>
    <w:rsid w:val="00A15F5D"/>
    <w:rsid w:val="00A222DA"/>
    <w:rsid w:val="00A2338B"/>
    <w:rsid w:val="00A2407A"/>
    <w:rsid w:val="00A30DED"/>
    <w:rsid w:val="00A315F7"/>
    <w:rsid w:val="00A35043"/>
    <w:rsid w:val="00A35303"/>
    <w:rsid w:val="00A36DA7"/>
    <w:rsid w:val="00A374B3"/>
    <w:rsid w:val="00A37841"/>
    <w:rsid w:val="00A37D60"/>
    <w:rsid w:val="00A43E61"/>
    <w:rsid w:val="00A4411A"/>
    <w:rsid w:val="00A44538"/>
    <w:rsid w:val="00A44984"/>
    <w:rsid w:val="00A4648D"/>
    <w:rsid w:val="00A47382"/>
    <w:rsid w:val="00A520D5"/>
    <w:rsid w:val="00A53F25"/>
    <w:rsid w:val="00A54206"/>
    <w:rsid w:val="00A547A1"/>
    <w:rsid w:val="00A612CF"/>
    <w:rsid w:val="00A65932"/>
    <w:rsid w:val="00A91093"/>
    <w:rsid w:val="00A92E52"/>
    <w:rsid w:val="00A9320D"/>
    <w:rsid w:val="00A940C3"/>
    <w:rsid w:val="00A97EC1"/>
    <w:rsid w:val="00A97F01"/>
    <w:rsid w:val="00AA1C88"/>
    <w:rsid w:val="00AB4930"/>
    <w:rsid w:val="00AB7EED"/>
    <w:rsid w:val="00AC2CCF"/>
    <w:rsid w:val="00AC4794"/>
    <w:rsid w:val="00AC5630"/>
    <w:rsid w:val="00AD02D9"/>
    <w:rsid w:val="00AD188D"/>
    <w:rsid w:val="00AD2B7B"/>
    <w:rsid w:val="00AD4504"/>
    <w:rsid w:val="00AD739A"/>
    <w:rsid w:val="00AE3C20"/>
    <w:rsid w:val="00AE5E1F"/>
    <w:rsid w:val="00AF3F81"/>
    <w:rsid w:val="00AF417E"/>
    <w:rsid w:val="00AF5787"/>
    <w:rsid w:val="00AF61BD"/>
    <w:rsid w:val="00AF7E18"/>
    <w:rsid w:val="00B015EA"/>
    <w:rsid w:val="00B01811"/>
    <w:rsid w:val="00B078A3"/>
    <w:rsid w:val="00B11F10"/>
    <w:rsid w:val="00B1361D"/>
    <w:rsid w:val="00B13E54"/>
    <w:rsid w:val="00B16720"/>
    <w:rsid w:val="00B16BF8"/>
    <w:rsid w:val="00B24797"/>
    <w:rsid w:val="00B25C4D"/>
    <w:rsid w:val="00B3177E"/>
    <w:rsid w:val="00B31BF0"/>
    <w:rsid w:val="00B32F34"/>
    <w:rsid w:val="00B346A9"/>
    <w:rsid w:val="00B44434"/>
    <w:rsid w:val="00B54F51"/>
    <w:rsid w:val="00B5579E"/>
    <w:rsid w:val="00B6161F"/>
    <w:rsid w:val="00B63F17"/>
    <w:rsid w:val="00B66B47"/>
    <w:rsid w:val="00B81B6B"/>
    <w:rsid w:val="00B827FF"/>
    <w:rsid w:val="00B82C81"/>
    <w:rsid w:val="00B8505C"/>
    <w:rsid w:val="00B86B27"/>
    <w:rsid w:val="00B959C7"/>
    <w:rsid w:val="00B95C55"/>
    <w:rsid w:val="00BA0740"/>
    <w:rsid w:val="00BA3756"/>
    <w:rsid w:val="00BB71C4"/>
    <w:rsid w:val="00BC3A26"/>
    <w:rsid w:val="00BC3E14"/>
    <w:rsid w:val="00BD0EB5"/>
    <w:rsid w:val="00BD5175"/>
    <w:rsid w:val="00BE24C6"/>
    <w:rsid w:val="00BE35A4"/>
    <w:rsid w:val="00BF20CE"/>
    <w:rsid w:val="00BF2A08"/>
    <w:rsid w:val="00BF36FA"/>
    <w:rsid w:val="00BF5FB6"/>
    <w:rsid w:val="00BF6920"/>
    <w:rsid w:val="00BF739A"/>
    <w:rsid w:val="00BF77D0"/>
    <w:rsid w:val="00C039F2"/>
    <w:rsid w:val="00C05B60"/>
    <w:rsid w:val="00C05D66"/>
    <w:rsid w:val="00C11646"/>
    <w:rsid w:val="00C11693"/>
    <w:rsid w:val="00C12C31"/>
    <w:rsid w:val="00C14392"/>
    <w:rsid w:val="00C14FDB"/>
    <w:rsid w:val="00C15282"/>
    <w:rsid w:val="00C15AE6"/>
    <w:rsid w:val="00C201D3"/>
    <w:rsid w:val="00C23B34"/>
    <w:rsid w:val="00C253E6"/>
    <w:rsid w:val="00C26A71"/>
    <w:rsid w:val="00C26E2B"/>
    <w:rsid w:val="00C2784A"/>
    <w:rsid w:val="00C30B0D"/>
    <w:rsid w:val="00C317CD"/>
    <w:rsid w:val="00C32DB0"/>
    <w:rsid w:val="00C32DD5"/>
    <w:rsid w:val="00C333D4"/>
    <w:rsid w:val="00C40E69"/>
    <w:rsid w:val="00C558B4"/>
    <w:rsid w:val="00C55AC7"/>
    <w:rsid w:val="00C60757"/>
    <w:rsid w:val="00C62DE5"/>
    <w:rsid w:val="00C63733"/>
    <w:rsid w:val="00C7126F"/>
    <w:rsid w:val="00C74200"/>
    <w:rsid w:val="00C750AD"/>
    <w:rsid w:val="00C76303"/>
    <w:rsid w:val="00C852AC"/>
    <w:rsid w:val="00C877F3"/>
    <w:rsid w:val="00C879DC"/>
    <w:rsid w:val="00C926D1"/>
    <w:rsid w:val="00C93D5A"/>
    <w:rsid w:val="00CA1655"/>
    <w:rsid w:val="00CA16EE"/>
    <w:rsid w:val="00CA360F"/>
    <w:rsid w:val="00CA3E4B"/>
    <w:rsid w:val="00CA7F13"/>
    <w:rsid w:val="00CB48DB"/>
    <w:rsid w:val="00CB4EFC"/>
    <w:rsid w:val="00CB63B3"/>
    <w:rsid w:val="00CB7023"/>
    <w:rsid w:val="00CC0317"/>
    <w:rsid w:val="00CC4AB5"/>
    <w:rsid w:val="00CC4B56"/>
    <w:rsid w:val="00CC611A"/>
    <w:rsid w:val="00CC68C9"/>
    <w:rsid w:val="00CD29AF"/>
    <w:rsid w:val="00CD4E05"/>
    <w:rsid w:val="00CE186B"/>
    <w:rsid w:val="00CE65B8"/>
    <w:rsid w:val="00CE784A"/>
    <w:rsid w:val="00CE7D18"/>
    <w:rsid w:val="00CE7F0A"/>
    <w:rsid w:val="00CF01EB"/>
    <w:rsid w:val="00CF0F63"/>
    <w:rsid w:val="00CF34F5"/>
    <w:rsid w:val="00CF640D"/>
    <w:rsid w:val="00D0022F"/>
    <w:rsid w:val="00D01A5E"/>
    <w:rsid w:val="00D0218F"/>
    <w:rsid w:val="00D05A51"/>
    <w:rsid w:val="00D06870"/>
    <w:rsid w:val="00D069EE"/>
    <w:rsid w:val="00D10357"/>
    <w:rsid w:val="00D2137F"/>
    <w:rsid w:val="00D237C3"/>
    <w:rsid w:val="00D24528"/>
    <w:rsid w:val="00D24B77"/>
    <w:rsid w:val="00D31BE7"/>
    <w:rsid w:val="00D32ADA"/>
    <w:rsid w:val="00D36703"/>
    <w:rsid w:val="00D37B69"/>
    <w:rsid w:val="00D43AF7"/>
    <w:rsid w:val="00D479E7"/>
    <w:rsid w:val="00D551B2"/>
    <w:rsid w:val="00D568E2"/>
    <w:rsid w:val="00D5781F"/>
    <w:rsid w:val="00D625C7"/>
    <w:rsid w:val="00D62A28"/>
    <w:rsid w:val="00D62EDA"/>
    <w:rsid w:val="00D66657"/>
    <w:rsid w:val="00D67784"/>
    <w:rsid w:val="00D76CE2"/>
    <w:rsid w:val="00D83BA3"/>
    <w:rsid w:val="00D84940"/>
    <w:rsid w:val="00D900F4"/>
    <w:rsid w:val="00D90EBB"/>
    <w:rsid w:val="00D9147F"/>
    <w:rsid w:val="00DA21E0"/>
    <w:rsid w:val="00DA4C7F"/>
    <w:rsid w:val="00DA6CD5"/>
    <w:rsid w:val="00DA6D71"/>
    <w:rsid w:val="00DA6F76"/>
    <w:rsid w:val="00DA791B"/>
    <w:rsid w:val="00DB06B1"/>
    <w:rsid w:val="00DB51F8"/>
    <w:rsid w:val="00DB6262"/>
    <w:rsid w:val="00DD5ACA"/>
    <w:rsid w:val="00DD7A6B"/>
    <w:rsid w:val="00DE01FD"/>
    <w:rsid w:val="00DE17B8"/>
    <w:rsid w:val="00DE2D79"/>
    <w:rsid w:val="00DE38FF"/>
    <w:rsid w:val="00DE6CE6"/>
    <w:rsid w:val="00DF5301"/>
    <w:rsid w:val="00E051A9"/>
    <w:rsid w:val="00E14CDE"/>
    <w:rsid w:val="00E20890"/>
    <w:rsid w:val="00E21687"/>
    <w:rsid w:val="00E218F9"/>
    <w:rsid w:val="00E21EF0"/>
    <w:rsid w:val="00E2325E"/>
    <w:rsid w:val="00E2391C"/>
    <w:rsid w:val="00E23980"/>
    <w:rsid w:val="00E25786"/>
    <w:rsid w:val="00E26331"/>
    <w:rsid w:val="00E34B10"/>
    <w:rsid w:val="00E44DDB"/>
    <w:rsid w:val="00E453FA"/>
    <w:rsid w:val="00E46358"/>
    <w:rsid w:val="00E51487"/>
    <w:rsid w:val="00E52E11"/>
    <w:rsid w:val="00E553ED"/>
    <w:rsid w:val="00E61854"/>
    <w:rsid w:val="00E62F18"/>
    <w:rsid w:val="00E63D0A"/>
    <w:rsid w:val="00E64896"/>
    <w:rsid w:val="00E64DF3"/>
    <w:rsid w:val="00E66522"/>
    <w:rsid w:val="00E6665E"/>
    <w:rsid w:val="00E66E78"/>
    <w:rsid w:val="00E70084"/>
    <w:rsid w:val="00E71B89"/>
    <w:rsid w:val="00E72032"/>
    <w:rsid w:val="00E7449D"/>
    <w:rsid w:val="00E77F69"/>
    <w:rsid w:val="00E85820"/>
    <w:rsid w:val="00E91860"/>
    <w:rsid w:val="00E93450"/>
    <w:rsid w:val="00EA507B"/>
    <w:rsid w:val="00EA5925"/>
    <w:rsid w:val="00EB2EF1"/>
    <w:rsid w:val="00EB3236"/>
    <w:rsid w:val="00EB4778"/>
    <w:rsid w:val="00EB5151"/>
    <w:rsid w:val="00EC2B19"/>
    <w:rsid w:val="00ED0C70"/>
    <w:rsid w:val="00ED1313"/>
    <w:rsid w:val="00ED1941"/>
    <w:rsid w:val="00ED4DCC"/>
    <w:rsid w:val="00ED56BA"/>
    <w:rsid w:val="00ED6F9D"/>
    <w:rsid w:val="00EE328C"/>
    <w:rsid w:val="00EE59EE"/>
    <w:rsid w:val="00EE6903"/>
    <w:rsid w:val="00EE753C"/>
    <w:rsid w:val="00EF5C07"/>
    <w:rsid w:val="00EF761A"/>
    <w:rsid w:val="00F01193"/>
    <w:rsid w:val="00F0166E"/>
    <w:rsid w:val="00F03CEE"/>
    <w:rsid w:val="00F11F00"/>
    <w:rsid w:val="00F12C98"/>
    <w:rsid w:val="00F13D15"/>
    <w:rsid w:val="00F20CC0"/>
    <w:rsid w:val="00F2361D"/>
    <w:rsid w:val="00F23901"/>
    <w:rsid w:val="00F30E20"/>
    <w:rsid w:val="00F311A2"/>
    <w:rsid w:val="00F315CE"/>
    <w:rsid w:val="00F340F9"/>
    <w:rsid w:val="00F40AF5"/>
    <w:rsid w:val="00F42790"/>
    <w:rsid w:val="00F52662"/>
    <w:rsid w:val="00F55357"/>
    <w:rsid w:val="00F55479"/>
    <w:rsid w:val="00F57124"/>
    <w:rsid w:val="00F6155A"/>
    <w:rsid w:val="00F63023"/>
    <w:rsid w:val="00F634B6"/>
    <w:rsid w:val="00F64B09"/>
    <w:rsid w:val="00F67DE1"/>
    <w:rsid w:val="00F719B5"/>
    <w:rsid w:val="00F7539A"/>
    <w:rsid w:val="00F82567"/>
    <w:rsid w:val="00F833FF"/>
    <w:rsid w:val="00F87917"/>
    <w:rsid w:val="00F91B39"/>
    <w:rsid w:val="00F93669"/>
    <w:rsid w:val="00F941E3"/>
    <w:rsid w:val="00FA41CC"/>
    <w:rsid w:val="00FA4499"/>
    <w:rsid w:val="00FA55A0"/>
    <w:rsid w:val="00FA6809"/>
    <w:rsid w:val="00FA7641"/>
    <w:rsid w:val="00FB0700"/>
    <w:rsid w:val="00FB09E9"/>
    <w:rsid w:val="00FB2AF9"/>
    <w:rsid w:val="00FB4384"/>
    <w:rsid w:val="00FB50EB"/>
    <w:rsid w:val="00FB6959"/>
    <w:rsid w:val="00FC2BB2"/>
    <w:rsid w:val="00FC2FC2"/>
    <w:rsid w:val="00FC2FE9"/>
    <w:rsid w:val="00FC584D"/>
    <w:rsid w:val="00FC58FD"/>
    <w:rsid w:val="00FD0679"/>
    <w:rsid w:val="00FD27D6"/>
    <w:rsid w:val="00FD655E"/>
    <w:rsid w:val="00FE10A9"/>
    <w:rsid w:val="00FE4215"/>
    <w:rsid w:val="00FE604E"/>
    <w:rsid w:val="00FF457A"/>
    <w:rsid w:val="00FF4CEC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ADBA95"/>
  <w15:chartTrackingRefBased/>
  <w15:docId w15:val="{02AEC274-0DFE-49AD-A73F-84DB2DF8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2"/>
    <w:next w:val="a2"/>
    <w:qFormat/>
    <w:pPr>
      <w:keepNext/>
      <w:outlineLvl w:val="0"/>
    </w:pPr>
    <w:rPr>
      <w:rFonts w:ascii="Arial" w:eastAsia="ＭＳ ゴシック" w:hAnsi="Arial"/>
      <w:sz w:val="24"/>
    </w:rPr>
  </w:style>
  <w:style w:type="paragraph" w:styleId="21">
    <w:name w:val="heading 2"/>
    <w:basedOn w:val="a2"/>
    <w:qFormat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1">
    <w:name w:val="heading 3"/>
    <w:basedOn w:val="a2"/>
    <w:next w:val="a2"/>
    <w:link w:val="32"/>
    <w:semiHidden/>
    <w:unhideWhenUsed/>
    <w:qFormat/>
    <w:rsid w:val="00D002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41">
    <w:name w:val="heading 4"/>
    <w:basedOn w:val="a2"/>
    <w:next w:val="a2"/>
    <w:link w:val="42"/>
    <w:semiHidden/>
    <w:unhideWhenUsed/>
    <w:qFormat/>
    <w:rsid w:val="00D002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semiHidden/>
    <w:unhideWhenUsed/>
    <w:qFormat/>
    <w:rsid w:val="00D0022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semiHidden/>
    <w:unhideWhenUsed/>
    <w:qFormat/>
    <w:rsid w:val="00D0022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semiHidden/>
    <w:unhideWhenUsed/>
    <w:qFormat/>
    <w:rsid w:val="00D0022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semiHidden/>
    <w:unhideWhenUsed/>
    <w:qFormat/>
    <w:rsid w:val="00D0022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D0022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endnote text"/>
    <w:basedOn w:val="a2"/>
    <w:semiHidden/>
    <w:pPr>
      <w:snapToGrid w:val="0"/>
      <w:jc w:val="left"/>
    </w:pPr>
  </w:style>
  <w:style w:type="character" w:styleId="a7">
    <w:name w:val="endnote reference"/>
    <w:semiHidden/>
    <w:rPr>
      <w:vertAlign w:val="superscript"/>
    </w:rPr>
  </w:style>
  <w:style w:type="paragraph" w:styleId="a8">
    <w:name w:val="footnote text"/>
    <w:basedOn w:val="a2"/>
    <w:semiHidden/>
    <w:pPr>
      <w:snapToGrid w:val="0"/>
      <w:jc w:val="left"/>
    </w:pPr>
  </w:style>
  <w:style w:type="character" w:styleId="a9">
    <w:name w:val="footnote reference"/>
    <w:semiHidden/>
    <w:rPr>
      <w:vertAlign w:val="superscript"/>
    </w:rPr>
  </w:style>
  <w:style w:type="table" w:styleId="aa">
    <w:name w:val="Table Grid"/>
    <w:basedOn w:val="a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semiHidden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c">
    <w:name w:val="annotation text"/>
    <w:basedOn w:val="a2"/>
    <w:link w:val="ad"/>
    <w:pPr>
      <w:jc w:val="left"/>
    </w:pPr>
    <w:rPr>
      <w:rFonts w:ascii="Tahoma" w:hAnsi="Tahoma" w:cs="Tahoma"/>
      <w:sz w:val="16"/>
    </w:rPr>
  </w:style>
  <w:style w:type="paragraph" w:styleId="ae">
    <w:name w:val="annotation subject"/>
    <w:basedOn w:val="ac"/>
    <w:next w:val="ac"/>
    <w:semiHidden/>
    <w:rPr>
      <w:b/>
      <w:bCs/>
    </w:rPr>
  </w:style>
  <w:style w:type="paragraph" w:styleId="af">
    <w:name w:val="Balloon Text"/>
    <w:basedOn w:val="a2"/>
    <w:semiHidden/>
    <w:pPr>
      <w:jc w:val="left"/>
    </w:pPr>
    <w:rPr>
      <w:rFonts w:ascii="Tahoma" w:eastAsia="ＭＳ ゴシック" w:hAnsi="Tahoma" w:cs="Tahoma"/>
      <w:sz w:val="16"/>
      <w:szCs w:val="18"/>
    </w:rPr>
  </w:style>
  <w:style w:type="paragraph" w:styleId="af0">
    <w:name w:val="header"/>
    <w:basedOn w:val="a2"/>
    <w:pPr>
      <w:tabs>
        <w:tab w:val="center" w:pos="4252"/>
        <w:tab w:val="right" w:pos="8504"/>
      </w:tabs>
      <w:snapToGrid w:val="0"/>
    </w:pPr>
  </w:style>
  <w:style w:type="paragraph" w:styleId="af1">
    <w:name w:val="footer"/>
    <w:basedOn w:val="a2"/>
    <w:pPr>
      <w:tabs>
        <w:tab w:val="center" w:pos="4252"/>
        <w:tab w:val="right" w:pos="8504"/>
      </w:tabs>
      <w:snapToGrid w:val="0"/>
    </w:pPr>
  </w:style>
  <w:style w:type="character" w:styleId="af2">
    <w:name w:val="page number"/>
    <w:basedOn w:val="a3"/>
  </w:style>
  <w:style w:type="paragraph" w:styleId="af3">
    <w:name w:val="Document Map"/>
    <w:basedOn w:val="a2"/>
    <w:semiHidden/>
    <w:pPr>
      <w:shd w:val="clear" w:color="auto" w:fill="C6D5EC"/>
    </w:pPr>
    <w:rPr>
      <w:rFonts w:ascii="Arial" w:eastAsia="ＭＳ ゴシック" w:hAnsi="Arial"/>
    </w:rPr>
  </w:style>
  <w:style w:type="character" w:customStyle="1" w:styleId="apple-style-span">
    <w:name w:val="apple-style-span"/>
    <w:basedOn w:val="a3"/>
  </w:style>
  <w:style w:type="character" w:styleId="af4">
    <w:name w:val="line number"/>
    <w:basedOn w:val="a3"/>
  </w:style>
  <w:style w:type="character" w:styleId="af5">
    <w:name w:val="Hyperlink"/>
    <w:rPr>
      <w:color w:val="0000FF"/>
      <w:u w:val="single"/>
    </w:rPr>
  </w:style>
  <w:style w:type="paragraph" w:customStyle="1" w:styleId="71">
    <w:name w:val="表 (赤)  71"/>
    <w:hidden/>
    <w:uiPriority w:val="99"/>
    <w:semiHidden/>
    <w:rPr>
      <w:kern w:val="2"/>
      <w:sz w:val="21"/>
      <w:szCs w:val="24"/>
    </w:rPr>
  </w:style>
  <w:style w:type="character" w:customStyle="1" w:styleId="jrnl">
    <w:name w:val="jrnl"/>
  </w:style>
  <w:style w:type="paragraph" w:customStyle="1" w:styleId="details1">
    <w:name w:val="details1"/>
    <w:basedOn w:val="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ighlight">
    <w:name w:val="highlight"/>
  </w:style>
  <w:style w:type="character" w:styleId="af6">
    <w:name w:val="Strong"/>
    <w:qFormat/>
    <w:rPr>
      <w:b/>
      <w:bCs/>
    </w:rPr>
  </w:style>
  <w:style w:type="character" w:customStyle="1" w:styleId="ad">
    <w:name w:val="コメント文字列 (文字)"/>
    <w:link w:val="ac"/>
    <w:rPr>
      <w:rFonts w:ascii="Tahoma" w:hAnsi="Tahoma" w:cs="Tahoma"/>
      <w:kern w:val="2"/>
      <w:sz w:val="16"/>
      <w:szCs w:val="24"/>
    </w:rPr>
  </w:style>
  <w:style w:type="paragraph" w:customStyle="1" w:styleId="121">
    <w:name w:val="表 (青) 121"/>
    <w:hidden/>
    <w:uiPriority w:val="99"/>
    <w:semiHidden/>
    <w:rPr>
      <w:kern w:val="2"/>
      <w:sz w:val="21"/>
      <w:szCs w:val="24"/>
    </w:rPr>
  </w:style>
  <w:style w:type="paragraph" w:styleId="af7">
    <w:name w:val="Revision"/>
    <w:hidden/>
    <w:uiPriority w:val="99"/>
    <w:semiHidden/>
    <w:rPr>
      <w:kern w:val="2"/>
      <w:sz w:val="21"/>
      <w:szCs w:val="24"/>
    </w:rPr>
  </w:style>
  <w:style w:type="paragraph" w:customStyle="1" w:styleId="EndNoteBibliographyTitle">
    <w:name w:val="EndNote Bibliography Title"/>
    <w:basedOn w:val="a2"/>
    <w:link w:val="EndNoteBibliographyTitle0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2"/>
    <w:link w:val="EndNoteBibliography0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Pr>
      <w:rFonts w:ascii="Times New Roman" w:hAnsi="Times New Roman"/>
      <w:noProof/>
      <w:kern w:val="2"/>
      <w:sz w:val="24"/>
      <w:szCs w:val="24"/>
    </w:rPr>
  </w:style>
  <w:style w:type="character" w:customStyle="1" w:styleId="UnresolvedMention1">
    <w:name w:val="Unresolved Mention1"/>
    <w:basedOn w:val="a3"/>
    <w:uiPriority w:val="99"/>
    <w:semiHidden/>
    <w:unhideWhenUsed/>
    <w:rsid w:val="0085697D"/>
    <w:rPr>
      <w:color w:val="605E5C"/>
      <w:shd w:val="clear" w:color="auto" w:fill="E1DFDD"/>
    </w:rPr>
  </w:style>
  <w:style w:type="character" w:customStyle="1" w:styleId="UnresolvedMention2">
    <w:name w:val="Unresolved Mention2"/>
    <w:basedOn w:val="a3"/>
    <w:rsid w:val="006D25EC"/>
    <w:rPr>
      <w:color w:val="605E5C"/>
      <w:shd w:val="clear" w:color="auto" w:fill="E1DFDD"/>
    </w:rPr>
  </w:style>
  <w:style w:type="paragraph" w:styleId="af8">
    <w:name w:val="List Paragraph"/>
    <w:basedOn w:val="a2"/>
    <w:uiPriority w:val="34"/>
    <w:qFormat/>
    <w:rsid w:val="00090E08"/>
    <w:pPr>
      <w:ind w:leftChars="400" w:left="840"/>
    </w:pPr>
  </w:style>
  <w:style w:type="table" w:styleId="af9">
    <w:name w:val="Grid Table Light"/>
    <w:basedOn w:val="a4"/>
    <w:uiPriority w:val="40"/>
    <w:rsid w:val="00425D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styleId="111111">
    <w:name w:val="Outline List 2"/>
    <w:basedOn w:val="a5"/>
    <w:semiHidden/>
    <w:unhideWhenUsed/>
    <w:rsid w:val="00D0022F"/>
    <w:pPr>
      <w:numPr>
        <w:numId w:val="7"/>
      </w:numPr>
    </w:pPr>
  </w:style>
  <w:style w:type="numbering" w:styleId="1ai">
    <w:name w:val="Outline List 1"/>
    <w:basedOn w:val="a5"/>
    <w:semiHidden/>
    <w:unhideWhenUsed/>
    <w:rsid w:val="00D0022F"/>
    <w:pPr>
      <w:numPr>
        <w:numId w:val="8"/>
      </w:numPr>
    </w:pPr>
  </w:style>
  <w:style w:type="character" w:customStyle="1" w:styleId="32">
    <w:name w:val="見出し 3 (文字)"/>
    <w:basedOn w:val="a3"/>
    <w:link w:val="31"/>
    <w:semiHidden/>
    <w:rsid w:val="00D0022F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customStyle="1" w:styleId="42">
    <w:name w:val="見出し 4 (文字)"/>
    <w:basedOn w:val="a3"/>
    <w:link w:val="41"/>
    <w:semiHidden/>
    <w:rsid w:val="00D0022F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4"/>
    </w:rPr>
  </w:style>
  <w:style w:type="character" w:customStyle="1" w:styleId="52">
    <w:name w:val="見出し 5 (文字)"/>
    <w:basedOn w:val="a3"/>
    <w:link w:val="51"/>
    <w:semiHidden/>
    <w:rsid w:val="00D0022F"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4"/>
    </w:rPr>
  </w:style>
  <w:style w:type="character" w:customStyle="1" w:styleId="60">
    <w:name w:val="見出し 6 (文字)"/>
    <w:basedOn w:val="a3"/>
    <w:link w:val="6"/>
    <w:semiHidden/>
    <w:rsid w:val="00D0022F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70">
    <w:name w:val="見出し 7 (文字)"/>
    <w:basedOn w:val="a3"/>
    <w:link w:val="7"/>
    <w:semiHidden/>
    <w:rsid w:val="00D0022F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80">
    <w:name w:val="見出し 8 (文字)"/>
    <w:basedOn w:val="a3"/>
    <w:link w:val="8"/>
    <w:semiHidden/>
    <w:rsid w:val="00D0022F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90">
    <w:name w:val="見出し 9 (文字)"/>
    <w:basedOn w:val="a3"/>
    <w:link w:val="9"/>
    <w:semiHidden/>
    <w:rsid w:val="00D0022F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1">
    <w:name w:val="Outline List 3"/>
    <w:basedOn w:val="a5"/>
    <w:semiHidden/>
    <w:unhideWhenUsed/>
    <w:rsid w:val="00D0022F"/>
    <w:pPr>
      <w:numPr>
        <w:numId w:val="9"/>
      </w:numPr>
    </w:pPr>
  </w:style>
  <w:style w:type="paragraph" w:styleId="afa">
    <w:name w:val="Bibliography"/>
    <w:basedOn w:val="a2"/>
    <w:next w:val="a2"/>
    <w:uiPriority w:val="37"/>
    <w:semiHidden/>
    <w:unhideWhenUsed/>
    <w:rsid w:val="00D0022F"/>
  </w:style>
  <w:style w:type="paragraph" w:styleId="afb">
    <w:name w:val="Block Text"/>
    <w:basedOn w:val="a2"/>
    <w:rsid w:val="00D0022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afc">
    <w:name w:val="Body Text"/>
    <w:basedOn w:val="a2"/>
    <w:link w:val="afd"/>
    <w:rsid w:val="00D0022F"/>
    <w:pPr>
      <w:spacing w:after="120"/>
    </w:pPr>
  </w:style>
  <w:style w:type="character" w:customStyle="1" w:styleId="afd">
    <w:name w:val="本文 (文字)"/>
    <w:basedOn w:val="a3"/>
    <w:link w:val="afc"/>
    <w:rsid w:val="00D0022F"/>
    <w:rPr>
      <w:kern w:val="2"/>
      <w:sz w:val="21"/>
      <w:szCs w:val="24"/>
    </w:rPr>
  </w:style>
  <w:style w:type="paragraph" w:styleId="22">
    <w:name w:val="Body Text 2"/>
    <w:basedOn w:val="a2"/>
    <w:link w:val="23"/>
    <w:rsid w:val="00D0022F"/>
    <w:pPr>
      <w:spacing w:after="120" w:line="480" w:lineRule="auto"/>
    </w:pPr>
  </w:style>
  <w:style w:type="character" w:customStyle="1" w:styleId="23">
    <w:name w:val="本文 2 (文字)"/>
    <w:basedOn w:val="a3"/>
    <w:link w:val="22"/>
    <w:rsid w:val="00D0022F"/>
    <w:rPr>
      <w:kern w:val="2"/>
      <w:sz w:val="21"/>
      <w:szCs w:val="24"/>
    </w:rPr>
  </w:style>
  <w:style w:type="paragraph" w:styleId="33">
    <w:name w:val="Body Text 3"/>
    <w:basedOn w:val="a2"/>
    <w:link w:val="34"/>
    <w:rsid w:val="00D0022F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rsid w:val="00D0022F"/>
    <w:rPr>
      <w:kern w:val="2"/>
      <w:sz w:val="16"/>
      <w:szCs w:val="16"/>
    </w:rPr>
  </w:style>
  <w:style w:type="paragraph" w:styleId="afe">
    <w:name w:val="Body Text First Indent"/>
    <w:basedOn w:val="afc"/>
    <w:link w:val="aff"/>
    <w:rsid w:val="00D0022F"/>
    <w:pPr>
      <w:spacing w:after="0"/>
      <w:ind w:firstLine="360"/>
    </w:pPr>
  </w:style>
  <w:style w:type="character" w:customStyle="1" w:styleId="aff">
    <w:name w:val="本文字下げ (文字)"/>
    <w:basedOn w:val="afd"/>
    <w:link w:val="afe"/>
    <w:rsid w:val="00D0022F"/>
    <w:rPr>
      <w:kern w:val="2"/>
      <w:sz w:val="21"/>
      <w:szCs w:val="24"/>
    </w:rPr>
  </w:style>
  <w:style w:type="paragraph" w:styleId="aff0">
    <w:name w:val="Body Text Indent"/>
    <w:basedOn w:val="a2"/>
    <w:link w:val="aff1"/>
    <w:rsid w:val="00D0022F"/>
    <w:pPr>
      <w:spacing w:after="120"/>
      <w:ind w:left="360"/>
    </w:pPr>
  </w:style>
  <w:style w:type="character" w:customStyle="1" w:styleId="aff1">
    <w:name w:val="本文インデント (文字)"/>
    <w:basedOn w:val="a3"/>
    <w:link w:val="aff0"/>
    <w:rsid w:val="00D0022F"/>
    <w:rPr>
      <w:kern w:val="2"/>
      <w:sz w:val="21"/>
      <w:szCs w:val="24"/>
    </w:rPr>
  </w:style>
  <w:style w:type="paragraph" w:styleId="24">
    <w:name w:val="Body Text First Indent 2"/>
    <w:basedOn w:val="aff0"/>
    <w:link w:val="25"/>
    <w:rsid w:val="00D0022F"/>
    <w:pPr>
      <w:spacing w:after="0"/>
      <w:ind w:firstLine="360"/>
    </w:pPr>
  </w:style>
  <w:style w:type="character" w:customStyle="1" w:styleId="25">
    <w:name w:val="本文字下げ 2 (文字)"/>
    <w:basedOn w:val="aff1"/>
    <w:link w:val="24"/>
    <w:rsid w:val="00D0022F"/>
    <w:rPr>
      <w:kern w:val="2"/>
      <w:sz w:val="21"/>
      <w:szCs w:val="24"/>
    </w:rPr>
  </w:style>
  <w:style w:type="paragraph" w:styleId="26">
    <w:name w:val="Body Text Indent 2"/>
    <w:basedOn w:val="a2"/>
    <w:link w:val="27"/>
    <w:rsid w:val="00D0022F"/>
    <w:pPr>
      <w:spacing w:after="120" w:line="480" w:lineRule="auto"/>
      <w:ind w:left="360"/>
    </w:pPr>
  </w:style>
  <w:style w:type="character" w:customStyle="1" w:styleId="27">
    <w:name w:val="本文インデント 2 (文字)"/>
    <w:basedOn w:val="a3"/>
    <w:link w:val="26"/>
    <w:rsid w:val="00D0022F"/>
    <w:rPr>
      <w:kern w:val="2"/>
      <w:sz w:val="21"/>
      <w:szCs w:val="24"/>
    </w:rPr>
  </w:style>
  <w:style w:type="paragraph" w:styleId="35">
    <w:name w:val="Body Text Indent 3"/>
    <w:basedOn w:val="a2"/>
    <w:link w:val="36"/>
    <w:rsid w:val="00D0022F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rsid w:val="00D0022F"/>
    <w:rPr>
      <w:kern w:val="2"/>
      <w:sz w:val="16"/>
      <w:szCs w:val="16"/>
    </w:rPr>
  </w:style>
  <w:style w:type="character" w:styleId="aff2">
    <w:name w:val="Book Title"/>
    <w:basedOn w:val="a3"/>
    <w:uiPriority w:val="33"/>
    <w:qFormat/>
    <w:rsid w:val="00D0022F"/>
    <w:rPr>
      <w:b/>
      <w:bCs/>
      <w:i/>
      <w:iCs/>
      <w:spacing w:val="5"/>
    </w:rPr>
  </w:style>
  <w:style w:type="paragraph" w:styleId="aff3">
    <w:name w:val="caption"/>
    <w:basedOn w:val="a2"/>
    <w:next w:val="a2"/>
    <w:semiHidden/>
    <w:unhideWhenUsed/>
    <w:qFormat/>
    <w:rsid w:val="00D0022F"/>
    <w:pPr>
      <w:spacing w:after="200"/>
    </w:pPr>
    <w:rPr>
      <w:i/>
      <w:iCs/>
      <w:color w:val="44546A" w:themeColor="text2"/>
      <w:sz w:val="18"/>
      <w:szCs w:val="18"/>
    </w:rPr>
  </w:style>
  <w:style w:type="paragraph" w:styleId="aff4">
    <w:name w:val="Closing"/>
    <w:basedOn w:val="a2"/>
    <w:link w:val="aff5"/>
    <w:rsid w:val="00D0022F"/>
    <w:pPr>
      <w:ind w:left="4320"/>
    </w:pPr>
  </w:style>
  <w:style w:type="character" w:customStyle="1" w:styleId="aff5">
    <w:name w:val="結語 (文字)"/>
    <w:basedOn w:val="a3"/>
    <w:link w:val="aff4"/>
    <w:rsid w:val="00D0022F"/>
    <w:rPr>
      <w:kern w:val="2"/>
      <w:sz w:val="21"/>
      <w:szCs w:val="24"/>
    </w:rPr>
  </w:style>
  <w:style w:type="table" w:styleId="14">
    <w:name w:val="Colorful Grid"/>
    <w:basedOn w:val="a4"/>
    <w:uiPriority w:val="73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D0022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D0022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D0022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D0022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D0022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D0022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D0022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4"/>
    <w:uiPriority w:val="71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4"/>
    <w:uiPriority w:val="71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4">
    <w:name w:val="Colorful Shading Accent 4"/>
    <w:basedOn w:val="a4"/>
    <w:uiPriority w:val="71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4"/>
    <w:uiPriority w:val="71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4"/>
    <w:uiPriority w:val="71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D0022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D0022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D0022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D0022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D0022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D0022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D0022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6">
    <w:name w:val="Date"/>
    <w:basedOn w:val="a2"/>
    <w:next w:val="a2"/>
    <w:link w:val="aff7"/>
    <w:rsid w:val="00D0022F"/>
  </w:style>
  <w:style w:type="character" w:customStyle="1" w:styleId="aff7">
    <w:name w:val="日付 (文字)"/>
    <w:basedOn w:val="a3"/>
    <w:link w:val="aff6"/>
    <w:rsid w:val="00D0022F"/>
    <w:rPr>
      <w:kern w:val="2"/>
      <w:sz w:val="21"/>
      <w:szCs w:val="24"/>
    </w:rPr>
  </w:style>
  <w:style w:type="paragraph" w:styleId="aff8">
    <w:name w:val="E-mail Signature"/>
    <w:basedOn w:val="a2"/>
    <w:link w:val="aff9"/>
    <w:rsid w:val="00D0022F"/>
  </w:style>
  <w:style w:type="character" w:customStyle="1" w:styleId="aff9">
    <w:name w:val="電子メール署名 (文字)"/>
    <w:basedOn w:val="a3"/>
    <w:link w:val="aff8"/>
    <w:rsid w:val="00D0022F"/>
    <w:rPr>
      <w:kern w:val="2"/>
      <w:sz w:val="21"/>
      <w:szCs w:val="24"/>
    </w:rPr>
  </w:style>
  <w:style w:type="character" w:styleId="affa">
    <w:name w:val="Emphasis"/>
    <w:basedOn w:val="a3"/>
    <w:qFormat/>
    <w:rsid w:val="00D0022F"/>
    <w:rPr>
      <w:i/>
      <w:iCs/>
    </w:rPr>
  </w:style>
  <w:style w:type="paragraph" w:styleId="affb">
    <w:name w:val="envelope address"/>
    <w:basedOn w:val="a2"/>
    <w:rsid w:val="00D0022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c">
    <w:name w:val="envelope return"/>
    <w:basedOn w:val="a2"/>
    <w:rsid w:val="00D0022F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rsid w:val="00D0022F"/>
    <w:rPr>
      <w:color w:val="954F72" w:themeColor="followedHyperlink"/>
      <w:u w:val="single"/>
    </w:rPr>
  </w:style>
  <w:style w:type="table" w:styleId="10">
    <w:name w:val="Grid Table 1 Light"/>
    <w:basedOn w:val="a4"/>
    <w:uiPriority w:val="46"/>
    <w:rsid w:val="00D002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0022F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0022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0022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0022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0022F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0022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8">
    <w:name w:val="Grid Table 2"/>
    <w:basedOn w:val="a4"/>
    <w:uiPriority w:val="47"/>
    <w:rsid w:val="00D0022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0022F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D0022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0022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0022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0022F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D0022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0022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0022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0022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0022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0022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0022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0022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D0022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0022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D0022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0022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0022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0022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D0022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0022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0022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D0022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0022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0022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0022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D0022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D0022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0022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D0022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0022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0022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0022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D0022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D0022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0022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0022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0022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0022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0022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0022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e">
    <w:name w:val="Hashtag"/>
    <w:basedOn w:val="a3"/>
    <w:rsid w:val="00D0022F"/>
    <w:rPr>
      <w:color w:val="2B579A"/>
      <w:shd w:val="clear" w:color="auto" w:fill="E1DFDD"/>
    </w:rPr>
  </w:style>
  <w:style w:type="character" w:styleId="HTML">
    <w:name w:val="HTML Acronym"/>
    <w:basedOn w:val="a3"/>
    <w:rsid w:val="00D0022F"/>
  </w:style>
  <w:style w:type="paragraph" w:styleId="HTML0">
    <w:name w:val="HTML Address"/>
    <w:basedOn w:val="a2"/>
    <w:link w:val="HTML1"/>
    <w:rsid w:val="00D0022F"/>
    <w:rPr>
      <w:i/>
      <w:iCs/>
    </w:rPr>
  </w:style>
  <w:style w:type="character" w:customStyle="1" w:styleId="HTML1">
    <w:name w:val="HTML アドレス (文字)"/>
    <w:basedOn w:val="a3"/>
    <w:link w:val="HTML0"/>
    <w:rsid w:val="00D0022F"/>
    <w:rPr>
      <w:i/>
      <w:iCs/>
      <w:kern w:val="2"/>
      <w:sz w:val="21"/>
      <w:szCs w:val="24"/>
    </w:rPr>
  </w:style>
  <w:style w:type="character" w:styleId="HTML2">
    <w:name w:val="HTML Cite"/>
    <w:basedOn w:val="a3"/>
    <w:rsid w:val="00D0022F"/>
    <w:rPr>
      <w:i/>
      <w:iCs/>
    </w:rPr>
  </w:style>
  <w:style w:type="character" w:styleId="HTML3">
    <w:name w:val="HTML Code"/>
    <w:basedOn w:val="a3"/>
    <w:rsid w:val="00D0022F"/>
    <w:rPr>
      <w:rFonts w:ascii="Consolas" w:hAnsi="Consolas"/>
      <w:sz w:val="20"/>
      <w:szCs w:val="20"/>
    </w:rPr>
  </w:style>
  <w:style w:type="character" w:styleId="HTML4">
    <w:name w:val="HTML Definition"/>
    <w:basedOn w:val="a3"/>
    <w:rsid w:val="00D0022F"/>
    <w:rPr>
      <w:i/>
      <w:iCs/>
    </w:rPr>
  </w:style>
  <w:style w:type="character" w:styleId="HTML5">
    <w:name w:val="HTML Keyboard"/>
    <w:basedOn w:val="a3"/>
    <w:rsid w:val="00D0022F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semiHidden/>
    <w:unhideWhenUsed/>
    <w:rsid w:val="00D0022F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semiHidden/>
    <w:rsid w:val="00D0022F"/>
    <w:rPr>
      <w:rFonts w:ascii="Consolas" w:hAnsi="Consolas"/>
      <w:kern w:val="2"/>
    </w:rPr>
  </w:style>
  <w:style w:type="character" w:styleId="HTML8">
    <w:name w:val="HTML Sample"/>
    <w:basedOn w:val="a3"/>
    <w:rsid w:val="00D0022F"/>
    <w:rPr>
      <w:rFonts w:ascii="Consolas" w:hAnsi="Consolas"/>
      <w:sz w:val="24"/>
      <w:szCs w:val="24"/>
    </w:rPr>
  </w:style>
  <w:style w:type="character" w:styleId="HTML9">
    <w:name w:val="HTML Typewriter"/>
    <w:basedOn w:val="a3"/>
    <w:rsid w:val="00D0022F"/>
    <w:rPr>
      <w:rFonts w:ascii="Consolas" w:hAnsi="Consolas"/>
      <w:sz w:val="20"/>
      <w:szCs w:val="20"/>
    </w:rPr>
  </w:style>
  <w:style w:type="character" w:styleId="HTMLa">
    <w:name w:val="HTML Variable"/>
    <w:basedOn w:val="a3"/>
    <w:semiHidden/>
    <w:unhideWhenUsed/>
    <w:rsid w:val="00D0022F"/>
    <w:rPr>
      <w:i/>
      <w:iCs/>
    </w:rPr>
  </w:style>
  <w:style w:type="paragraph" w:styleId="15">
    <w:name w:val="index 1"/>
    <w:basedOn w:val="a2"/>
    <w:next w:val="a2"/>
    <w:rsid w:val="00D0022F"/>
    <w:pPr>
      <w:ind w:left="210" w:hanging="210"/>
    </w:pPr>
  </w:style>
  <w:style w:type="paragraph" w:styleId="29">
    <w:name w:val="index 2"/>
    <w:basedOn w:val="a2"/>
    <w:next w:val="a2"/>
    <w:rsid w:val="00D0022F"/>
    <w:pPr>
      <w:ind w:left="420" w:hanging="210"/>
    </w:pPr>
  </w:style>
  <w:style w:type="paragraph" w:styleId="38">
    <w:name w:val="index 3"/>
    <w:basedOn w:val="a2"/>
    <w:next w:val="a2"/>
    <w:rsid w:val="00D0022F"/>
    <w:pPr>
      <w:ind w:left="630" w:hanging="210"/>
    </w:pPr>
  </w:style>
  <w:style w:type="paragraph" w:styleId="44">
    <w:name w:val="index 4"/>
    <w:basedOn w:val="a2"/>
    <w:next w:val="a2"/>
    <w:rsid w:val="00D0022F"/>
    <w:pPr>
      <w:ind w:left="840" w:hanging="210"/>
    </w:pPr>
  </w:style>
  <w:style w:type="paragraph" w:styleId="54">
    <w:name w:val="index 5"/>
    <w:basedOn w:val="a2"/>
    <w:next w:val="a2"/>
    <w:rsid w:val="00D0022F"/>
    <w:pPr>
      <w:ind w:left="1050" w:hanging="210"/>
    </w:pPr>
  </w:style>
  <w:style w:type="paragraph" w:styleId="62">
    <w:name w:val="index 6"/>
    <w:basedOn w:val="a2"/>
    <w:next w:val="a2"/>
    <w:rsid w:val="00D0022F"/>
    <w:pPr>
      <w:ind w:left="1260" w:hanging="210"/>
    </w:pPr>
  </w:style>
  <w:style w:type="paragraph" w:styleId="73">
    <w:name w:val="index 7"/>
    <w:basedOn w:val="a2"/>
    <w:next w:val="a2"/>
    <w:rsid w:val="00D0022F"/>
    <w:pPr>
      <w:ind w:left="1470" w:hanging="210"/>
    </w:pPr>
  </w:style>
  <w:style w:type="paragraph" w:styleId="81">
    <w:name w:val="index 8"/>
    <w:basedOn w:val="a2"/>
    <w:next w:val="a2"/>
    <w:rsid w:val="00D0022F"/>
    <w:pPr>
      <w:ind w:left="1680" w:hanging="210"/>
    </w:pPr>
  </w:style>
  <w:style w:type="paragraph" w:styleId="91">
    <w:name w:val="index 9"/>
    <w:basedOn w:val="a2"/>
    <w:next w:val="a2"/>
    <w:rsid w:val="00D0022F"/>
    <w:pPr>
      <w:ind w:left="1890" w:hanging="210"/>
    </w:pPr>
  </w:style>
  <w:style w:type="paragraph" w:styleId="afff">
    <w:name w:val="index heading"/>
    <w:basedOn w:val="a2"/>
    <w:next w:val="15"/>
    <w:rsid w:val="00D0022F"/>
    <w:rPr>
      <w:rFonts w:asciiTheme="majorHAnsi" w:eastAsiaTheme="majorEastAsia" w:hAnsiTheme="majorHAnsi" w:cstheme="majorBidi"/>
      <w:b/>
      <w:bCs/>
    </w:rPr>
  </w:style>
  <w:style w:type="character" w:styleId="2a">
    <w:name w:val="Intense Emphasis"/>
    <w:basedOn w:val="a3"/>
    <w:uiPriority w:val="21"/>
    <w:qFormat/>
    <w:rsid w:val="00D0022F"/>
    <w:rPr>
      <w:i/>
      <w:iCs/>
      <w:color w:val="5B9BD5" w:themeColor="accent1"/>
    </w:rPr>
  </w:style>
  <w:style w:type="paragraph" w:styleId="2b">
    <w:name w:val="Intense Quote"/>
    <w:basedOn w:val="a2"/>
    <w:next w:val="a2"/>
    <w:link w:val="2c"/>
    <w:uiPriority w:val="30"/>
    <w:qFormat/>
    <w:rsid w:val="00D0022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c">
    <w:name w:val="引用文 2 (文字)"/>
    <w:basedOn w:val="a3"/>
    <w:link w:val="2b"/>
    <w:uiPriority w:val="30"/>
    <w:rsid w:val="00D0022F"/>
    <w:rPr>
      <w:i/>
      <w:iCs/>
      <w:color w:val="5B9BD5" w:themeColor="accent1"/>
      <w:kern w:val="2"/>
      <w:sz w:val="21"/>
      <w:szCs w:val="24"/>
    </w:rPr>
  </w:style>
  <w:style w:type="character" w:styleId="2d">
    <w:name w:val="Intense Reference"/>
    <w:basedOn w:val="a3"/>
    <w:uiPriority w:val="32"/>
    <w:qFormat/>
    <w:rsid w:val="00D0022F"/>
    <w:rPr>
      <w:b/>
      <w:bCs/>
      <w:smallCaps/>
      <w:color w:val="5B9BD5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D00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D0022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D0022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D0022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D0022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D0022F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D0022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e">
    <w:name w:val="Light List"/>
    <w:basedOn w:val="a4"/>
    <w:uiPriority w:val="61"/>
    <w:semiHidden/>
    <w:unhideWhenUsed/>
    <w:rsid w:val="00D00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">
    <w:name w:val="Light List Accent 1"/>
    <w:basedOn w:val="a4"/>
    <w:uiPriority w:val="61"/>
    <w:semiHidden/>
    <w:unhideWhenUsed/>
    <w:rsid w:val="00D0022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0">
    <w:name w:val="Light List Accent 2"/>
    <w:basedOn w:val="a4"/>
    <w:uiPriority w:val="61"/>
    <w:semiHidden/>
    <w:unhideWhenUsed/>
    <w:rsid w:val="00D0022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1">
    <w:name w:val="Light List Accent 3"/>
    <w:basedOn w:val="a4"/>
    <w:uiPriority w:val="61"/>
    <w:semiHidden/>
    <w:unhideWhenUsed/>
    <w:rsid w:val="00D0022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2">
    <w:name w:val="Light List Accent 4"/>
    <w:basedOn w:val="a4"/>
    <w:uiPriority w:val="61"/>
    <w:semiHidden/>
    <w:unhideWhenUsed/>
    <w:rsid w:val="00D0022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3">
    <w:name w:val="Light List Accent 5"/>
    <w:basedOn w:val="a4"/>
    <w:uiPriority w:val="61"/>
    <w:semiHidden/>
    <w:unhideWhenUsed/>
    <w:rsid w:val="00D0022F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4">
    <w:name w:val="Light List Accent 6"/>
    <w:basedOn w:val="a4"/>
    <w:uiPriority w:val="61"/>
    <w:semiHidden/>
    <w:unhideWhenUsed/>
    <w:rsid w:val="00D0022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6">
    <w:name w:val="Light Shading"/>
    <w:basedOn w:val="a4"/>
    <w:uiPriority w:val="60"/>
    <w:semiHidden/>
    <w:unhideWhenUsed/>
    <w:rsid w:val="00D0022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7">
    <w:name w:val="Light Shading Accent 1"/>
    <w:basedOn w:val="a4"/>
    <w:uiPriority w:val="60"/>
    <w:semiHidden/>
    <w:unhideWhenUsed/>
    <w:rsid w:val="00D0022F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8">
    <w:name w:val="Light Shading Accent 2"/>
    <w:basedOn w:val="a4"/>
    <w:uiPriority w:val="60"/>
    <w:semiHidden/>
    <w:unhideWhenUsed/>
    <w:rsid w:val="00D0022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9">
    <w:name w:val="Light Shading Accent 3"/>
    <w:basedOn w:val="a4"/>
    <w:uiPriority w:val="60"/>
    <w:semiHidden/>
    <w:unhideWhenUsed/>
    <w:rsid w:val="00D0022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a">
    <w:name w:val="Light Shading Accent 4"/>
    <w:basedOn w:val="a4"/>
    <w:uiPriority w:val="60"/>
    <w:semiHidden/>
    <w:unhideWhenUsed/>
    <w:rsid w:val="00D0022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b">
    <w:name w:val="Light Shading Accent 5"/>
    <w:basedOn w:val="a4"/>
    <w:uiPriority w:val="60"/>
    <w:semiHidden/>
    <w:unhideWhenUsed/>
    <w:rsid w:val="00D0022F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c">
    <w:name w:val="Light Shading Accent 6"/>
    <w:basedOn w:val="a4"/>
    <w:uiPriority w:val="60"/>
    <w:semiHidden/>
    <w:unhideWhenUsed/>
    <w:rsid w:val="00D0022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0">
    <w:name w:val="List"/>
    <w:basedOn w:val="a2"/>
    <w:rsid w:val="00D0022F"/>
    <w:pPr>
      <w:ind w:left="360" w:hanging="360"/>
      <w:contextualSpacing/>
    </w:pPr>
  </w:style>
  <w:style w:type="paragraph" w:styleId="2f5">
    <w:name w:val="List 2"/>
    <w:basedOn w:val="a2"/>
    <w:rsid w:val="00D0022F"/>
    <w:pPr>
      <w:ind w:left="720" w:hanging="360"/>
      <w:contextualSpacing/>
    </w:pPr>
  </w:style>
  <w:style w:type="paragraph" w:styleId="3f0">
    <w:name w:val="List 3"/>
    <w:basedOn w:val="a2"/>
    <w:rsid w:val="00D0022F"/>
    <w:pPr>
      <w:ind w:left="1080" w:hanging="360"/>
      <w:contextualSpacing/>
    </w:pPr>
  </w:style>
  <w:style w:type="paragraph" w:styleId="45">
    <w:name w:val="List 4"/>
    <w:basedOn w:val="a2"/>
    <w:rsid w:val="00D0022F"/>
    <w:pPr>
      <w:ind w:left="1440" w:hanging="360"/>
      <w:contextualSpacing/>
    </w:pPr>
  </w:style>
  <w:style w:type="paragraph" w:styleId="55">
    <w:name w:val="List 5"/>
    <w:basedOn w:val="a2"/>
    <w:rsid w:val="00D0022F"/>
    <w:pPr>
      <w:ind w:left="1800" w:hanging="360"/>
      <w:contextualSpacing/>
    </w:pPr>
  </w:style>
  <w:style w:type="paragraph" w:styleId="a0">
    <w:name w:val="List Bullet"/>
    <w:basedOn w:val="a2"/>
    <w:rsid w:val="00D0022F"/>
    <w:pPr>
      <w:numPr>
        <w:numId w:val="10"/>
      </w:numPr>
      <w:contextualSpacing/>
    </w:pPr>
  </w:style>
  <w:style w:type="paragraph" w:styleId="20">
    <w:name w:val="List Bullet 2"/>
    <w:basedOn w:val="a2"/>
    <w:rsid w:val="00D0022F"/>
    <w:pPr>
      <w:numPr>
        <w:numId w:val="11"/>
      </w:numPr>
      <w:contextualSpacing/>
    </w:pPr>
  </w:style>
  <w:style w:type="paragraph" w:styleId="30">
    <w:name w:val="List Bullet 3"/>
    <w:basedOn w:val="a2"/>
    <w:rsid w:val="00D0022F"/>
    <w:pPr>
      <w:numPr>
        <w:numId w:val="12"/>
      </w:numPr>
      <w:contextualSpacing/>
    </w:pPr>
  </w:style>
  <w:style w:type="paragraph" w:styleId="40">
    <w:name w:val="List Bullet 4"/>
    <w:basedOn w:val="a2"/>
    <w:rsid w:val="00D0022F"/>
    <w:pPr>
      <w:numPr>
        <w:numId w:val="13"/>
      </w:numPr>
      <w:contextualSpacing/>
    </w:pPr>
  </w:style>
  <w:style w:type="paragraph" w:styleId="50">
    <w:name w:val="List Bullet 5"/>
    <w:basedOn w:val="a2"/>
    <w:rsid w:val="00D0022F"/>
    <w:pPr>
      <w:numPr>
        <w:numId w:val="14"/>
      </w:numPr>
      <w:contextualSpacing/>
    </w:pPr>
  </w:style>
  <w:style w:type="paragraph" w:styleId="afff1">
    <w:name w:val="List Continue"/>
    <w:basedOn w:val="a2"/>
    <w:rsid w:val="00D0022F"/>
    <w:pPr>
      <w:spacing w:after="120"/>
      <w:ind w:left="360"/>
      <w:contextualSpacing/>
    </w:pPr>
  </w:style>
  <w:style w:type="paragraph" w:styleId="2f6">
    <w:name w:val="List Continue 2"/>
    <w:basedOn w:val="a2"/>
    <w:rsid w:val="00D0022F"/>
    <w:pPr>
      <w:spacing w:after="120"/>
      <w:ind w:left="720"/>
      <w:contextualSpacing/>
    </w:pPr>
  </w:style>
  <w:style w:type="paragraph" w:styleId="3f1">
    <w:name w:val="List Continue 3"/>
    <w:basedOn w:val="a2"/>
    <w:rsid w:val="00D0022F"/>
    <w:pPr>
      <w:spacing w:after="120"/>
      <w:ind w:left="1080"/>
      <w:contextualSpacing/>
    </w:pPr>
  </w:style>
  <w:style w:type="paragraph" w:styleId="46">
    <w:name w:val="List Continue 4"/>
    <w:basedOn w:val="a2"/>
    <w:rsid w:val="00D0022F"/>
    <w:pPr>
      <w:spacing w:after="120"/>
      <w:ind w:left="1440"/>
      <w:contextualSpacing/>
    </w:pPr>
  </w:style>
  <w:style w:type="paragraph" w:styleId="56">
    <w:name w:val="List Continue 5"/>
    <w:basedOn w:val="a2"/>
    <w:rsid w:val="00D0022F"/>
    <w:pPr>
      <w:spacing w:after="120"/>
      <w:ind w:left="1800"/>
      <w:contextualSpacing/>
    </w:pPr>
  </w:style>
  <w:style w:type="paragraph" w:styleId="a">
    <w:name w:val="List Number"/>
    <w:basedOn w:val="a2"/>
    <w:rsid w:val="00D0022F"/>
    <w:pPr>
      <w:numPr>
        <w:numId w:val="15"/>
      </w:numPr>
      <w:contextualSpacing/>
    </w:pPr>
  </w:style>
  <w:style w:type="paragraph" w:styleId="2">
    <w:name w:val="List Number 2"/>
    <w:basedOn w:val="a2"/>
    <w:rsid w:val="00D0022F"/>
    <w:pPr>
      <w:numPr>
        <w:numId w:val="16"/>
      </w:numPr>
      <w:contextualSpacing/>
    </w:pPr>
  </w:style>
  <w:style w:type="paragraph" w:styleId="3">
    <w:name w:val="List Number 3"/>
    <w:basedOn w:val="a2"/>
    <w:rsid w:val="00D0022F"/>
    <w:pPr>
      <w:numPr>
        <w:numId w:val="17"/>
      </w:numPr>
      <w:contextualSpacing/>
    </w:pPr>
  </w:style>
  <w:style w:type="paragraph" w:styleId="4">
    <w:name w:val="List Number 4"/>
    <w:basedOn w:val="a2"/>
    <w:rsid w:val="00D0022F"/>
    <w:pPr>
      <w:numPr>
        <w:numId w:val="18"/>
      </w:numPr>
      <w:contextualSpacing/>
    </w:pPr>
  </w:style>
  <w:style w:type="paragraph" w:styleId="5">
    <w:name w:val="List Number 5"/>
    <w:basedOn w:val="a2"/>
    <w:rsid w:val="00D0022F"/>
    <w:pPr>
      <w:numPr>
        <w:numId w:val="19"/>
      </w:numPr>
      <w:contextualSpacing/>
    </w:pPr>
  </w:style>
  <w:style w:type="table" w:styleId="1d">
    <w:name w:val="List Table 1 Light"/>
    <w:basedOn w:val="a4"/>
    <w:uiPriority w:val="46"/>
    <w:rsid w:val="00D002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002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D002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002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002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002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D002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7">
    <w:name w:val="List Table 2"/>
    <w:basedOn w:val="a4"/>
    <w:uiPriority w:val="47"/>
    <w:rsid w:val="00D0022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0022F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D0022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0022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0022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0022F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D0022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D0022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0022F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0022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0022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0022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0022F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0022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D0022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0022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D0022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0022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0022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0022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D0022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0022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0022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0022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0022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0022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0022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0022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D0022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0022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D0022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0022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0022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0022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D0022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D0022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0022F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0022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0022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0022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0022F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0022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2">
    <w:name w:val="macro"/>
    <w:link w:val="afff3"/>
    <w:rsid w:val="00D0022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afff3">
    <w:name w:val="マクロ文字列 (文字)"/>
    <w:basedOn w:val="a3"/>
    <w:link w:val="afff2"/>
    <w:rsid w:val="00D0022F"/>
    <w:rPr>
      <w:rFonts w:ascii="Consolas" w:hAnsi="Consolas"/>
      <w:kern w:val="2"/>
    </w:rPr>
  </w:style>
  <w:style w:type="table" w:styleId="82">
    <w:name w:val="Medium Grid 1"/>
    <w:basedOn w:val="a4"/>
    <w:uiPriority w:val="67"/>
    <w:semiHidden/>
    <w:unhideWhenUsed/>
    <w:rsid w:val="00D0022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D0022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D0022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D0022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D0022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D0022F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D0022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D0022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D0022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D0022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D0022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D0022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D0022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D0022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D0022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5">
    <w:name w:val="Medium List 2"/>
    <w:basedOn w:val="a4"/>
    <w:uiPriority w:val="66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1"/>
    <w:basedOn w:val="a4"/>
    <w:uiPriority w:val="66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2"/>
    <w:basedOn w:val="a4"/>
    <w:uiPriority w:val="66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3"/>
    <w:basedOn w:val="a4"/>
    <w:uiPriority w:val="66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4"/>
    <w:basedOn w:val="a4"/>
    <w:uiPriority w:val="66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5"/>
    <w:basedOn w:val="a4"/>
    <w:uiPriority w:val="66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b">
    <w:name w:val="Medium List 2 Accent 6"/>
    <w:basedOn w:val="a4"/>
    <w:uiPriority w:val="66"/>
    <w:semiHidden/>
    <w:unhideWhenUsed/>
    <w:rsid w:val="00D0022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D0022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D0022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D0022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D0022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D0022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D0022F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D0022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D0022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D0022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D0022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D0022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D0022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D0022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D0022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4">
    <w:name w:val="Mention"/>
    <w:basedOn w:val="a3"/>
    <w:rsid w:val="00D0022F"/>
    <w:rPr>
      <w:color w:val="2B579A"/>
      <w:shd w:val="clear" w:color="auto" w:fill="E1DFDD"/>
    </w:rPr>
  </w:style>
  <w:style w:type="paragraph" w:styleId="afff5">
    <w:name w:val="Message Header"/>
    <w:basedOn w:val="a2"/>
    <w:link w:val="afff6"/>
    <w:rsid w:val="00D002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afff6">
    <w:name w:val="メッセージ見出し (文字)"/>
    <w:basedOn w:val="a3"/>
    <w:link w:val="afff5"/>
    <w:rsid w:val="00D0022F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7">
    <w:name w:val="No Spacing"/>
    <w:uiPriority w:val="1"/>
    <w:qFormat/>
    <w:rsid w:val="00D0022F"/>
    <w:pPr>
      <w:widowControl w:val="0"/>
      <w:jc w:val="both"/>
    </w:pPr>
    <w:rPr>
      <w:kern w:val="2"/>
      <w:sz w:val="21"/>
      <w:szCs w:val="24"/>
    </w:rPr>
  </w:style>
  <w:style w:type="paragraph" w:styleId="Web">
    <w:name w:val="Normal (Web)"/>
    <w:basedOn w:val="a2"/>
    <w:rsid w:val="00D0022F"/>
    <w:rPr>
      <w:rFonts w:ascii="Times New Roman" w:hAnsi="Times New Roman"/>
      <w:sz w:val="24"/>
    </w:rPr>
  </w:style>
  <w:style w:type="paragraph" w:styleId="afff8">
    <w:name w:val="Normal Indent"/>
    <w:basedOn w:val="a2"/>
    <w:rsid w:val="00D0022F"/>
    <w:pPr>
      <w:ind w:left="720"/>
    </w:pPr>
  </w:style>
  <w:style w:type="paragraph" w:styleId="afff9">
    <w:name w:val="Note Heading"/>
    <w:basedOn w:val="a2"/>
    <w:next w:val="a2"/>
    <w:link w:val="afffa"/>
    <w:rsid w:val="00D0022F"/>
  </w:style>
  <w:style w:type="character" w:customStyle="1" w:styleId="afffa">
    <w:name w:val="記 (文字)"/>
    <w:basedOn w:val="a3"/>
    <w:link w:val="afff9"/>
    <w:rsid w:val="00D0022F"/>
    <w:rPr>
      <w:kern w:val="2"/>
      <w:sz w:val="21"/>
      <w:szCs w:val="24"/>
    </w:rPr>
  </w:style>
  <w:style w:type="character" w:styleId="afffb">
    <w:name w:val="Placeholder Text"/>
    <w:basedOn w:val="a3"/>
    <w:uiPriority w:val="99"/>
    <w:semiHidden/>
    <w:rsid w:val="00D0022F"/>
    <w:rPr>
      <w:color w:val="808080"/>
    </w:rPr>
  </w:style>
  <w:style w:type="table" w:styleId="1e">
    <w:name w:val="Plain Table 1"/>
    <w:basedOn w:val="a4"/>
    <w:uiPriority w:val="41"/>
    <w:rsid w:val="00D002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8">
    <w:name w:val="Plain Table 2"/>
    <w:basedOn w:val="a4"/>
    <w:uiPriority w:val="42"/>
    <w:rsid w:val="00D002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D0022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D002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D002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Plain Text"/>
    <w:basedOn w:val="a2"/>
    <w:link w:val="afffd"/>
    <w:rsid w:val="00D0022F"/>
    <w:rPr>
      <w:rFonts w:ascii="Consolas" w:hAnsi="Consolas"/>
      <w:szCs w:val="21"/>
    </w:rPr>
  </w:style>
  <w:style w:type="character" w:customStyle="1" w:styleId="afffd">
    <w:name w:val="書式なし (文字)"/>
    <w:basedOn w:val="a3"/>
    <w:link w:val="afffc"/>
    <w:rsid w:val="00D0022F"/>
    <w:rPr>
      <w:rFonts w:ascii="Consolas" w:hAnsi="Consolas"/>
      <w:kern w:val="2"/>
      <w:sz w:val="21"/>
      <w:szCs w:val="21"/>
    </w:rPr>
  </w:style>
  <w:style w:type="paragraph" w:styleId="afffe">
    <w:name w:val="Quote"/>
    <w:basedOn w:val="a2"/>
    <w:next w:val="a2"/>
    <w:link w:val="affff"/>
    <w:uiPriority w:val="29"/>
    <w:qFormat/>
    <w:rsid w:val="00D002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">
    <w:name w:val="引用文 (文字)"/>
    <w:basedOn w:val="a3"/>
    <w:link w:val="afffe"/>
    <w:uiPriority w:val="29"/>
    <w:rsid w:val="00D0022F"/>
    <w:rPr>
      <w:i/>
      <w:iCs/>
      <w:color w:val="404040" w:themeColor="text1" w:themeTint="BF"/>
      <w:kern w:val="2"/>
      <w:sz w:val="21"/>
      <w:szCs w:val="24"/>
    </w:rPr>
  </w:style>
  <w:style w:type="paragraph" w:styleId="affff0">
    <w:name w:val="Salutation"/>
    <w:basedOn w:val="a2"/>
    <w:next w:val="a2"/>
    <w:link w:val="affff1"/>
    <w:rsid w:val="00D0022F"/>
  </w:style>
  <w:style w:type="character" w:customStyle="1" w:styleId="affff1">
    <w:name w:val="挨拶文 (文字)"/>
    <w:basedOn w:val="a3"/>
    <w:link w:val="affff0"/>
    <w:rsid w:val="00D0022F"/>
    <w:rPr>
      <w:kern w:val="2"/>
      <w:sz w:val="21"/>
      <w:szCs w:val="24"/>
    </w:rPr>
  </w:style>
  <w:style w:type="paragraph" w:styleId="affff2">
    <w:name w:val="Signature"/>
    <w:basedOn w:val="a2"/>
    <w:link w:val="affff3"/>
    <w:rsid w:val="00D0022F"/>
    <w:pPr>
      <w:ind w:left="4320"/>
    </w:pPr>
  </w:style>
  <w:style w:type="character" w:customStyle="1" w:styleId="affff3">
    <w:name w:val="署名 (文字)"/>
    <w:basedOn w:val="a3"/>
    <w:link w:val="affff2"/>
    <w:rsid w:val="00D0022F"/>
    <w:rPr>
      <w:kern w:val="2"/>
      <w:sz w:val="21"/>
      <w:szCs w:val="24"/>
    </w:rPr>
  </w:style>
  <w:style w:type="character" w:styleId="affff4">
    <w:name w:val="Smart Hyperlink"/>
    <w:basedOn w:val="a3"/>
    <w:rsid w:val="00D0022F"/>
    <w:rPr>
      <w:u w:val="dotted"/>
    </w:rPr>
  </w:style>
  <w:style w:type="character" w:styleId="affff5">
    <w:name w:val="Smart Link"/>
    <w:basedOn w:val="a3"/>
    <w:rsid w:val="00D0022F"/>
    <w:rPr>
      <w:color w:val="0000FF"/>
      <w:u w:val="single"/>
      <w:shd w:val="clear" w:color="auto" w:fill="F3F2F1"/>
    </w:rPr>
  </w:style>
  <w:style w:type="paragraph" w:styleId="affff6">
    <w:name w:val="Subtitle"/>
    <w:basedOn w:val="a2"/>
    <w:next w:val="a2"/>
    <w:link w:val="affff7"/>
    <w:qFormat/>
    <w:rsid w:val="00D0022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7">
    <w:name w:val="副題 (文字)"/>
    <w:basedOn w:val="a3"/>
    <w:link w:val="affff6"/>
    <w:rsid w:val="00D0022F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affff8">
    <w:name w:val="Subtle Emphasis"/>
    <w:basedOn w:val="a3"/>
    <w:uiPriority w:val="19"/>
    <w:qFormat/>
    <w:rsid w:val="00D0022F"/>
    <w:rPr>
      <w:i/>
      <w:iCs/>
      <w:color w:val="404040" w:themeColor="text1" w:themeTint="BF"/>
    </w:rPr>
  </w:style>
  <w:style w:type="character" w:styleId="affff9">
    <w:name w:val="Subtle Reference"/>
    <w:basedOn w:val="a3"/>
    <w:uiPriority w:val="31"/>
    <w:qFormat/>
    <w:rsid w:val="00D0022F"/>
    <w:rPr>
      <w:smallCaps/>
      <w:color w:val="5A5A5A" w:themeColor="text1" w:themeTint="A5"/>
    </w:rPr>
  </w:style>
  <w:style w:type="table" w:styleId="3-D1">
    <w:name w:val="Table 3D effects 1"/>
    <w:basedOn w:val="a4"/>
    <w:semiHidden/>
    <w:unhideWhenUsed/>
    <w:rsid w:val="00D0022F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semiHidden/>
    <w:unhideWhenUsed/>
    <w:rsid w:val="00D0022F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semiHidden/>
    <w:unhideWhenUsed/>
    <w:rsid w:val="00D0022F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lassic 1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Classic 2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semiHidden/>
    <w:unhideWhenUsed/>
    <w:rsid w:val="00D0022F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olorful 1"/>
    <w:basedOn w:val="a4"/>
    <w:semiHidden/>
    <w:unhideWhenUsed/>
    <w:rsid w:val="00D0022F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olorful 2"/>
    <w:basedOn w:val="a4"/>
    <w:semiHidden/>
    <w:unhideWhenUsed/>
    <w:rsid w:val="00D0022F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semiHidden/>
    <w:unhideWhenUsed/>
    <w:rsid w:val="00D0022F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Columns 1"/>
    <w:basedOn w:val="a4"/>
    <w:semiHidden/>
    <w:unhideWhenUsed/>
    <w:rsid w:val="00D0022F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umns 2"/>
    <w:basedOn w:val="a4"/>
    <w:semiHidden/>
    <w:unhideWhenUsed/>
    <w:rsid w:val="00D0022F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semiHidden/>
    <w:unhideWhenUsed/>
    <w:rsid w:val="00D0022F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semiHidden/>
    <w:unhideWhenUsed/>
    <w:rsid w:val="00D0022F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semiHidden/>
    <w:unhideWhenUsed/>
    <w:rsid w:val="00D0022F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a">
    <w:name w:val="Table Contemporary"/>
    <w:basedOn w:val="a4"/>
    <w:semiHidden/>
    <w:unhideWhenUsed/>
    <w:rsid w:val="00D0022F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b">
    <w:name w:val="Table Elegant"/>
    <w:basedOn w:val="a4"/>
    <w:semiHidden/>
    <w:unhideWhenUsed/>
    <w:rsid w:val="00D0022F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Grid 1"/>
    <w:basedOn w:val="a4"/>
    <w:semiHidden/>
    <w:unhideWhenUsed/>
    <w:rsid w:val="00D0022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Grid 2"/>
    <w:basedOn w:val="a4"/>
    <w:semiHidden/>
    <w:unhideWhenUsed/>
    <w:rsid w:val="00D0022F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semiHidden/>
    <w:unhideWhenUsed/>
    <w:rsid w:val="00D0022F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semiHidden/>
    <w:unhideWhenUsed/>
    <w:rsid w:val="00D0022F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c">
    <w:name w:val="Table Grid 7"/>
    <w:basedOn w:val="a4"/>
    <w:semiHidden/>
    <w:unhideWhenUsed/>
    <w:rsid w:val="00D0022F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semiHidden/>
    <w:unhideWhenUsed/>
    <w:rsid w:val="00D0022F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List 1"/>
    <w:basedOn w:val="a4"/>
    <w:semiHidden/>
    <w:unhideWhenUsed/>
    <w:rsid w:val="00D0022F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List 2"/>
    <w:basedOn w:val="a4"/>
    <w:semiHidden/>
    <w:unhideWhenUsed/>
    <w:rsid w:val="00D0022F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semiHidden/>
    <w:unhideWhenUsed/>
    <w:rsid w:val="00D0022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semiHidden/>
    <w:unhideWhenUsed/>
    <w:rsid w:val="00D0022F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d">
    <w:name w:val="Table List 7"/>
    <w:basedOn w:val="a4"/>
    <w:semiHidden/>
    <w:unhideWhenUsed/>
    <w:rsid w:val="00D0022F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semiHidden/>
    <w:unhideWhenUsed/>
    <w:rsid w:val="00D0022F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c">
    <w:name w:val="table of authorities"/>
    <w:basedOn w:val="a2"/>
    <w:next w:val="a2"/>
    <w:rsid w:val="00D0022F"/>
    <w:pPr>
      <w:ind w:left="210" w:hanging="210"/>
    </w:pPr>
  </w:style>
  <w:style w:type="paragraph" w:styleId="affffd">
    <w:name w:val="table of figures"/>
    <w:basedOn w:val="a2"/>
    <w:next w:val="a2"/>
    <w:rsid w:val="00D0022F"/>
  </w:style>
  <w:style w:type="table" w:styleId="affffe">
    <w:name w:val="Table Professional"/>
    <w:basedOn w:val="a4"/>
    <w:semiHidden/>
    <w:unhideWhenUsed/>
    <w:rsid w:val="00D0022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4">
    <w:name w:val="Table Simple 1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Simple 2"/>
    <w:basedOn w:val="a4"/>
    <w:semiHidden/>
    <w:unhideWhenUsed/>
    <w:rsid w:val="00D0022F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semiHidden/>
    <w:unhideWhenUsed/>
    <w:rsid w:val="00D0022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ubtle 1"/>
    <w:basedOn w:val="a4"/>
    <w:semiHidden/>
    <w:unhideWhenUsed/>
    <w:rsid w:val="00D0022F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ubtle 2"/>
    <w:basedOn w:val="a4"/>
    <w:semiHidden/>
    <w:unhideWhenUsed/>
    <w:rsid w:val="00D0022F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Theme"/>
    <w:basedOn w:val="a4"/>
    <w:semiHidden/>
    <w:unhideWhenUsed/>
    <w:rsid w:val="00D0022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semiHidden/>
    <w:unhideWhenUsed/>
    <w:rsid w:val="00D0022F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semiHidden/>
    <w:unhideWhenUsed/>
    <w:rsid w:val="00D0022F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semiHidden/>
    <w:unhideWhenUsed/>
    <w:rsid w:val="00D0022F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0">
    <w:name w:val="Title"/>
    <w:basedOn w:val="a2"/>
    <w:next w:val="a2"/>
    <w:link w:val="afffff1"/>
    <w:qFormat/>
    <w:rsid w:val="00D0022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1">
    <w:name w:val="表題 (文字)"/>
    <w:basedOn w:val="a3"/>
    <w:link w:val="afffff0"/>
    <w:rsid w:val="00D00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2">
    <w:name w:val="toa heading"/>
    <w:basedOn w:val="a2"/>
    <w:next w:val="a2"/>
    <w:rsid w:val="00D0022F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1f6">
    <w:name w:val="toc 1"/>
    <w:basedOn w:val="a2"/>
    <w:next w:val="a2"/>
    <w:rsid w:val="00D0022F"/>
    <w:pPr>
      <w:spacing w:after="100"/>
    </w:pPr>
  </w:style>
  <w:style w:type="paragraph" w:styleId="2ff0">
    <w:name w:val="toc 2"/>
    <w:basedOn w:val="a2"/>
    <w:next w:val="a2"/>
    <w:rsid w:val="00D0022F"/>
    <w:pPr>
      <w:spacing w:after="100"/>
      <w:ind w:left="210"/>
    </w:pPr>
  </w:style>
  <w:style w:type="paragraph" w:styleId="3fa">
    <w:name w:val="toc 3"/>
    <w:basedOn w:val="a2"/>
    <w:next w:val="a2"/>
    <w:rsid w:val="00D0022F"/>
    <w:pPr>
      <w:spacing w:after="100"/>
      <w:ind w:left="420"/>
    </w:pPr>
  </w:style>
  <w:style w:type="paragraph" w:styleId="4f4">
    <w:name w:val="toc 4"/>
    <w:basedOn w:val="a2"/>
    <w:next w:val="a2"/>
    <w:rsid w:val="00D0022F"/>
    <w:pPr>
      <w:spacing w:after="100"/>
      <w:ind w:left="630"/>
    </w:pPr>
  </w:style>
  <w:style w:type="paragraph" w:styleId="5f3">
    <w:name w:val="toc 5"/>
    <w:basedOn w:val="a2"/>
    <w:next w:val="a2"/>
    <w:rsid w:val="00D0022F"/>
    <w:pPr>
      <w:spacing w:after="100"/>
      <w:ind w:left="840"/>
    </w:pPr>
  </w:style>
  <w:style w:type="paragraph" w:styleId="6d">
    <w:name w:val="toc 6"/>
    <w:basedOn w:val="a2"/>
    <w:next w:val="a2"/>
    <w:rsid w:val="00D0022F"/>
    <w:pPr>
      <w:spacing w:after="100"/>
      <w:ind w:left="1050"/>
    </w:pPr>
  </w:style>
  <w:style w:type="paragraph" w:styleId="7e">
    <w:name w:val="toc 7"/>
    <w:basedOn w:val="a2"/>
    <w:next w:val="a2"/>
    <w:rsid w:val="00D0022F"/>
    <w:pPr>
      <w:spacing w:after="100"/>
      <w:ind w:left="1260"/>
    </w:pPr>
  </w:style>
  <w:style w:type="paragraph" w:styleId="8b">
    <w:name w:val="toc 8"/>
    <w:basedOn w:val="a2"/>
    <w:next w:val="a2"/>
    <w:rsid w:val="00D0022F"/>
    <w:pPr>
      <w:spacing w:after="100"/>
      <w:ind w:left="1470"/>
    </w:pPr>
  </w:style>
  <w:style w:type="paragraph" w:styleId="99">
    <w:name w:val="toc 9"/>
    <w:basedOn w:val="a2"/>
    <w:next w:val="a2"/>
    <w:rsid w:val="00D0022F"/>
    <w:pPr>
      <w:spacing w:after="100"/>
      <w:ind w:left="1680"/>
    </w:pPr>
  </w:style>
  <w:style w:type="paragraph" w:styleId="afffff3">
    <w:name w:val="TOC Heading"/>
    <w:basedOn w:val="1"/>
    <w:next w:val="a2"/>
    <w:uiPriority w:val="39"/>
    <w:semiHidden/>
    <w:unhideWhenUsed/>
    <w:qFormat/>
    <w:rsid w:val="00D0022F"/>
    <w:pPr>
      <w:keepLines/>
      <w:spacing w:before="240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afffff4">
    <w:name w:val="Unresolved Mention"/>
    <w:basedOn w:val="a3"/>
    <w:rsid w:val="00D002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9BDDF5-1170-496B-B083-364F0DFA0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0</Pages>
  <Words>995</Words>
  <Characters>5677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n-HIV PCP</vt:lpstr>
      <vt:lpstr>non-HIV PCP</vt:lpstr>
    </vt:vector>
  </TitlesOfParts>
  <Company>京都市立病院</Company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-HIV PCP</dc:title>
  <dc:creator>yazblood@kuho.kyoto-u.ac.jp</dc:creator>
  <cp:lastModifiedBy>Yasufumi Matsumura</cp:lastModifiedBy>
  <cp:revision>13</cp:revision>
  <cp:lastPrinted>2012-07-04T23:53:00Z</cp:lastPrinted>
  <dcterms:created xsi:type="dcterms:W3CDTF">2023-10-04T16:52:00Z</dcterms:created>
  <dcterms:modified xsi:type="dcterms:W3CDTF">2024-01-0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25</vt:i4>
  </property>
  <property fmtid="{D5CDD505-2E9C-101B-9397-08002B2CF9AE}" pid="3" name="EditTotal">
    <vt:i4>4034</vt:i4>
  </property>
  <property fmtid="{D5CDD505-2E9C-101B-9397-08002B2CF9AE}" pid="4" name="LastTick">
    <vt:r8>43984.4000578704</vt:r8>
  </property>
  <property fmtid="{D5CDD505-2E9C-101B-9397-08002B2CF9AE}" pid="5" name="LE1">
    <vt:filetime>2023-10-03T15:27:41Z</vt:filetime>
  </property>
  <property fmtid="{D5CDD505-2E9C-101B-9397-08002B2CF9AE}" pid="6" name="UseTimer">
    <vt:bool>false</vt:bool>
  </property>
</Properties>
</file>